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85AB8" w:rsidRPr="00445F8C" w:rsidRDefault="00385AB8" w:rsidP="00385AB8">
      <w:pPr>
        <w:spacing w:line="360" w:lineRule="auto"/>
        <w:rPr>
          <w:b/>
          <w:lang w:val="pt-PT"/>
        </w:rPr>
      </w:pPr>
      <w:r w:rsidRPr="00445F8C">
        <w:rPr>
          <w:b/>
          <w:lang w:val="pt-PT"/>
        </w:rPr>
        <w:t xml:space="preserve">Appendix </w:t>
      </w:r>
      <w:r w:rsidR="00302C4A">
        <w:rPr>
          <w:b/>
          <w:lang w:val="pt-PT"/>
        </w:rPr>
        <w:t>S</w:t>
      </w:r>
      <w:r w:rsidRPr="00445F8C">
        <w:rPr>
          <w:b/>
          <w:lang w:val="pt-PT"/>
        </w:rPr>
        <w:t xml:space="preserve">1. </w:t>
      </w:r>
      <w:r w:rsidRPr="00445F8C">
        <w:rPr>
          <w:lang w:val="pt-PT"/>
        </w:rPr>
        <w:t xml:space="preserve">Material of </w:t>
      </w:r>
      <w:r w:rsidRPr="00445F8C">
        <w:rPr>
          <w:i/>
          <w:lang w:val="pt-PT"/>
        </w:rPr>
        <w:t>Pseudoflustra</w:t>
      </w:r>
      <w:r w:rsidRPr="00445F8C">
        <w:rPr>
          <w:lang w:val="pt-PT"/>
        </w:rPr>
        <w:t xml:space="preserve"> species examined for this study.</w:t>
      </w:r>
      <w:r w:rsidRPr="00445F8C">
        <w:rPr>
          <w:b/>
          <w:lang w:val="pt-PT"/>
        </w:rPr>
        <w:t xml:space="preserve"> </w:t>
      </w:r>
    </w:p>
    <w:p w:rsidR="00385AB8" w:rsidRPr="00E06D45" w:rsidRDefault="00385AB8" w:rsidP="00385AB8">
      <w:pPr>
        <w:spacing w:line="360" w:lineRule="auto"/>
        <w:jc w:val="center"/>
        <w:rPr>
          <w:lang w:val="en-US"/>
        </w:rPr>
      </w:pPr>
    </w:p>
    <w:p w:rsidR="00385AB8" w:rsidRDefault="00385AB8" w:rsidP="00385AB8">
      <w:pPr>
        <w:spacing w:line="360" w:lineRule="auto"/>
        <w:rPr>
          <w:b/>
          <w:i/>
          <w:lang w:val="en-US"/>
        </w:rPr>
      </w:pPr>
      <w:r w:rsidRPr="00E06D45">
        <w:rPr>
          <w:b/>
          <w:i/>
          <w:lang w:val="en-US"/>
        </w:rPr>
        <w:t>Pseudoflustra solida</w:t>
      </w:r>
    </w:p>
    <w:p w:rsidR="00385AB8" w:rsidRPr="00BE2F9F" w:rsidRDefault="00385AB8" w:rsidP="00385AB8">
      <w:pPr>
        <w:spacing w:line="360" w:lineRule="auto"/>
        <w:rPr>
          <w:b/>
          <w:lang w:val="en-US"/>
        </w:rPr>
      </w:pPr>
      <w:r w:rsidRPr="00BE2F9F">
        <w:rPr>
          <w:b/>
          <w:lang w:val="en-US"/>
        </w:rPr>
        <w:t>Registered material</w:t>
      </w:r>
    </w:p>
    <w:p w:rsidR="00385AB8" w:rsidRPr="00E06D45" w:rsidRDefault="00385AB8" w:rsidP="00385AB8">
      <w:pPr>
        <w:spacing w:line="360" w:lineRule="auto"/>
      </w:pPr>
      <w:r w:rsidRPr="00E06D45">
        <w:rPr>
          <w:lang w:val="en-US"/>
        </w:rPr>
        <w:t xml:space="preserve">NHM 1911.10.1.1498, Spitsbergen, Norman ex Smitt Collection. NHM 1899.5.1.522, Barents Sea, Hincks Collection. NHM 1899.5.1.523, Barents Sea, 75°10.6’N, 45°19.36’E, Hincks Collection. NHM 1899.5.1.527, Barents Sea, Hincks Collection. NHM 1976.8.6.4, 76°45’N, 32°29’E, depth 128-130 fathoms, Ernest Holt Collection. NHM 1976.8.6.5, 74°02.5’N, 17°36’E, Stn 50, depth </w:t>
      </w:r>
      <w:r w:rsidRPr="00DD2B73">
        <w:rPr>
          <w:lang w:val="en-US"/>
        </w:rPr>
        <w:t>116</w:t>
      </w:r>
      <w:r w:rsidRPr="00E06D45">
        <w:rPr>
          <w:lang w:val="en-US"/>
        </w:rPr>
        <w:t xml:space="preserve"> fathoms, Ernest Holt Collection. NHM 1934.10.20.86, Kara Sea. NHM 1976.8.4.1, 70°00’N, 28°00’E, depth </w:t>
      </w:r>
      <w:r w:rsidRPr="009664AF">
        <w:rPr>
          <w:lang w:val="en-US"/>
        </w:rPr>
        <w:t>180-216</w:t>
      </w:r>
      <w:r w:rsidRPr="00E06D45">
        <w:rPr>
          <w:lang w:val="en-US"/>
        </w:rPr>
        <w:t xml:space="preserve"> m, 12.05.1975, bottom clay to sandy clay, m/v </w:t>
      </w:r>
      <w:r w:rsidRPr="00E06D45">
        <w:rPr>
          <w:i/>
          <w:lang w:val="en-US"/>
        </w:rPr>
        <w:t>Dane</w:t>
      </w:r>
      <w:r w:rsidRPr="00E06D45">
        <w:rPr>
          <w:lang w:val="en-US"/>
        </w:rPr>
        <w:t xml:space="preserve">, Arctic Survey, collected by F. H.Thomson. NHM 1976.8.4.2, 71°55’N, 29°04’E, depth </w:t>
      </w:r>
      <w:r w:rsidRPr="00DD2B73">
        <w:rPr>
          <w:lang w:val="en-US"/>
        </w:rPr>
        <w:t>150</w:t>
      </w:r>
      <w:r w:rsidRPr="00E06D45">
        <w:rPr>
          <w:lang w:val="en-US"/>
        </w:rPr>
        <w:t xml:space="preserve"> fathoms, 29.04.1975, m/v </w:t>
      </w:r>
      <w:r w:rsidRPr="00E06D45">
        <w:rPr>
          <w:i/>
          <w:lang w:val="en-US"/>
        </w:rPr>
        <w:t>Dane</w:t>
      </w:r>
      <w:r w:rsidRPr="00E06D45">
        <w:rPr>
          <w:lang w:val="en-US"/>
        </w:rPr>
        <w:t>, Arctic Survey, collected by F.H. Thomson. NHM 1912.12.21.1014, Varanger Fiord, East Finmark, depth 100-</w:t>
      </w:r>
      <w:r w:rsidRPr="009664AF">
        <w:rPr>
          <w:lang w:val="en-US"/>
        </w:rPr>
        <w:t>180</w:t>
      </w:r>
      <w:r w:rsidRPr="00E06D45">
        <w:rPr>
          <w:lang w:val="en-US"/>
        </w:rPr>
        <w:t xml:space="preserve"> fathoms, 1890, Norman Collection. NHM 1912.12.21.1013, Spitsbergen, depth </w:t>
      </w:r>
      <w:r w:rsidRPr="009664AF">
        <w:rPr>
          <w:lang w:val="en-US"/>
        </w:rPr>
        <w:t>50</w:t>
      </w:r>
      <w:r w:rsidRPr="00E06D45">
        <w:rPr>
          <w:lang w:val="en-US"/>
        </w:rPr>
        <w:t xml:space="preserve"> fathoms, Norman ex Smitt Collection. NHM 1963.3.13.31, Spitsbergen, Hinlopen Strait, August 1861, Swedish Expedition. NHM 1891.4.29.9, Kara Sea, Dijmphnae Expedition. NHM 1868.3.13.56, Spitsbergen, Hinlopen Strait, 79°45’N, 20°E, depth 50 fathoms, August 1861, Swedish Expedition, collected by Prof. Loven. NHM 1965.9.4.6, Langenesse Bank, North-West Iceland, depth 80-95 fathoms, 20.08.1953, collected by W.G. Fry. NHM 1976.8.6.3, Arctic, Stn 17, September 1949, collected by E. Holt. NHM 1976.8.6.4, Arctic, Stn 21, collected by E. Holt. NHM 1976.8.6.5, Arctic, Stn 50, May 1950, collected by E. Holt; NHM 2012.3.7.4, Belgica Bank, East Greenland, </w:t>
      </w:r>
      <w:r w:rsidRPr="00E06D45">
        <w:t>79</w:t>
      </w:r>
      <w:r w:rsidRPr="00E06D45">
        <w:rPr>
          <w:lang w:val="en-US"/>
        </w:rPr>
        <w:t>°21.01’N, 07°45.25’W, depth 205-</w:t>
      </w:r>
      <w:r w:rsidRPr="009664AF">
        <w:rPr>
          <w:lang w:val="en-US"/>
        </w:rPr>
        <w:t>221</w:t>
      </w:r>
      <w:r w:rsidRPr="00E06D45">
        <w:rPr>
          <w:lang w:val="en-US"/>
        </w:rPr>
        <w:t xml:space="preserve"> m, 12.08.2000, Stn 242, </w:t>
      </w:r>
      <w:r w:rsidRPr="00E06D45">
        <w:rPr>
          <w:i/>
          <w:lang w:val="en-US"/>
        </w:rPr>
        <w:t>Polarstern</w:t>
      </w:r>
      <w:r w:rsidRPr="00E06D45">
        <w:rPr>
          <w:lang w:val="en-US"/>
        </w:rPr>
        <w:t xml:space="preserve">, cruise ANTXVI/2, Agassiz trawl, collected by B. Bader. NHM 2012.3.7.3, Belgica Bank, East Greenland, </w:t>
      </w:r>
      <w:r w:rsidRPr="00E06D45">
        <w:t>79</w:t>
      </w:r>
      <w:r w:rsidRPr="00E06D45">
        <w:rPr>
          <w:lang w:val="en-US"/>
        </w:rPr>
        <w:t xml:space="preserve">°19.90’N, 13°35.08’W, depth </w:t>
      </w:r>
      <w:r w:rsidRPr="009664AF">
        <w:rPr>
          <w:lang w:val="en-US"/>
        </w:rPr>
        <w:t>164</w:t>
      </w:r>
      <w:r w:rsidRPr="00E06D45">
        <w:rPr>
          <w:lang w:val="en-US"/>
        </w:rPr>
        <w:t xml:space="preserve">-169 m, 11.08.2000, Stn 228, </w:t>
      </w:r>
      <w:r w:rsidRPr="00E06D45">
        <w:rPr>
          <w:i/>
          <w:lang w:val="en-US"/>
        </w:rPr>
        <w:t>Polarstern</w:t>
      </w:r>
      <w:r w:rsidRPr="00E06D45">
        <w:rPr>
          <w:lang w:val="en-US"/>
        </w:rPr>
        <w:t>, cruise ANTXVI/2, Agassiz trawl, collected by B. Bader.</w:t>
      </w:r>
      <w:r w:rsidRPr="00E06D45">
        <w:t xml:space="preserve"> </w:t>
      </w:r>
      <w:r w:rsidRPr="00E06D45">
        <w:rPr>
          <w:lang w:val="en-US"/>
        </w:rPr>
        <w:t xml:space="preserve">NHM 2012.3.7.6, </w:t>
      </w:r>
      <w:r w:rsidRPr="00E06D45">
        <w:t>78</w:t>
      </w:r>
      <w:r w:rsidRPr="00E06D45">
        <w:rPr>
          <w:lang w:val="en-US"/>
        </w:rPr>
        <w:t>°</w:t>
      </w:r>
      <w:r w:rsidRPr="00E06D45">
        <w:t>58,838’N</w:t>
      </w:r>
      <w:r w:rsidRPr="00E06D45">
        <w:rPr>
          <w:lang w:val="en-US"/>
        </w:rPr>
        <w:t>, 11°30,259’E, depth 270-</w:t>
      </w:r>
      <w:r w:rsidRPr="009664AF">
        <w:rPr>
          <w:lang w:val="en-US"/>
        </w:rPr>
        <w:t>280</w:t>
      </w:r>
      <w:r w:rsidRPr="00E06D45">
        <w:rPr>
          <w:lang w:val="en-US"/>
        </w:rPr>
        <w:t xml:space="preserve"> m, 31.07.2009, Stn E4, </w:t>
      </w:r>
      <w:r w:rsidRPr="00E06D45">
        <w:rPr>
          <w:i/>
          <w:lang w:val="en-US"/>
        </w:rPr>
        <w:t>Oceania</w:t>
      </w:r>
      <w:r w:rsidRPr="00E06D45">
        <w:rPr>
          <w:lang w:val="en-US"/>
        </w:rPr>
        <w:t xml:space="preserve">, collected </w:t>
      </w:r>
      <w:r>
        <w:rPr>
          <w:lang w:val="en-US"/>
        </w:rPr>
        <w:t xml:space="preserve">and determined </w:t>
      </w:r>
      <w:r w:rsidRPr="00E06D45">
        <w:rPr>
          <w:lang w:val="en-US"/>
        </w:rPr>
        <w:t xml:space="preserve">by P. Kuklinski. MM 4163, 77°55’N, 53°16’E, depth 130 fathoms, Jackson–Harmsworth Expedition, Waters Collection. NHMV 16.253, Kara Sea, </w:t>
      </w:r>
      <w:r w:rsidRPr="00E06D45">
        <w:rPr>
          <w:i/>
          <w:lang w:val="en-US"/>
        </w:rPr>
        <w:t>Dijmphna</w:t>
      </w:r>
      <w:r w:rsidRPr="00E06D45">
        <w:rPr>
          <w:lang w:val="en-US"/>
        </w:rPr>
        <w:t xml:space="preserve"> Expedition, Lorenz Collection. NHMV 73.020, Jan Mayen, 1884, Lorenz Collection. CMN 2006-0001, 55°45’N, 82°24’W, 31.08.59, depth </w:t>
      </w:r>
      <w:r w:rsidRPr="009664AF">
        <w:rPr>
          <w:lang w:val="en-US"/>
        </w:rPr>
        <w:t>70</w:t>
      </w:r>
      <w:r w:rsidRPr="00E06D45">
        <w:rPr>
          <w:lang w:val="en-US"/>
        </w:rPr>
        <w:t xml:space="preserve"> m, </w:t>
      </w:r>
      <w:r w:rsidRPr="00E06D45">
        <w:t xml:space="preserve">Powell </w:t>
      </w:r>
      <w:r w:rsidRPr="00E06D45">
        <w:lastRenderedPageBreak/>
        <w:t>Collection.</w:t>
      </w:r>
      <w:r w:rsidRPr="00E06D45">
        <w:rPr>
          <w:lang w:val="en-US"/>
        </w:rPr>
        <w:t xml:space="preserve"> CMN 2006-0002,</w:t>
      </w:r>
      <w:r w:rsidRPr="00E06D45">
        <w:t xml:space="preserve"> </w:t>
      </w:r>
      <w:r w:rsidRPr="00E06D45">
        <w:rPr>
          <w:lang w:val="en-US"/>
        </w:rPr>
        <w:t>55°45’N, 82°24’W, 31.08.59, depth 70 m,</w:t>
      </w:r>
      <w:r w:rsidRPr="00E06D45">
        <w:t xml:space="preserve"> Powell Collection.</w:t>
      </w:r>
      <w:r w:rsidRPr="00E06D45">
        <w:rPr>
          <w:lang w:val="en-US"/>
        </w:rPr>
        <w:t xml:space="preserve"> CMN 2006-0003,</w:t>
      </w:r>
      <w:r w:rsidRPr="00E06D45">
        <w:t xml:space="preserve"> </w:t>
      </w:r>
      <w:r w:rsidRPr="00E06D45">
        <w:rPr>
          <w:lang w:val="en-US"/>
        </w:rPr>
        <w:t xml:space="preserve">72°44.1’N, 94°06’W, 25.07.62, depth </w:t>
      </w:r>
      <w:r w:rsidRPr="009664AF">
        <w:rPr>
          <w:lang w:val="en-US"/>
        </w:rPr>
        <w:t>35</w:t>
      </w:r>
      <w:r w:rsidRPr="00E06D45">
        <w:rPr>
          <w:lang w:val="en-US"/>
        </w:rPr>
        <w:t xml:space="preserve"> m, </w:t>
      </w:r>
      <w:r w:rsidRPr="00E06D45">
        <w:t>Powell Collection</w:t>
      </w:r>
      <w:r w:rsidRPr="00E06D45">
        <w:rPr>
          <w:lang w:val="en-US"/>
        </w:rPr>
        <w:t>. ZI 1, Barents Sea, 69°25’N</w:t>
      </w:r>
      <w:r>
        <w:rPr>
          <w:lang w:val="en-US"/>
        </w:rPr>
        <w:t>,</w:t>
      </w:r>
      <w:r w:rsidRPr="00E06D45">
        <w:rPr>
          <w:lang w:val="en-US"/>
        </w:rPr>
        <w:t xml:space="preserve"> 33°30’E, Stn 59, 26.06.1898, </w:t>
      </w:r>
      <w:r w:rsidRPr="00E06D45">
        <w:rPr>
          <w:i/>
          <w:lang w:val="en-US"/>
        </w:rPr>
        <w:t>Murman</w:t>
      </w:r>
      <w:r w:rsidRPr="00E06D45">
        <w:rPr>
          <w:lang w:val="en-US"/>
        </w:rPr>
        <w:t xml:space="preserve">, E.N.P.I.M. collection, </w:t>
      </w:r>
      <w:r w:rsidRPr="00E06D45">
        <w:t xml:space="preserve">determined by </w:t>
      </w:r>
      <w:r w:rsidRPr="00E06D45">
        <w:rPr>
          <w:lang w:val="en-US"/>
        </w:rPr>
        <w:t>G.A.</w:t>
      </w:r>
      <w:r w:rsidRPr="00E06D45">
        <w:rPr>
          <w:i/>
          <w:lang w:val="en-US"/>
        </w:rPr>
        <w:t xml:space="preserve"> </w:t>
      </w:r>
      <w:r w:rsidRPr="00E06D45">
        <w:t xml:space="preserve">Kluge. </w:t>
      </w:r>
      <w:r w:rsidRPr="00E06D45">
        <w:rPr>
          <w:lang w:val="en-US"/>
        </w:rPr>
        <w:t>ZI 2, Barents Sea, 70°3’N</w:t>
      </w:r>
      <w:r>
        <w:rPr>
          <w:lang w:val="en-US"/>
        </w:rPr>
        <w:t>,</w:t>
      </w:r>
      <w:r w:rsidRPr="00E06D45">
        <w:rPr>
          <w:lang w:val="en-US"/>
        </w:rPr>
        <w:t xml:space="preserve"> 31°32’E, Stn 25, 17.08.1898, </w:t>
      </w:r>
      <w:r w:rsidRPr="00E06D45">
        <w:rPr>
          <w:i/>
          <w:lang w:val="en-US"/>
        </w:rPr>
        <w:t>Murman</w:t>
      </w:r>
      <w:r w:rsidRPr="00E06D45">
        <w:rPr>
          <w:lang w:val="en-US"/>
        </w:rPr>
        <w:t xml:space="preserve">, E.N.P.I.M. collection, </w:t>
      </w:r>
      <w:r w:rsidRPr="00E06D45">
        <w:t xml:space="preserve">determined by </w:t>
      </w:r>
      <w:r w:rsidRPr="00E06D45">
        <w:rPr>
          <w:lang w:val="en-US"/>
        </w:rPr>
        <w:t>G.A.</w:t>
      </w:r>
      <w:r w:rsidRPr="00E06D45">
        <w:rPr>
          <w:i/>
          <w:lang w:val="en-US"/>
        </w:rPr>
        <w:t xml:space="preserve"> </w:t>
      </w:r>
      <w:r w:rsidRPr="00E06D45">
        <w:t xml:space="preserve">Kluge. </w:t>
      </w:r>
      <w:r w:rsidRPr="00E06D45">
        <w:rPr>
          <w:lang w:val="en-US"/>
        </w:rPr>
        <w:t>ZI 3, Barents Sea, 69°3’N</w:t>
      </w:r>
      <w:r>
        <w:rPr>
          <w:lang w:val="en-US"/>
        </w:rPr>
        <w:t>,</w:t>
      </w:r>
      <w:r w:rsidRPr="00E06D45">
        <w:rPr>
          <w:lang w:val="en-US"/>
        </w:rPr>
        <w:t xml:space="preserve"> 37°17’E, Stn 106, 31.08.1898, </w:t>
      </w:r>
      <w:r w:rsidRPr="00E06D45">
        <w:rPr>
          <w:i/>
          <w:lang w:val="en-US"/>
        </w:rPr>
        <w:t>Murman</w:t>
      </w:r>
      <w:r w:rsidRPr="00E06D45">
        <w:rPr>
          <w:lang w:val="en-US"/>
        </w:rPr>
        <w:t xml:space="preserve">, E.N.P.I.M. collection, </w:t>
      </w:r>
      <w:r w:rsidRPr="00E06D45">
        <w:t xml:space="preserve">determined by </w:t>
      </w:r>
      <w:r w:rsidRPr="00E06D45">
        <w:rPr>
          <w:lang w:val="en-US"/>
        </w:rPr>
        <w:t>G.A.</w:t>
      </w:r>
      <w:r w:rsidRPr="00E06D45">
        <w:rPr>
          <w:i/>
          <w:lang w:val="en-US"/>
        </w:rPr>
        <w:t xml:space="preserve"> </w:t>
      </w:r>
      <w:r w:rsidRPr="00E06D45">
        <w:t xml:space="preserve">Kluge. </w:t>
      </w:r>
      <w:r w:rsidRPr="00E06D45">
        <w:rPr>
          <w:lang w:val="en-US"/>
        </w:rPr>
        <w:t>ZI 4, Barents Sea, 69°27’N</w:t>
      </w:r>
      <w:r>
        <w:rPr>
          <w:lang w:val="en-US"/>
        </w:rPr>
        <w:t>,</w:t>
      </w:r>
      <w:r w:rsidRPr="00E06D45">
        <w:rPr>
          <w:lang w:val="en-US"/>
        </w:rPr>
        <w:t xml:space="preserve"> 33°45’E, Stn 5, 24.05.1898, </w:t>
      </w:r>
      <w:r w:rsidRPr="00E06D45">
        <w:rPr>
          <w:i/>
          <w:lang w:val="en-US"/>
        </w:rPr>
        <w:t>Pomor</w:t>
      </w:r>
      <w:r w:rsidRPr="00E06D45">
        <w:rPr>
          <w:lang w:val="en-US"/>
        </w:rPr>
        <w:t xml:space="preserve">, E.N.P.I.M. collection, </w:t>
      </w:r>
      <w:r w:rsidRPr="00E06D45">
        <w:t xml:space="preserve">determined by </w:t>
      </w:r>
      <w:r w:rsidRPr="00E06D45">
        <w:rPr>
          <w:lang w:val="en-US"/>
        </w:rPr>
        <w:t>G.A.</w:t>
      </w:r>
      <w:r w:rsidRPr="00E06D45">
        <w:rPr>
          <w:i/>
          <w:lang w:val="en-US"/>
        </w:rPr>
        <w:t xml:space="preserve"> </w:t>
      </w:r>
      <w:r w:rsidRPr="00E06D45">
        <w:t>Kluge.</w:t>
      </w:r>
      <w:r w:rsidRPr="00E06D45">
        <w:rPr>
          <w:lang w:val="en-US"/>
        </w:rPr>
        <w:t xml:space="preserve"> </w:t>
      </w:r>
      <w:r w:rsidRPr="00E06D45">
        <w:t>ZI 8</w:t>
      </w:r>
      <w:r w:rsidRPr="00E06D45">
        <w:rPr>
          <w:i/>
        </w:rPr>
        <w:t xml:space="preserve">, </w:t>
      </w:r>
      <w:r w:rsidRPr="00E06D45">
        <w:t>Barents Sea</w:t>
      </w:r>
      <w:r w:rsidRPr="00E06D45">
        <w:rPr>
          <w:lang w:val="en-US"/>
        </w:rPr>
        <w:t xml:space="preserve">, 69°37’N, 33°19’E, Stn 71, 23.07.1899, </w:t>
      </w:r>
      <w:r w:rsidRPr="00E06D45">
        <w:rPr>
          <w:i/>
          <w:lang w:val="en-US"/>
        </w:rPr>
        <w:t xml:space="preserve">A. Pervozvanniy, </w:t>
      </w:r>
      <w:r w:rsidRPr="00E06D45">
        <w:rPr>
          <w:lang w:val="en-US"/>
        </w:rPr>
        <w:t>determined by G.A. Kluge, collected</w:t>
      </w:r>
      <w:r w:rsidRPr="00E06D45" w:rsidDel="0039592A">
        <w:rPr>
          <w:lang w:val="en-US"/>
        </w:rPr>
        <w:t xml:space="preserve"> </w:t>
      </w:r>
      <w:r w:rsidRPr="00E06D45">
        <w:rPr>
          <w:lang w:val="en-US"/>
        </w:rPr>
        <w:t>by E.N.P.I.M.</w:t>
      </w:r>
      <w:r w:rsidRPr="00E06D45">
        <w:t xml:space="preserve"> ZI 9</w:t>
      </w:r>
      <w:r w:rsidRPr="00E06D45">
        <w:rPr>
          <w:i/>
        </w:rPr>
        <w:t xml:space="preserve">, </w:t>
      </w:r>
      <w:r w:rsidRPr="00E06D45">
        <w:t>Barents Sea</w:t>
      </w:r>
      <w:r w:rsidRPr="00E06D45">
        <w:rPr>
          <w:lang w:val="en-US"/>
        </w:rPr>
        <w:t xml:space="preserve">, 70°34,30’N, 35°10’E, Stn 119, 5.09.1899, </w:t>
      </w:r>
      <w:r w:rsidRPr="00E06D45">
        <w:rPr>
          <w:i/>
          <w:lang w:val="en-US"/>
        </w:rPr>
        <w:t xml:space="preserve">A. Pervozvanniy, </w:t>
      </w:r>
      <w:r w:rsidRPr="00E06D45">
        <w:rPr>
          <w:lang w:val="en-US"/>
        </w:rPr>
        <w:t>determined by G.A. Kluge, collected</w:t>
      </w:r>
      <w:r w:rsidRPr="00E06D45" w:rsidDel="0039592A">
        <w:rPr>
          <w:lang w:val="en-US"/>
        </w:rPr>
        <w:t xml:space="preserve"> </w:t>
      </w:r>
      <w:r w:rsidRPr="00E06D45">
        <w:rPr>
          <w:lang w:val="en-US"/>
        </w:rPr>
        <w:t>by E.N.P.I.M.</w:t>
      </w:r>
      <w:r w:rsidRPr="00E06D45">
        <w:rPr>
          <w:i/>
          <w:lang w:val="en-US"/>
        </w:rPr>
        <w:t xml:space="preserve"> </w:t>
      </w:r>
      <w:r w:rsidRPr="00E06D45">
        <w:t>ZI 10</w:t>
      </w:r>
      <w:r w:rsidRPr="00E06D45">
        <w:rPr>
          <w:i/>
        </w:rPr>
        <w:t xml:space="preserve">, </w:t>
      </w:r>
      <w:r w:rsidRPr="00E06D45">
        <w:t>Barents Sea</w:t>
      </w:r>
      <w:r w:rsidRPr="00E06D45">
        <w:rPr>
          <w:lang w:val="en-US"/>
        </w:rPr>
        <w:t xml:space="preserve">, 69°9’N, 37°32’E, Stn 28, 15.06.1899, </w:t>
      </w:r>
      <w:r w:rsidRPr="00E06D45">
        <w:rPr>
          <w:i/>
          <w:lang w:val="en-US"/>
        </w:rPr>
        <w:t xml:space="preserve">A. Pervozvanniy, </w:t>
      </w:r>
      <w:r w:rsidRPr="00E06D45">
        <w:rPr>
          <w:lang w:val="en-US"/>
        </w:rPr>
        <w:t>determined by G.A. Kluge, collected</w:t>
      </w:r>
      <w:r w:rsidRPr="00E06D45" w:rsidDel="0039592A">
        <w:rPr>
          <w:lang w:val="en-US"/>
        </w:rPr>
        <w:t xml:space="preserve"> </w:t>
      </w:r>
      <w:r w:rsidRPr="00E06D45">
        <w:rPr>
          <w:lang w:val="en-US"/>
        </w:rPr>
        <w:t>by E.N.P.I.M.</w:t>
      </w:r>
      <w:r w:rsidRPr="00E06D45">
        <w:rPr>
          <w:i/>
          <w:lang w:val="en-US"/>
        </w:rPr>
        <w:t xml:space="preserve"> </w:t>
      </w:r>
      <w:r w:rsidRPr="00E06D45">
        <w:t>ZI 11</w:t>
      </w:r>
      <w:r w:rsidRPr="00E06D45">
        <w:rPr>
          <w:i/>
        </w:rPr>
        <w:t xml:space="preserve">, </w:t>
      </w:r>
      <w:r w:rsidRPr="00E06D45">
        <w:t>Barents Sea</w:t>
      </w:r>
      <w:r w:rsidRPr="00E06D45">
        <w:rPr>
          <w:lang w:val="en-US"/>
        </w:rPr>
        <w:t xml:space="preserve">, 69°39’N, 41°48’E, Stn 76, 23.07.1899, </w:t>
      </w:r>
      <w:r w:rsidRPr="00E06D45">
        <w:rPr>
          <w:i/>
          <w:lang w:val="en-US"/>
        </w:rPr>
        <w:t xml:space="preserve">A. Pervozvanniy, </w:t>
      </w:r>
      <w:r w:rsidRPr="00E06D45">
        <w:rPr>
          <w:lang w:val="en-US"/>
        </w:rPr>
        <w:t>determined by G.A. Kluge, collected</w:t>
      </w:r>
      <w:r w:rsidRPr="00E06D45" w:rsidDel="0039592A">
        <w:rPr>
          <w:lang w:val="en-US"/>
        </w:rPr>
        <w:t xml:space="preserve"> </w:t>
      </w:r>
      <w:r w:rsidRPr="00E06D45">
        <w:rPr>
          <w:lang w:val="en-US"/>
        </w:rPr>
        <w:t>by E.N.P.I.M.</w:t>
      </w:r>
      <w:r w:rsidRPr="00E06D45">
        <w:t xml:space="preserve"> ZI 12</w:t>
      </w:r>
      <w:r w:rsidRPr="00E06D45">
        <w:rPr>
          <w:i/>
        </w:rPr>
        <w:t xml:space="preserve">, </w:t>
      </w:r>
      <w:r w:rsidRPr="00E06D45">
        <w:t>Barents Sea</w:t>
      </w:r>
      <w:r w:rsidRPr="00E06D45">
        <w:rPr>
          <w:lang w:val="en-US"/>
        </w:rPr>
        <w:t xml:space="preserve">, 69°13,30’N, 39°30’E, Stn 73, 22.07.1899, </w:t>
      </w:r>
      <w:r w:rsidRPr="00E06D45">
        <w:rPr>
          <w:i/>
          <w:lang w:val="en-US"/>
        </w:rPr>
        <w:t xml:space="preserve">A. Pervozvanniy, </w:t>
      </w:r>
      <w:r w:rsidRPr="00E06D45">
        <w:rPr>
          <w:lang w:val="en-US"/>
        </w:rPr>
        <w:t>determined by G.A. Kluge, collected</w:t>
      </w:r>
      <w:r w:rsidRPr="00E06D45" w:rsidDel="0039592A">
        <w:rPr>
          <w:lang w:val="en-US"/>
        </w:rPr>
        <w:t xml:space="preserve"> </w:t>
      </w:r>
      <w:r w:rsidRPr="00E06D45">
        <w:rPr>
          <w:lang w:val="en-US"/>
        </w:rPr>
        <w:t xml:space="preserve">by E.N.P.I.M. </w:t>
      </w:r>
      <w:r w:rsidRPr="00E06D45">
        <w:t>ZI 13</w:t>
      </w:r>
      <w:r w:rsidRPr="00E06D45">
        <w:rPr>
          <w:i/>
        </w:rPr>
        <w:t xml:space="preserve">, </w:t>
      </w:r>
      <w:r w:rsidRPr="00E06D45">
        <w:t>Barents Sea</w:t>
      </w:r>
      <w:r w:rsidRPr="00E06D45">
        <w:rPr>
          <w:lang w:val="en-US"/>
        </w:rPr>
        <w:t xml:space="preserve">, 71°33’N, 32°06’E, Stn 40, 24.06.1899, </w:t>
      </w:r>
      <w:r w:rsidRPr="00E06D45">
        <w:rPr>
          <w:i/>
          <w:lang w:val="en-US"/>
        </w:rPr>
        <w:t xml:space="preserve">A. Pervozvanniy, </w:t>
      </w:r>
      <w:r w:rsidRPr="00E06D45">
        <w:rPr>
          <w:lang w:val="en-US"/>
        </w:rPr>
        <w:t>determined by G.A. Kluge, collected</w:t>
      </w:r>
      <w:r w:rsidRPr="00E06D45" w:rsidDel="0039592A">
        <w:rPr>
          <w:lang w:val="en-US"/>
        </w:rPr>
        <w:t xml:space="preserve"> </w:t>
      </w:r>
      <w:r w:rsidRPr="00E06D45">
        <w:rPr>
          <w:lang w:val="en-US"/>
        </w:rPr>
        <w:t>by E.N.P.I.M.</w:t>
      </w:r>
      <w:r w:rsidRPr="00E06D45">
        <w:rPr>
          <w:i/>
          <w:lang w:val="en-US"/>
        </w:rPr>
        <w:t xml:space="preserve"> </w:t>
      </w:r>
      <w:r w:rsidRPr="00E06D45">
        <w:t>ZI 14</w:t>
      </w:r>
      <w:r w:rsidRPr="00E06D45">
        <w:rPr>
          <w:i/>
        </w:rPr>
        <w:t xml:space="preserve">, </w:t>
      </w:r>
      <w:r w:rsidRPr="00E06D45">
        <w:t>Barents Sea</w:t>
      </w:r>
      <w:r w:rsidRPr="00E06D45">
        <w:rPr>
          <w:lang w:val="en-US"/>
        </w:rPr>
        <w:t xml:space="preserve">, 72°13,30’N, 32°10’E, Stn 41, 25.06.1899, </w:t>
      </w:r>
      <w:r w:rsidRPr="00E06D45">
        <w:rPr>
          <w:i/>
          <w:lang w:val="en-US"/>
        </w:rPr>
        <w:t xml:space="preserve">A. Pervozvanniy, </w:t>
      </w:r>
      <w:r w:rsidRPr="00E06D45">
        <w:rPr>
          <w:lang w:val="en-US"/>
        </w:rPr>
        <w:t>determined by G.A. Kluge, collected</w:t>
      </w:r>
      <w:r w:rsidRPr="00E06D45" w:rsidDel="0039592A">
        <w:rPr>
          <w:lang w:val="en-US"/>
        </w:rPr>
        <w:t xml:space="preserve"> </w:t>
      </w:r>
      <w:r w:rsidRPr="00E06D45">
        <w:rPr>
          <w:lang w:val="en-US"/>
        </w:rPr>
        <w:t>by E.N.P.I.M.</w:t>
      </w:r>
      <w:r w:rsidRPr="00E06D45">
        <w:rPr>
          <w:i/>
          <w:lang w:val="en-US"/>
        </w:rPr>
        <w:t xml:space="preserve"> </w:t>
      </w:r>
      <w:r w:rsidRPr="00E06D45">
        <w:t>ZI 15</w:t>
      </w:r>
      <w:r w:rsidRPr="00E06D45">
        <w:rPr>
          <w:i/>
        </w:rPr>
        <w:t xml:space="preserve">, </w:t>
      </w:r>
      <w:r w:rsidRPr="00E06D45">
        <w:t>Barents Sea</w:t>
      </w:r>
      <w:r w:rsidRPr="00E06D45">
        <w:rPr>
          <w:lang w:val="en-US"/>
        </w:rPr>
        <w:t xml:space="preserve">, 69°40’N, 35°15’E, Stn 12, 24.06.1899, </w:t>
      </w:r>
      <w:r w:rsidRPr="00E06D45">
        <w:rPr>
          <w:i/>
          <w:lang w:val="en-US"/>
        </w:rPr>
        <w:t xml:space="preserve">A. Pervozvanniy, </w:t>
      </w:r>
      <w:r w:rsidRPr="00E06D45">
        <w:rPr>
          <w:lang w:val="en-US"/>
        </w:rPr>
        <w:t>determined by G.A. Kluge, collected</w:t>
      </w:r>
      <w:r w:rsidRPr="00E06D45" w:rsidDel="0039592A">
        <w:rPr>
          <w:lang w:val="en-US"/>
        </w:rPr>
        <w:t xml:space="preserve"> </w:t>
      </w:r>
      <w:r w:rsidRPr="00E06D45">
        <w:rPr>
          <w:lang w:val="en-US"/>
        </w:rPr>
        <w:t>by E.N.P.I.M.</w:t>
      </w:r>
      <w:r w:rsidRPr="00E06D45">
        <w:rPr>
          <w:i/>
          <w:lang w:val="en-US"/>
        </w:rPr>
        <w:t xml:space="preserve"> </w:t>
      </w:r>
      <w:r w:rsidRPr="00E06D45">
        <w:t>ZI 16</w:t>
      </w:r>
      <w:r w:rsidRPr="00E06D45">
        <w:rPr>
          <w:i/>
        </w:rPr>
        <w:t xml:space="preserve">, </w:t>
      </w:r>
      <w:r w:rsidRPr="00E06D45">
        <w:t>Barents Sea</w:t>
      </w:r>
      <w:r w:rsidRPr="00E06D45">
        <w:rPr>
          <w:lang w:val="en-US"/>
        </w:rPr>
        <w:t xml:space="preserve">, 75°00’N, 31°10’E, Stn 101, 24.08.1899, </w:t>
      </w:r>
      <w:r w:rsidRPr="00E06D45">
        <w:rPr>
          <w:i/>
          <w:lang w:val="en-US"/>
        </w:rPr>
        <w:t xml:space="preserve">A. Pervozvanniy, </w:t>
      </w:r>
      <w:r w:rsidRPr="00E06D45">
        <w:rPr>
          <w:lang w:val="en-US"/>
        </w:rPr>
        <w:t>determined by G.A. Kluge, collected</w:t>
      </w:r>
      <w:r w:rsidRPr="00E06D45" w:rsidDel="0039592A">
        <w:rPr>
          <w:lang w:val="en-US"/>
        </w:rPr>
        <w:t xml:space="preserve"> </w:t>
      </w:r>
      <w:r w:rsidRPr="00E06D45">
        <w:rPr>
          <w:lang w:val="en-US"/>
        </w:rPr>
        <w:t>by E.N.P.I.M.</w:t>
      </w:r>
      <w:r w:rsidRPr="00E06D45">
        <w:rPr>
          <w:i/>
          <w:lang w:val="en-US"/>
        </w:rPr>
        <w:t xml:space="preserve"> </w:t>
      </w:r>
      <w:r w:rsidRPr="00E06D45">
        <w:t>ZI 17</w:t>
      </w:r>
      <w:r w:rsidRPr="00E06D45">
        <w:rPr>
          <w:i/>
        </w:rPr>
        <w:t xml:space="preserve">, </w:t>
      </w:r>
      <w:r w:rsidRPr="00E06D45">
        <w:t>Barents Sea</w:t>
      </w:r>
      <w:r w:rsidRPr="00E06D45">
        <w:rPr>
          <w:lang w:val="en-US"/>
        </w:rPr>
        <w:t xml:space="preserve">, 70°00’N, 35°05’E, Stn 118, 24.08.1899, </w:t>
      </w:r>
      <w:r w:rsidRPr="00E06D45">
        <w:rPr>
          <w:i/>
          <w:lang w:val="en-US"/>
        </w:rPr>
        <w:t xml:space="preserve">A. Pervozvanniy, </w:t>
      </w:r>
      <w:r w:rsidRPr="00E06D45">
        <w:rPr>
          <w:lang w:val="en-US"/>
        </w:rPr>
        <w:t>determined by G.A. Kluge, collected</w:t>
      </w:r>
      <w:r w:rsidRPr="00E06D45" w:rsidDel="0039592A">
        <w:rPr>
          <w:lang w:val="en-US"/>
        </w:rPr>
        <w:t xml:space="preserve"> </w:t>
      </w:r>
      <w:r w:rsidRPr="00E06D45">
        <w:rPr>
          <w:lang w:val="en-US"/>
        </w:rPr>
        <w:t>by E.N.P.I.M.</w:t>
      </w:r>
      <w:r w:rsidRPr="00E06D45">
        <w:rPr>
          <w:i/>
          <w:lang w:val="en-US"/>
        </w:rPr>
        <w:t xml:space="preserve"> </w:t>
      </w:r>
      <w:r w:rsidRPr="00E06D45">
        <w:t>ZI 18</w:t>
      </w:r>
      <w:r w:rsidRPr="00E06D45">
        <w:rPr>
          <w:i/>
        </w:rPr>
        <w:t xml:space="preserve">, </w:t>
      </w:r>
      <w:r w:rsidRPr="00E06D45">
        <w:t>Barents Sea</w:t>
      </w:r>
      <w:r w:rsidRPr="00E06D45">
        <w:rPr>
          <w:lang w:val="en-US"/>
        </w:rPr>
        <w:t xml:space="preserve">, 73°38’N, 27°14’E, Stn 106, 27.08.1899, </w:t>
      </w:r>
      <w:r w:rsidRPr="00E06D45">
        <w:rPr>
          <w:i/>
          <w:lang w:val="en-US"/>
        </w:rPr>
        <w:t xml:space="preserve">A. Pervozvanniy, </w:t>
      </w:r>
      <w:r w:rsidRPr="00E06D45">
        <w:rPr>
          <w:lang w:val="en-US"/>
        </w:rPr>
        <w:t>determined by G.A. Kluge, collected</w:t>
      </w:r>
      <w:r w:rsidRPr="00E06D45" w:rsidDel="0039592A">
        <w:rPr>
          <w:lang w:val="en-US"/>
        </w:rPr>
        <w:t xml:space="preserve"> </w:t>
      </w:r>
      <w:r w:rsidRPr="00E06D45">
        <w:rPr>
          <w:lang w:val="en-US"/>
        </w:rPr>
        <w:t>by E.N.P.I.M.</w:t>
      </w:r>
      <w:r w:rsidRPr="00E06D45">
        <w:rPr>
          <w:i/>
          <w:lang w:val="en-US"/>
        </w:rPr>
        <w:t xml:space="preserve"> </w:t>
      </w:r>
      <w:r w:rsidRPr="00E06D45">
        <w:t>ZI 19</w:t>
      </w:r>
      <w:r w:rsidRPr="00E06D45">
        <w:rPr>
          <w:i/>
        </w:rPr>
        <w:t xml:space="preserve">, </w:t>
      </w:r>
      <w:r w:rsidRPr="00E06D45">
        <w:t>Barents Sea</w:t>
      </w:r>
      <w:r w:rsidRPr="00E06D45">
        <w:rPr>
          <w:lang w:val="en-US"/>
        </w:rPr>
        <w:t xml:space="preserve">, 69°34,30’N, 33°31’E, Stn 57, 13.07.1899, </w:t>
      </w:r>
      <w:r w:rsidRPr="00E06D45">
        <w:rPr>
          <w:i/>
          <w:lang w:val="en-US"/>
        </w:rPr>
        <w:t xml:space="preserve">A. Pervozvanniy, </w:t>
      </w:r>
      <w:r w:rsidRPr="00E06D45">
        <w:rPr>
          <w:lang w:val="en-US"/>
        </w:rPr>
        <w:t>determined by G.A. Kluge, collected</w:t>
      </w:r>
      <w:r w:rsidRPr="00E06D45" w:rsidDel="0039592A">
        <w:rPr>
          <w:lang w:val="en-US"/>
        </w:rPr>
        <w:t xml:space="preserve"> </w:t>
      </w:r>
      <w:r w:rsidRPr="00E06D45">
        <w:rPr>
          <w:lang w:val="en-US"/>
        </w:rPr>
        <w:t>by E.N.P.I.M.</w:t>
      </w:r>
      <w:r w:rsidRPr="00E06D45">
        <w:rPr>
          <w:i/>
          <w:lang w:val="en-US"/>
        </w:rPr>
        <w:t xml:space="preserve"> </w:t>
      </w:r>
      <w:r w:rsidRPr="00E06D45">
        <w:t>ZI 20</w:t>
      </w:r>
      <w:r w:rsidRPr="00E06D45">
        <w:rPr>
          <w:i/>
        </w:rPr>
        <w:t xml:space="preserve">, </w:t>
      </w:r>
      <w:r w:rsidRPr="00E06D45">
        <w:t>Barents Sea</w:t>
      </w:r>
      <w:r w:rsidRPr="00E06D45">
        <w:rPr>
          <w:lang w:val="en-US"/>
        </w:rPr>
        <w:t xml:space="preserve">, 69°45,30’N, 36°07’E, Stn 242, 20.06.1900, </w:t>
      </w:r>
      <w:r w:rsidRPr="00E06D45">
        <w:rPr>
          <w:i/>
          <w:lang w:val="en-US"/>
        </w:rPr>
        <w:t xml:space="preserve">A. Pervozvanniy, </w:t>
      </w:r>
      <w:r w:rsidRPr="00E06D45">
        <w:rPr>
          <w:lang w:val="en-US"/>
        </w:rPr>
        <w:t>determined by G.A. Kluge, collected</w:t>
      </w:r>
      <w:r w:rsidRPr="00E06D45" w:rsidDel="0039592A">
        <w:rPr>
          <w:lang w:val="en-US"/>
        </w:rPr>
        <w:t xml:space="preserve"> </w:t>
      </w:r>
      <w:r w:rsidRPr="00E06D45">
        <w:rPr>
          <w:lang w:val="en-US"/>
        </w:rPr>
        <w:t>by E.N.P.I.M.</w:t>
      </w:r>
      <w:r w:rsidRPr="00E06D45">
        <w:t xml:space="preserve"> ZI 22</w:t>
      </w:r>
      <w:r w:rsidRPr="00E06D45">
        <w:rPr>
          <w:i/>
        </w:rPr>
        <w:t xml:space="preserve">, </w:t>
      </w:r>
      <w:r w:rsidRPr="00E06D45">
        <w:t>Barents Sea</w:t>
      </w:r>
      <w:r w:rsidRPr="00E06D45">
        <w:rPr>
          <w:lang w:val="en-US"/>
        </w:rPr>
        <w:t xml:space="preserve">, 70°55’N, 33°30’E, Stn 204, 29.05.1900, </w:t>
      </w:r>
      <w:r w:rsidRPr="00E06D45">
        <w:rPr>
          <w:i/>
          <w:lang w:val="en-US"/>
        </w:rPr>
        <w:t xml:space="preserve">A. Pervozvanniy, </w:t>
      </w:r>
      <w:r w:rsidRPr="00E06D45">
        <w:rPr>
          <w:lang w:val="en-US"/>
        </w:rPr>
        <w:t>determined by G.A. Kluge, collected</w:t>
      </w:r>
      <w:r w:rsidRPr="00E06D45" w:rsidDel="0039592A">
        <w:rPr>
          <w:lang w:val="en-US"/>
        </w:rPr>
        <w:t xml:space="preserve"> </w:t>
      </w:r>
      <w:r w:rsidRPr="00E06D45">
        <w:rPr>
          <w:lang w:val="en-US"/>
        </w:rPr>
        <w:t>by E.N.P.I.M.</w:t>
      </w:r>
      <w:r w:rsidRPr="00E06D45">
        <w:t xml:space="preserve"> ZI 23</w:t>
      </w:r>
      <w:r w:rsidRPr="00E06D45">
        <w:rPr>
          <w:i/>
        </w:rPr>
        <w:t xml:space="preserve">, </w:t>
      </w:r>
      <w:r w:rsidRPr="00E06D45">
        <w:t>Barents Sea</w:t>
      </w:r>
      <w:r w:rsidRPr="00E06D45">
        <w:rPr>
          <w:lang w:val="en-US"/>
        </w:rPr>
        <w:t xml:space="preserve">, 69°31’N, 33°17’E, Stn 266, 24.07.1900, </w:t>
      </w:r>
      <w:r w:rsidRPr="00E06D45">
        <w:rPr>
          <w:i/>
          <w:lang w:val="en-US"/>
        </w:rPr>
        <w:t xml:space="preserve">A. Pervozvanniy, </w:t>
      </w:r>
      <w:r w:rsidRPr="00E06D45">
        <w:rPr>
          <w:lang w:val="en-US"/>
        </w:rPr>
        <w:t>determined by G.A. Kluge, collected</w:t>
      </w:r>
      <w:r w:rsidRPr="00E06D45" w:rsidDel="0039592A">
        <w:rPr>
          <w:lang w:val="en-US"/>
        </w:rPr>
        <w:t xml:space="preserve"> </w:t>
      </w:r>
      <w:r w:rsidRPr="00E06D45">
        <w:rPr>
          <w:lang w:val="en-US"/>
        </w:rPr>
        <w:t>by E.N.P.I.M.</w:t>
      </w:r>
      <w:r w:rsidRPr="00E06D45">
        <w:rPr>
          <w:i/>
          <w:lang w:val="en-US"/>
        </w:rPr>
        <w:t xml:space="preserve"> </w:t>
      </w:r>
      <w:r w:rsidRPr="00E06D45">
        <w:t>ZI 24</w:t>
      </w:r>
      <w:r w:rsidRPr="00E06D45">
        <w:rPr>
          <w:i/>
        </w:rPr>
        <w:t xml:space="preserve">, </w:t>
      </w:r>
      <w:r w:rsidRPr="00E06D45">
        <w:t>Barents Sea</w:t>
      </w:r>
      <w:r w:rsidRPr="00E06D45">
        <w:rPr>
          <w:lang w:val="en-US"/>
        </w:rPr>
        <w:t xml:space="preserve">, 73°25’N, 46°48’E, Stn 253, 27.06.1900, </w:t>
      </w:r>
      <w:r w:rsidRPr="00E06D45">
        <w:rPr>
          <w:i/>
          <w:lang w:val="en-US"/>
        </w:rPr>
        <w:t xml:space="preserve">A. Pervozvanniy, </w:t>
      </w:r>
      <w:r w:rsidRPr="00E06D45">
        <w:rPr>
          <w:lang w:val="en-US"/>
        </w:rPr>
        <w:t xml:space="preserve">determined by </w:t>
      </w:r>
      <w:r w:rsidRPr="00E06D45">
        <w:rPr>
          <w:lang w:val="en-US"/>
        </w:rPr>
        <w:lastRenderedPageBreak/>
        <w:t>G.A. Kluge, collected</w:t>
      </w:r>
      <w:r w:rsidRPr="00E06D45" w:rsidDel="0039592A">
        <w:rPr>
          <w:lang w:val="en-US"/>
        </w:rPr>
        <w:t xml:space="preserve"> </w:t>
      </w:r>
      <w:r w:rsidRPr="00E06D45">
        <w:rPr>
          <w:lang w:val="en-US"/>
        </w:rPr>
        <w:t>by E.N.P.I.M.</w:t>
      </w:r>
      <w:r w:rsidRPr="00E06D45">
        <w:rPr>
          <w:i/>
          <w:lang w:val="en-US"/>
        </w:rPr>
        <w:t xml:space="preserve"> </w:t>
      </w:r>
      <w:r w:rsidRPr="00E06D45">
        <w:t>ZI 25</w:t>
      </w:r>
      <w:r w:rsidRPr="00E06D45">
        <w:rPr>
          <w:i/>
        </w:rPr>
        <w:t xml:space="preserve">, </w:t>
      </w:r>
      <w:r w:rsidRPr="00E06D45">
        <w:t>Barents Sea</w:t>
      </w:r>
      <w:r w:rsidRPr="00E06D45">
        <w:rPr>
          <w:lang w:val="en-US"/>
        </w:rPr>
        <w:t xml:space="preserve">, 69°22’N, 32°56’E, Stn 312, 23.08.1900, </w:t>
      </w:r>
      <w:r w:rsidRPr="00E06D45">
        <w:rPr>
          <w:i/>
          <w:lang w:val="en-US"/>
        </w:rPr>
        <w:t xml:space="preserve">A. Pervozvanniy, </w:t>
      </w:r>
      <w:r w:rsidRPr="00E06D45">
        <w:rPr>
          <w:lang w:val="en-US"/>
        </w:rPr>
        <w:t>determined by G.A. Kluge, collected</w:t>
      </w:r>
      <w:r w:rsidRPr="00E06D45" w:rsidDel="0039592A">
        <w:rPr>
          <w:lang w:val="en-US"/>
        </w:rPr>
        <w:t xml:space="preserve"> </w:t>
      </w:r>
      <w:r w:rsidRPr="00E06D45">
        <w:rPr>
          <w:lang w:val="en-US"/>
        </w:rPr>
        <w:t>by E.N.P.I.M.</w:t>
      </w:r>
      <w:r w:rsidRPr="00E06D45">
        <w:rPr>
          <w:i/>
          <w:lang w:val="en-US"/>
        </w:rPr>
        <w:t xml:space="preserve"> </w:t>
      </w:r>
      <w:r w:rsidRPr="00E06D45">
        <w:t>ZI 26</w:t>
      </w:r>
      <w:r w:rsidRPr="00E06D45">
        <w:rPr>
          <w:i/>
        </w:rPr>
        <w:t xml:space="preserve">, </w:t>
      </w:r>
      <w:r w:rsidRPr="00E06D45">
        <w:t>Barents Sea</w:t>
      </w:r>
      <w:r w:rsidRPr="00E06D45">
        <w:rPr>
          <w:lang w:val="en-US"/>
        </w:rPr>
        <w:t xml:space="preserve">, 71°35’N, 33°08’E, Stn 260, 14.07.1900, </w:t>
      </w:r>
      <w:r w:rsidRPr="00E06D45">
        <w:rPr>
          <w:i/>
          <w:lang w:val="en-US"/>
        </w:rPr>
        <w:t xml:space="preserve">A. Pervozvanniy, </w:t>
      </w:r>
      <w:r w:rsidRPr="00E06D45">
        <w:rPr>
          <w:lang w:val="en-US"/>
        </w:rPr>
        <w:t>determined by G.A. Kluge, collected</w:t>
      </w:r>
      <w:r w:rsidRPr="00E06D45" w:rsidDel="0039592A">
        <w:rPr>
          <w:lang w:val="en-US"/>
        </w:rPr>
        <w:t xml:space="preserve"> </w:t>
      </w:r>
      <w:r w:rsidRPr="00E06D45">
        <w:rPr>
          <w:lang w:val="en-US"/>
        </w:rPr>
        <w:t>by E.N.P.I.M.</w:t>
      </w:r>
      <w:r w:rsidRPr="00E06D45">
        <w:rPr>
          <w:i/>
          <w:lang w:val="en-US"/>
        </w:rPr>
        <w:t xml:space="preserve"> </w:t>
      </w:r>
      <w:r w:rsidRPr="00E06D45">
        <w:t>ZI 27</w:t>
      </w:r>
      <w:r w:rsidRPr="00E06D45">
        <w:rPr>
          <w:i/>
        </w:rPr>
        <w:t xml:space="preserve">, </w:t>
      </w:r>
      <w:r w:rsidRPr="00E06D45">
        <w:t>Barents Sea</w:t>
      </w:r>
      <w:r w:rsidRPr="00E06D45">
        <w:rPr>
          <w:lang w:val="en-US"/>
        </w:rPr>
        <w:t xml:space="preserve">, 73°25’N, 46°480’E, Stn 253, 30.06.1900, </w:t>
      </w:r>
      <w:r w:rsidRPr="00E06D45">
        <w:rPr>
          <w:i/>
          <w:lang w:val="en-US"/>
        </w:rPr>
        <w:t xml:space="preserve">A. Pervozvanniy, </w:t>
      </w:r>
      <w:r w:rsidRPr="00E06D45">
        <w:rPr>
          <w:lang w:val="en-US"/>
        </w:rPr>
        <w:t>determined by G.A. Kluge, collected</w:t>
      </w:r>
      <w:r w:rsidRPr="00E06D45" w:rsidDel="0039592A">
        <w:rPr>
          <w:lang w:val="en-US"/>
        </w:rPr>
        <w:t xml:space="preserve"> </w:t>
      </w:r>
      <w:r w:rsidRPr="00E06D45">
        <w:rPr>
          <w:lang w:val="en-US"/>
        </w:rPr>
        <w:t>by E.N.P.I.M.</w:t>
      </w:r>
      <w:r w:rsidRPr="00E06D45">
        <w:rPr>
          <w:i/>
          <w:lang w:val="en-US"/>
        </w:rPr>
        <w:t xml:space="preserve"> </w:t>
      </w:r>
      <w:r w:rsidRPr="00E06D45">
        <w:t>ZI 28</w:t>
      </w:r>
      <w:r w:rsidRPr="00E06D45">
        <w:rPr>
          <w:i/>
        </w:rPr>
        <w:t xml:space="preserve">, </w:t>
      </w:r>
      <w:r w:rsidRPr="00E06D45">
        <w:t>Barents Sea</w:t>
      </w:r>
      <w:r w:rsidRPr="00E06D45">
        <w:rPr>
          <w:lang w:val="en-US"/>
        </w:rPr>
        <w:t xml:space="preserve">, 73°08’N, 33°30’E, Stn 258, 30.06.1900, </w:t>
      </w:r>
      <w:r w:rsidRPr="00E06D45">
        <w:rPr>
          <w:i/>
          <w:lang w:val="en-US"/>
        </w:rPr>
        <w:t xml:space="preserve">A. Pervozvanniy, </w:t>
      </w:r>
      <w:r w:rsidRPr="00E06D45">
        <w:rPr>
          <w:lang w:val="en-US"/>
        </w:rPr>
        <w:t>determined by G.A. Kluge, collected</w:t>
      </w:r>
      <w:r w:rsidRPr="00E06D45" w:rsidDel="0039592A">
        <w:rPr>
          <w:lang w:val="en-US"/>
        </w:rPr>
        <w:t xml:space="preserve"> </w:t>
      </w:r>
      <w:r w:rsidRPr="00E06D45">
        <w:rPr>
          <w:lang w:val="en-US"/>
        </w:rPr>
        <w:t>by E.N.P.I.M.</w:t>
      </w:r>
      <w:r w:rsidRPr="00E06D45">
        <w:rPr>
          <w:i/>
          <w:lang w:val="en-US"/>
        </w:rPr>
        <w:t xml:space="preserve"> </w:t>
      </w:r>
      <w:r w:rsidRPr="00E06D45">
        <w:t>ZI 29</w:t>
      </w:r>
      <w:r w:rsidRPr="00E06D45">
        <w:rPr>
          <w:i/>
        </w:rPr>
        <w:t xml:space="preserve">, </w:t>
      </w:r>
      <w:r w:rsidRPr="00E06D45">
        <w:t>Barents Sea</w:t>
      </w:r>
      <w:r w:rsidRPr="00E06D45">
        <w:rPr>
          <w:lang w:val="en-US"/>
        </w:rPr>
        <w:t xml:space="preserve">, 70°23’N, 34°06’E, Stn 469, 24.06.1901, </w:t>
      </w:r>
      <w:r w:rsidRPr="00E06D45">
        <w:rPr>
          <w:i/>
          <w:lang w:val="en-US"/>
        </w:rPr>
        <w:t xml:space="preserve">A. Pervozvanniy, </w:t>
      </w:r>
      <w:r w:rsidRPr="00E06D45">
        <w:rPr>
          <w:lang w:val="en-US"/>
        </w:rPr>
        <w:t>determined by G.A. Kluge, collected</w:t>
      </w:r>
      <w:r w:rsidRPr="00E06D45" w:rsidDel="0039592A">
        <w:rPr>
          <w:lang w:val="en-US"/>
        </w:rPr>
        <w:t xml:space="preserve"> </w:t>
      </w:r>
      <w:r w:rsidRPr="00E06D45">
        <w:rPr>
          <w:lang w:val="en-US"/>
        </w:rPr>
        <w:t>by E.N.P.I.M.</w:t>
      </w:r>
      <w:r w:rsidRPr="00E06D45">
        <w:rPr>
          <w:i/>
          <w:lang w:val="en-US"/>
        </w:rPr>
        <w:t xml:space="preserve"> </w:t>
      </w:r>
      <w:r w:rsidRPr="00E06D45">
        <w:t>ZI 30</w:t>
      </w:r>
      <w:r w:rsidRPr="00E06D45">
        <w:rPr>
          <w:i/>
        </w:rPr>
        <w:t xml:space="preserve">, </w:t>
      </w:r>
      <w:r w:rsidRPr="00E06D45">
        <w:t>Barents Sea</w:t>
      </w:r>
      <w:r w:rsidRPr="00E06D45">
        <w:rPr>
          <w:lang w:val="en-US"/>
        </w:rPr>
        <w:t xml:space="preserve">, 70°30’N, 31°59’E, Stn 467, 24.06.1901, </w:t>
      </w:r>
      <w:r w:rsidRPr="00E06D45">
        <w:rPr>
          <w:i/>
          <w:lang w:val="en-US"/>
        </w:rPr>
        <w:t xml:space="preserve">A. Pervozvanniy, </w:t>
      </w:r>
      <w:r w:rsidRPr="00E06D45">
        <w:rPr>
          <w:lang w:val="en-US"/>
        </w:rPr>
        <w:t>determined by G.A. Kluge, collected</w:t>
      </w:r>
      <w:r w:rsidRPr="00E06D45" w:rsidDel="0039592A">
        <w:rPr>
          <w:lang w:val="en-US"/>
        </w:rPr>
        <w:t xml:space="preserve"> </w:t>
      </w:r>
      <w:r w:rsidRPr="00E06D45">
        <w:rPr>
          <w:lang w:val="en-US"/>
        </w:rPr>
        <w:t>by E.N.P.I.M.</w:t>
      </w:r>
      <w:r w:rsidRPr="00E06D45">
        <w:rPr>
          <w:i/>
          <w:lang w:val="en-US"/>
        </w:rPr>
        <w:t xml:space="preserve">  </w:t>
      </w:r>
      <w:r w:rsidRPr="00E06D45">
        <w:t>ZI 31</w:t>
      </w:r>
      <w:r w:rsidRPr="00E06D45">
        <w:rPr>
          <w:i/>
        </w:rPr>
        <w:t xml:space="preserve">, </w:t>
      </w:r>
      <w:r w:rsidRPr="00E06D45">
        <w:t>Barents Sea</w:t>
      </w:r>
      <w:r w:rsidRPr="00E06D45">
        <w:rPr>
          <w:lang w:val="en-US"/>
        </w:rPr>
        <w:t xml:space="preserve">, 72°02.30’N, 46°00’E, Stn 617, 24.08.1901, </w:t>
      </w:r>
      <w:r w:rsidRPr="00E06D45">
        <w:rPr>
          <w:i/>
          <w:lang w:val="en-US"/>
        </w:rPr>
        <w:t xml:space="preserve">A. Pervozvanniy, </w:t>
      </w:r>
      <w:r w:rsidRPr="00E06D45">
        <w:rPr>
          <w:lang w:val="en-US"/>
        </w:rPr>
        <w:t>determined by G.A. Kluge, collected</w:t>
      </w:r>
      <w:r w:rsidRPr="00E06D45" w:rsidDel="0039592A">
        <w:rPr>
          <w:lang w:val="en-US"/>
        </w:rPr>
        <w:t xml:space="preserve"> </w:t>
      </w:r>
      <w:r w:rsidRPr="00E06D45">
        <w:rPr>
          <w:lang w:val="en-US"/>
        </w:rPr>
        <w:t>by E.N.P.I.M.</w:t>
      </w:r>
      <w:r w:rsidRPr="00E06D45">
        <w:rPr>
          <w:i/>
          <w:lang w:val="en-US"/>
        </w:rPr>
        <w:t xml:space="preserve"> </w:t>
      </w:r>
      <w:r w:rsidRPr="00E06D45">
        <w:t>ZI 32</w:t>
      </w:r>
      <w:r w:rsidRPr="00E06D45">
        <w:rPr>
          <w:i/>
        </w:rPr>
        <w:t xml:space="preserve">, </w:t>
      </w:r>
      <w:r w:rsidRPr="00E06D45">
        <w:t>Barents Sea</w:t>
      </w:r>
      <w:r w:rsidRPr="00E06D45">
        <w:rPr>
          <w:lang w:val="en-US"/>
        </w:rPr>
        <w:t xml:space="preserve">, 71°17’N, 32°57’E, Stn 463, 22.06.1901, </w:t>
      </w:r>
      <w:r w:rsidRPr="00E06D45">
        <w:rPr>
          <w:i/>
          <w:lang w:val="en-US"/>
        </w:rPr>
        <w:t xml:space="preserve">A. Pervozvanniy, </w:t>
      </w:r>
      <w:r w:rsidRPr="00E06D45">
        <w:rPr>
          <w:lang w:val="en-US"/>
        </w:rPr>
        <w:t>determined by G.A. Kluge, collected</w:t>
      </w:r>
      <w:r w:rsidRPr="00E06D45" w:rsidDel="0039592A">
        <w:rPr>
          <w:lang w:val="en-US"/>
        </w:rPr>
        <w:t xml:space="preserve"> </w:t>
      </w:r>
      <w:r w:rsidRPr="00E06D45">
        <w:rPr>
          <w:lang w:val="en-US"/>
        </w:rPr>
        <w:t>by E.N.P.I.M.</w:t>
      </w:r>
      <w:r w:rsidRPr="00E06D45">
        <w:t xml:space="preserve"> ZI 33</w:t>
      </w:r>
      <w:r w:rsidRPr="00E06D45">
        <w:rPr>
          <w:i/>
        </w:rPr>
        <w:t xml:space="preserve">, </w:t>
      </w:r>
      <w:r w:rsidRPr="00E06D45">
        <w:t>Barents Sea</w:t>
      </w:r>
      <w:r w:rsidRPr="00E06D45">
        <w:rPr>
          <w:lang w:val="en-US"/>
        </w:rPr>
        <w:t xml:space="preserve">, 69°23’N, 32°55’E, Stn 429, 26.05.1901, </w:t>
      </w:r>
      <w:r w:rsidRPr="00E06D45">
        <w:rPr>
          <w:i/>
          <w:lang w:val="en-US"/>
        </w:rPr>
        <w:t xml:space="preserve">A. Pervozvanniy, </w:t>
      </w:r>
      <w:r w:rsidRPr="00E06D45">
        <w:rPr>
          <w:lang w:val="en-US"/>
        </w:rPr>
        <w:t>determined by G.A. Kluge, collected</w:t>
      </w:r>
      <w:r w:rsidRPr="00E06D45" w:rsidDel="0039592A">
        <w:rPr>
          <w:lang w:val="en-US"/>
        </w:rPr>
        <w:t xml:space="preserve"> </w:t>
      </w:r>
      <w:r w:rsidRPr="00E06D45">
        <w:rPr>
          <w:lang w:val="en-US"/>
        </w:rPr>
        <w:t>by E.N.P.I.M.</w:t>
      </w:r>
      <w:r w:rsidRPr="00E06D45">
        <w:rPr>
          <w:i/>
          <w:lang w:val="en-US"/>
        </w:rPr>
        <w:t xml:space="preserve"> </w:t>
      </w:r>
      <w:r w:rsidRPr="00E06D45">
        <w:t>ZI 34</w:t>
      </w:r>
      <w:r w:rsidRPr="00E06D45">
        <w:rPr>
          <w:i/>
        </w:rPr>
        <w:t xml:space="preserve">, </w:t>
      </w:r>
      <w:r w:rsidRPr="00E06D45">
        <w:t>Barents Sea</w:t>
      </w:r>
      <w:r w:rsidRPr="00E06D45">
        <w:rPr>
          <w:lang w:val="en-US"/>
        </w:rPr>
        <w:t xml:space="preserve">, 73°40’N, 40°20’E, Stn 516, 16.07.1901, </w:t>
      </w:r>
      <w:r w:rsidRPr="00E06D45">
        <w:rPr>
          <w:i/>
          <w:lang w:val="en-US"/>
        </w:rPr>
        <w:t xml:space="preserve">A. Pervozvanniy, </w:t>
      </w:r>
      <w:r w:rsidRPr="00E06D45">
        <w:rPr>
          <w:lang w:val="en-US"/>
        </w:rPr>
        <w:t>determined by G.A. Kluge, collected</w:t>
      </w:r>
      <w:r w:rsidRPr="00E06D45" w:rsidDel="0039592A">
        <w:rPr>
          <w:lang w:val="en-US"/>
        </w:rPr>
        <w:t xml:space="preserve"> </w:t>
      </w:r>
      <w:r w:rsidRPr="00E06D45">
        <w:rPr>
          <w:lang w:val="en-US"/>
        </w:rPr>
        <w:t>by E.N.P.I.M.</w:t>
      </w:r>
      <w:r w:rsidRPr="00E06D45">
        <w:rPr>
          <w:i/>
          <w:lang w:val="en-US"/>
        </w:rPr>
        <w:t xml:space="preserve"> </w:t>
      </w:r>
      <w:r w:rsidRPr="00E06D45">
        <w:t>ZI 35</w:t>
      </w:r>
      <w:r w:rsidRPr="00E06D45">
        <w:rPr>
          <w:i/>
        </w:rPr>
        <w:t xml:space="preserve">, </w:t>
      </w:r>
      <w:r w:rsidRPr="00E06D45">
        <w:t>Barents Sea</w:t>
      </w:r>
      <w:r w:rsidRPr="00E06D45">
        <w:rPr>
          <w:lang w:val="en-US"/>
        </w:rPr>
        <w:t xml:space="preserve">, 69°27.30’N, 34°41’E, Stn 474, 25.06.1901, </w:t>
      </w:r>
      <w:r w:rsidRPr="00E06D45">
        <w:rPr>
          <w:i/>
          <w:lang w:val="en-US"/>
        </w:rPr>
        <w:t xml:space="preserve">A. Pervozvanniy, </w:t>
      </w:r>
      <w:r w:rsidRPr="00E06D45">
        <w:rPr>
          <w:lang w:val="en-US"/>
        </w:rPr>
        <w:t>determined by G.A. Kluge, collected</w:t>
      </w:r>
      <w:r w:rsidRPr="00E06D45" w:rsidDel="0039592A">
        <w:rPr>
          <w:lang w:val="en-US"/>
        </w:rPr>
        <w:t xml:space="preserve"> </w:t>
      </w:r>
      <w:r w:rsidRPr="00E06D45">
        <w:rPr>
          <w:lang w:val="en-US"/>
        </w:rPr>
        <w:t>by E.N.P.I.M.</w:t>
      </w:r>
      <w:r w:rsidRPr="00E06D45">
        <w:rPr>
          <w:i/>
          <w:lang w:val="en-US"/>
        </w:rPr>
        <w:t xml:space="preserve"> </w:t>
      </w:r>
      <w:r w:rsidRPr="00E06D45">
        <w:t>ZI 36</w:t>
      </w:r>
      <w:r w:rsidRPr="00E06D45">
        <w:rPr>
          <w:i/>
        </w:rPr>
        <w:t xml:space="preserve">, </w:t>
      </w:r>
      <w:r w:rsidRPr="00E06D45">
        <w:t>Barents Sea</w:t>
      </w:r>
      <w:r w:rsidRPr="00E06D45">
        <w:rPr>
          <w:lang w:val="en-US"/>
        </w:rPr>
        <w:t xml:space="preserve">, 69°44.30’N, 30°47’E, Stn 882, 4.08.1903, </w:t>
      </w:r>
      <w:r w:rsidRPr="00E06D45">
        <w:rPr>
          <w:i/>
          <w:lang w:val="en-US"/>
        </w:rPr>
        <w:t xml:space="preserve">A. Pervozvanniy, </w:t>
      </w:r>
      <w:r w:rsidRPr="00E06D45">
        <w:rPr>
          <w:lang w:val="en-US"/>
        </w:rPr>
        <w:t>determined by G.A. Kluge, collected</w:t>
      </w:r>
      <w:r w:rsidRPr="00E06D45" w:rsidDel="0039592A">
        <w:rPr>
          <w:lang w:val="en-US"/>
        </w:rPr>
        <w:t xml:space="preserve"> </w:t>
      </w:r>
      <w:r w:rsidRPr="00E06D45">
        <w:rPr>
          <w:lang w:val="en-US"/>
        </w:rPr>
        <w:t>by E.N.P.I.M.</w:t>
      </w:r>
      <w:r w:rsidRPr="00E06D45">
        <w:rPr>
          <w:i/>
          <w:lang w:val="en-US"/>
        </w:rPr>
        <w:t xml:space="preserve"> </w:t>
      </w:r>
      <w:r w:rsidRPr="00E06D45">
        <w:t>ZI 37</w:t>
      </w:r>
      <w:r w:rsidRPr="00E06D45">
        <w:rPr>
          <w:i/>
        </w:rPr>
        <w:t xml:space="preserve">, </w:t>
      </w:r>
      <w:r w:rsidRPr="00E06D45">
        <w:t>Barents Sea</w:t>
      </w:r>
      <w:r w:rsidRPr="00E06D45">
        <w:rPr>
          <w:lang w:val="en-US"/>
        </w:rPr>
        <w:t xml:space="preserve">, 70°30’N, 36°27’E, Stn 913, 27.08.1903, </w:t>
      </w:r>
      <w:r w:rsidRPr="00E06D45">
        <w:rPr>
          <w:i/>
          <w:lang w:val="en-US"/>
        </w:rPr>
        <w:t xml:space="preserve">A. Pervozvanniy, </w:t>
      </w:r>
      <w:r w:rsidRPr="00E06D45">
        <w:rPr>
          <w:lang w:val="en-US"/>
        </w:rPr>
        <w:t>determined by G.A. Kluge, collected</w:t>
      </w:r>
      <w:r w:rsidRPr="00E06D45" w:rsidDel="0039592A">
        <w:rPr>
          <w:lang w:val="en-US"/>
        </w:rPr>
        <w:t xml:space="preserve"> </w:t>
      </w:r>
      <w:r w:rsidRPr="00E06D45">
        <w:rPr>
          <w:lang w:val="en-US"/>
        </w:rPr>
        <w:t xml:space="preserve">by E.N.P.I.M. </w:t>
      </w:r>
      <w:r w:rsidRPr="00E06D45">
        <w:t>ZI 38</w:t>
      </w:r>
      <w:r w:rsidRPr="00E06D45">
        <w:rPr>
          <w:i/>
        </w:rPr>
        <w:t xml:space="preserve">, </w:t>
      </w:r>
      <w:r w:rsidRPr="00E06D45">
        <w:t>Barents Sea</w:t>
      </w:r>
      <w:r w:rsidRPr="00E06D45">
        <w:rPr>
          <w:lang w:val="en-US"/>
        </w:rPr>
        <w:t xml:space="preserve">, 70°04’N, 39°45’E, Stn 883, 4.08.1903, </w:t>
      </w:r>
      <w:r w:rsidRPr="00E06D45">
        <w:rPr>
          <w:i/>
          <w:lang w:val="en-US"/>
        </w:rPr>
        <w:t xml:space="preserve">A. Pervozvanniy, </w:t>
      </w:r>
      <w:r w:rsidRPr="00E06D45">
        <w:rPr>
          <w:lang w:val="en-US"/>
        </w:rPr>
        <w:t>determined by G.A. Kluge, collected</w:t>
      </w:r>
      <w:r w:rsidRPr="00E06D45" w:rsidDel="0039592A">
        <w:rPr>
          <w:lang w:val="en-US"/>
        </w:rPr>
        <w:t xml:space="preserve"> </w:t>
      </w:r>
      <w:r w:rsidRPr="00E06D45">
        <w:rPr>
          <w:lang w:val="en-US"/>
        </w:rPr>
        <w:t xml:space="preserve">by E.N.P.I.M. </w:t>
      </w:r>
      <w:r w:rsidRPr="00E06D45">
        <w:t>ZI 39</w:t>
      </w:r>
      <w:r w:rsidRPr="00E06D45">
        <w:rPr>
          <w:i/>
        </w:rPr>
        <w:t xml:space="preserve">, </w:t>
      </w:r>
      <w:r w:rsidRPr="00E06D45">
        <w:t>Barents Sea</w:t>
      </w:r>
      <w:r w:rsidRPr="00E06D45">
        <w:rPr>
          <w:lang w:val="en-US"/>
        </w:rPr>
        <w:t xml:space="preserve">, 72°30’N, 43°42’E, Stn 1360, 14.08.1906, </w:t>
      </w:r>
      <w:r w:rsidRPr="00E06D45">
        <w:rPr>
          <w:i/>
          <w:lang w:val="en-US"/>
        </w:rPr>
        <w:t xml:space="preserve">A. Pervozvanniy, </w:t>
      </w:r>
      <w:r w:rsidRPr="00E06D45">
        <w:rPr>
          <w:lang w:val="en-US"/>
        </w:rPr>
        <w:t>determined by G.A. Kluge, collected</w:t>
      </w:r>
      <w:r w:rsidRPr="00E06D45" w:rsidDel="0039592A">
        <w:rPr>
          <w:lang w:val="en-US"/>
        </w:rPr>
        <w:t xml:space="preserve"> </w:t>
      </w:r>
      <w:r w:rsidRPr="00E06D45">
        <w:rPr>
          <w:lang w:val="en-US"/>
        </w:rPr>
        <w:t xml:space="preserve">by E.N.P.I.M. </w:t>
      </w:r>
      <w:r w:rsidRPr="00E06D45">
        <w:t>ZI 40</w:t>
      </w:r>
      <w:r w:rsidRPr="00E06D45">
        <w:rPr>
          <w:i/>
        </w:rPr>
        <w:t xml:space="preserve">, </w:t>
      </w:r>
      <w:r w:rsidRPr="00E06D45">
        <w:t>Barents Sea</w:t>
      </w:r>
      <w:r w:rsidRPr="00E06D45">
        <w:rPr>
          <w:lang w:val="en-US"/>
        </w:rPr>
        <w:t xml:space="preserve">, 74°00’N, 45°25’E, Stn 44, 24.06.1901, </w:t>
      </w:r>
      <w:r w:rsidRPr="00E06D45">
        <w:rPr>
          <w:i/>
          <w:lang w:val="en-US"/>
        </w:rPr>
        <w:t xml:space="preserve">Ermak, </w:t>
      </w:r>
      <w:r w:rsidRPr="00E06D45">
        <w:rPr>
          <w:lang w:val="en-US"/>
        </w:rPr>
        <w:t>determined by G.A. Kluge, collected</w:t>
      </w:r>
      <w:r w:rsidRPr="00E06D45" w:rsidDel="0039592A">
        <w:rPr>
          <w:lang w:val="en-US"/>
        </w:rPr>
        <w:t xml:space="preserve"> </w:t>
      </w:r>
      <w:r w:rsidRPr="00E06D45">
        <w:rPr>
          <w:lang w:val="en-US"/>
        </w:rPr>
        <w:t xml:space="preserve">by G.I. Chernyshov. </w:t>
      </w:r>
      <w:r w:rsidRPr="00E06D45">
        <w:t>ZI 41</w:t>
      </w:r>
      <w:r w:rsidRPr="00E06D45">
        <w:rPr>
          <w:i/>
        </w:rPr>
        <w:t xml:space="preserve">, </w:t>
      </w:r>
      <w:r w:rsidRPr="00E06D45">
        <w:t>Barents Sea</w:t>
      </w:r>
      <w:r w:rsidRPr="00E06D45">
        <w:rPr>
          <w:lang w:val="en-US"/>
        </w:rPr>
        <w:t xml:space="preserve">, 79°38’N, 50°38’E, Stn 65, 28.07.1901, </w:t>
      </w:r>
      <w:r w:rsidRPr="00E06D45">
        <w:rPr>
          <w:i/>
          <w:lang w:val="en-US"/>
        </w:rPr>
        <w:t xml:space="preserve">Ermak, </w:t>
      </w:r>
      <w:r w:rsidRPr="00E06D45">
        <w:rPr>
          <w:lang w:val="en-US"/>
        </w:rPr>
        <w:t>determined by G.A. Kluge, collected</w:t>
      </w:r>
      <w:r w:rsidRPr="00E06D45" w:rsidDel="0039592A">
        <w:rPr>
          <w:lang w:val="en-US"/>
        </w:rPr>
        <w:t xml:space="preserve"> </w:t>
      </w:r>
      <w:r w:rsidRPr="00E06D45">
        <w:rPr>
          <w:lang w:val="en-US"/>
        </w:rPr>
        <w:t>by G.I. Chernyshov.</w:t>
      </w:r>
      <w:r w:rsidRPr="00E06D45">
        <w:t xml:space="preserve"> ZI 42</w:t>
      </w:r>
      <w:r w:rsidRPr="00E06D45">
        <w:rPr>
          <w:i/>
        </w:rPr>
        <w:t xml:space="preserve">, </w:t>
      </w:r>
      <w:r w:rsidRPr="00E06D45">
        <w:t>Barents Sea</w:t>
      </w:r>
      <w:r w:rsidRPr="00E06D45">
        <w:rPr>
          <w:lang w:val="en-US"/>
        </w:rPr>
        <w:t xml:space="preserve">, 78°07’N, 63°33’E, Stn 85, 4.08.1901, </w:t>
      </w:r>
      <w:r w:rsidRPr="00E06D45">
        <w:rPr>
          <w:i/>
          <w:lang w:val="en-US"/>
        </w:rPr>
        <w:t xml:space="preserve">Ermak, </w:t>
      </w:r>
      <w:r w:rsidRPr="00E06D45">
        <w:rPr>
          <w:lang w:val="en-US"/>
        </w:rPr>
        <w:t>determined by G.A. Kluge, collected</w:t>
      </w:r>
      <w:r w:rsidRPr="00E06D45" w:rsidDel="0039592A">
        <w:rPr>
          <w:lang w:val="en-US"/>
        </w:rPr>
        <w:t xml:space="preserve"> </w:t>
      </w:r>
      <w:r w:rsidRPr="00E06D45">
        <w:rPr>
          <w:lang w:val="en-US"/>
        </w:rPr>
        <w:t xml:space="preserve">by G.I. Chernyshov. </w:t>
      </w:r>
      <w:r w:rsidRPr="00E06D45">
        <w:t>ZI 43</w:t>
      </w:r>
      <w:r w:rsidRPr="00E06D45">
        <w:rPr>
          <w:i/>
        </w:rPr>
        <w:t xml:space="preserve">, </w:t>
      </w:r>
      <w:r w:rsidRPr="00E06D45">
        <w:t>Kara Sea</w:t>
      </w:r>
      <w:r w:rsidRPr="00E06D45">
        <w:rPr>
          <w:lang w:val="en-US"/>
        </w:rPr>
        <w:t xml:space="preserve">, 80°26’N, 64°14’E, Stn 82, 3.08.1901, </w:t>
      </w:r>
      <w:r w:rsidRPr="00E06D45">
        <w:rPr>
          <w:i/>
          <w:lang w:val="en-US"/>
        </w:rPr>
        <w:t xml:space="preserve">Ermak, </w:t>
      </w:r>
      <w:r w:rsidRPr="00E06D45">
        <w:rPr>
          <w:lang w:val="en-US"/>
        </w:rPr>
        <w:t>determined by G.A. Kluge, collected</w:t>
      </w:r>
      <w:r w:rsidRPr="00E06D45" w:rsidDel="0039592A">
        <w:rPr>
          <w:lang w:val="en-US"/>
        </w:rPr>
        <w:t xml:space="preserve"> </w:t>
      </w:r>
      <w:r w:rsidRPr="00E06D45">
        <w:rPr>
          <w:lang w:val="en-US"/>
        </w:rPr>
        <w:t xml:space="preserve">by G.I. Chernyshov. </w:t>
      </w:r>
      <w:r w:rsidRPr="00E06D45">
        <w:t>ZI 44</w:t>
      </w:r>
      <w:r w:rsidRPr="00E06D45">
        <w:rPr>
          <w:i/>
        </w:rPr>
        <w:t xml:space="preserve">, </w:t>
      </w:r>
      <w:r w:rsidRPr="00E06D45">
        <w:t>Kara Sea</w:t>
      </w:r>
      <w:r w:rsidRPr="00E06D45">
        <w:rPr>
          <w:lang w:val="en-US"/>
        </w:rPr>
        <w:t xml:space="preserve">, 79°45’N, 65°09’E, Stn 83, 3.08.1901, </w:t>
      </w:r>
      <w:r w:rsidRPr="00E06D45">
        <w:rPr>
          <w:i/>
          <w:lang w:val="en-US"/>
        </w:rPr>
        <w:t xml:space="preserve">Ermak, </w:t>
      </w:r>
      <w:r w:rsidRPr="00E06D45">
        <w:rPr>
          <w:lang w:val="en-US"/>
        </w:rPr>
        <w:t>determined by G.A. Kluge, collected</w:t>
      </w:r>
      <w:r w:rsidRPr="00E06D45" w:rsidDel="0039592A">
        <w:rPr>
          <w:lang w:val="en-US"/>
        </w:rPr>
        <w:t xml:space="preserve"> </w:t>
      </w:r>
      <w:r w:rsidRPr="00E06D45">
        <w:rPr>
          <w:lang w:val="en-US"/>
        </w:rPr>
        <w:t xml:space="preserve">by G.I. Chernyshov. </w:t>
      </w:r>
      <w:r w:rsidRPr="00E06D45">
        <w:t>ZI 45</w:t>
      </w:r>
      <w:r w:rsidRPr="00E06D45">
        <w:rPr>
          <w:i/>
        </w:rPr>
        <w:t xml:space="preserve">, </w:t>
      </w:r>
      <w:r w:rsidRPr="00E06D45">
        <w:t>Barents Sea</w:t>
      </w:r>
      <w:r w:rsidRPr="00E06D45">
        <w:rPr>
          <w:lang w:val="en-US"/>
        </w:rPr>
        <w:t xml:space="preserve">, 74°31’N, 53°20’E, Stn 48, 26.06.1901, </w:t>
      </w:r>
      <w:r w:rsidRPr="00E06D45">
        <w:rPr>
          <w:i/>
          <w:lang w:val="en-US"/>
        </w:rPr>
        <w:t xml:space="preserve">Ermak, </w:t>
      </w:r>
      <w:r w:rsidRPr="00E06D45">
        <w:rPr>
          <w:lang w:val="en-US"/>
        </w:rPr>
        <w:lastRenderedPageBreak/>
        <w:t>determined by G.A. Kluge, collected</w:t>
      </w:r>
      <w:r w:rsidRPr="00E06D45" w:rsidDel="0039592A">
        <w:rPr>
          <w:lang w:val="en-US"/>
        </w:rPr>
        <w:t xml:space="preserve"> </w:t>
      </w:r>
      <w:r w:rsidRPr="00E06D45">
        <w:rPr>
          <w:lang w:val="en-US"/>
        </w:rPr>
        <w:t xml:space="preserve">by G.I. Chernyshov. </w:t>
      </w:r>
      <w:r w:rsidRPr="00E06D45">
        <w:t>ZI 46</w:t>
      </w:r>
      <w:r w:rsidRPr="00E06D45">
        <w:rPr>
          <w:i/>
        </w:rPr>
        <w:t xml:space="preserve">, </w:t>
      </w:r>
      <w:r w:rsidRPr="00E06D45">
        <w:t>Barents Sea</w:t>
      </w:r>
      <w:r w:rsidRPr="00E06D45">
        <w:rPr>
          <w:lang w:val="en-US"/>
        </w:rPr>
        <w:t xml:space="preserve">, 78°00’N, 52°57’E, Stn 61, 26.07.1901, </w:t>
      </w:r>
      <w:r w:rsidRPr="00E06D45">
        <w:rPr>
          <w:i/>
          <w:lang w:val="en-US"/>
        </w:rPr>
        <w:t xml:space="preserve">Ermak, </w:t>
      </w:r>
      <w:r w:rsidRPr="00E06D45">
        <w:rPr>
          <w:lang w:val="en-US"/>
        </w:rPr>
        <w:t>determined by G.A. Kluge, collected</w:t>
      </w:r>
      <w:r w:rsidRPr="00E06D45" w:rsidDel="0039592A">
        <w:rPr>
          <w:lang w:val="en-US"/>
        </w:rPr>
        <w:t xml:space="preserve"> </w:t>
      </w:r>
      <w:r w:rsidRPr="00E06D45">
        <w:rPr>
          <w:lang w:val="en-US"/>
        </w:rPr>
        <w:t xml:space="preserve">by G.I. Chernyshov. </w:t>
      </w:r>
      <w:r w:rsidRPr="00E06D45">
        <w:t>ZI 47</w:t>
      </w:r>
      <w:r w:rsidRPr="00E06D45">
        <w:rPr>
          <w:i/>
        </w:rPr>
        <w:t xml:space="preserve">, </w:t>
      </w:r>
      <w:r w:rsidRPr="00E06D45">
        <w:t>Barents Sea</w:t>
      </w:r>
      <w:r w:rsidRPr="00E06D45">
        <w:rPr>
          <w:lang w:val="en-US"/>
        </w:rPr>
        <w:t xml:space="preserve">, 77°53’N, 61°29’E, Stn 76, 1.08.1901, </w:t>
      </w:r>
      <w:r w:rsidRPr="00E06D45">
        <w:rPr>
          <w:i/>
          <w:lang w:val="en-US"/>
        </w:rPr>
        <w:t xml:space="preserve">Ermak, </w:t>
      </w:r>
      <w:r w:rsidRPr="00E06D45">
        <w:rPr>
          <w:lang w:val="en-US"/>
        </w:rPr>
        <w:t>determined by G.A. Kluge, collected</w:t>
      </w:r>
      <w:r w:rsidRPr="00E06D45" w:rsidDel="0039592A">
        <w:rPr>
          <w:lang w:val="en-US"/>
        </w:rPr>
        <w:t xml:space="preserve"> </w:t>
      </w:r>
      <w:r w:rsidRPr="00E06D45">
        <w:rPr>
          <w:lang w:val="en-US"/>
        </w:rPr>
        <w:t>by G.I. Chernyshov.</w:t>
      </w:r>
      <w:r w:rsidRPr="00E06D45">
        <w:t xml:space="preserve"> ZI 48</w:t>
      </w:r>
      <w:r w:rsidRPr="00E06D45">
        <w:rPr>
          <w:i/>
        </w:rPr>
        <w:t xml:space="preserve">, </w:t>
      </w:r>
      <w:r w:rsidRPr="00E06D45">
        <w:t>Barents Sea</w:t>
      </w:r>
      <w:r w:rsidRPr="00E06D45">
        <w:rPr>
          <w:lang w:val="en-US"/>
        </w:rPr>
        <w:t xml:space="preserve">, 74°32’N, 54°20’E, Stn 48, 2.07.1901, </w:t>
      </w:r>
      <w:r w:rsidRPr="00E06D45">
        <w:rPr>
          <w:i/>
          <w:lang w:val="en-US"/>
        </w:rPr>
        <w:t xml:space="preserve">Ermak, </w:t>
      </w:r>
      <w:r w:rsidRPr="00E06D45">
        <w:rPr>
          <w:lang w:val="en-US"/>
        </w:rPr>
        <w:t>determined by G.A. Kluge, collected</w:t>
      </w:r>
      <w:r w:rsidRPr="00E06D45" w:rsidDel="0039592A">
        <w:rPr>
          <w:lang w:val="en-US"/>
        </w:rPr>
        <w:t xml:space="preserve"> </w:t>
      </w:r>
      <w:r w:rsidRPr="00E06D45">
        <w:rPr>
          <w:lang w:val="en-US"/>
        </w:rPr>
        <w:t xml:space="preserve">by G.I. Chernyshov. </w:t>
      </w:r>
      <w:r w:rsidRPr="00E06D45">
        <w:t>ZI 49</w:t>
      </w:r>
      <w:r w:rsidRPr="00E06D45">
        <w:rPr>
          <w:i/>
        </w:rPr>
        <w:t xml:space="preserve">, </w:t>
      </w:r>
      <w:r w:rsidRPr="00E06D45">
        <w:t>Barents Sea</w:t>
      </w:r>
      <w:r w:rsidRPr="00E06D45">
        <w:rPr>
          <w:lang w:val="en-US"/>
        </w:rPr>
        <w:t xml:space="preserve">, Kola Bay, Stn 3, 7.08.1908, </w:t>
      </w:r>
      <w:r w:rsidRPr="00E06D45">
        <w:rPr>
          <w:i/>
          <w:lang w:val="en-US"/>
        </w:rPr>
        <w:t xml:space="preserve">A. Kovalevskiy, </w:t>
      </w:r>
      <w:r w:rsidRPr="00E06D45">
        <w:rPr>
          <w:lang w:val="en-US"/>
        </w:rPr>
        <w:t>determined by G.A. Kluge, collected</w:t>
      </w:r>
      <w:r w:rsidRPr="00E06D45" w:rsidDel="0039592A">
        <w:rPr>
          <w:lang w:val="en-US"/>
        </w:rPr>
        <w:t xml:space="preserve"> </w:t>
      </w:r>
      <w:r w:rsidRPr="00E06D45">
        <w:rPr>
          <w:lang w:val="en-US"/>
        </w:rPr>
        <w:t xml:space="preserve">by K.M. Deriugin. </w:t>
      </w:r>
      <w:r w:rsidRPr="00E06D45">
        <w:t xml:space="preserve">ZI 51, Kola Bay, depth 62 m, </w:t>
      </w:r>
      <w:r w:rsidRPr="00E06D45">
        <w:rPr>
          <w:i/>
        </w:rPr>
        <w:t>Zaria</w:t>
      </w:r>
      <w:r w:rsidRPr="00E06D45">
        <w:t xml:space="preserve">, trawl, determined by </w:t>
      </w:r>
      <w:r w:rsidRPr="00E06D45">
        <w:rPr>
          <w:lang w:val="en-US"/>
        </w:rPr>
        <w:t>G.A.</w:t>
      </w:r>
      <w:r w:rsidRPr="00E06D45">
        <w:rPr>
          <w:i/>
          <w:lang w:val="en-US"/>
        </w:rPr>
        <w:t xml:space="preserve"> </w:t>
      </w:r>
      <w:r w:rsidRPr="00E06D45">
        <w:t>Kluge. ZI 56</w:t>
      </w:r>
      <w:r w:rsidRPr="00E06D45">
        <w:rPr>
          <w:i/>
        </w:rPr>
        <w:t xml:space="preserve">, </w:t>
      </w:r>
      <w:r w:rsidRPr="00E06D45">
        <w:t>Barents Sea</w:t>
      </w:r>
      <w:r w:rsidRPr="00E06D45">
        <w:rPr>
          <w:lang w:val="en-US"/>
        </w:rPr>
        <w:t xml:space="preserve">, 70°45’N, 32°57’E, Stn 261, 15.07.1900, </w:t>
      </w:r>
      <w:r w:rsidRPr="00E06D45">
        <w:rPr>
          <w:i/>
          <w:lang w:val="en-US"/>
        </w:rPr>
        <w:t>A.</w:t>
      </w:r>
      <w:r>
        <w:rPr>
          <w:i/>
          <w:lang w:val="en-US"/>
        </w:rPr>
        <w:t xml:space="preserve"> </w:t>
      </w:r>
      <w:r w:rsidRPr="00E06D45">
        <w:rPr>
          <w:i/>
          <w:lang w:val="en-US"/>
        </w:rPr>
        <w:t xml:space="preserve">Pervosvanniy, </w:t>
      </w:r>
      <w:r w:rsidRPr="00E06D45">
        <w:rPr>
          <w:lang w:val="en-US"/>
        </w:rPr>
        <w:t>determined by G.A. Kluge, collected</w:t>
      </w:r>
      <w:r w:rsidRPr="00E06D45" w:rsidDel="0039592A">
        <w:rPr>
          <w:lang w:val="en-US"/>
        </w:rPr>
        <w:t xml:space="preserve"> </w:t>
      </w:r>
      <w:r w:rsidRPr="00E06D45">
        <w:rPr>
          <w:lang w:val="en-US"/>
        </w:rPr>
        <w:t xml:space="preserve">by E.N.P.I.M. </w:t>
      </w:r>
      <w:r w:rsidRPr="00E06D45">
        <w:t>ZI 57, 69</w:t>
      </w:r>
      <w:r w:rsidRPr="00E06D45">
        <w:rPr>
          <w:lang w:val="en-US"/>
        </w:rPr>
        <w:t>°39’N, 46°16’E</w:t>
      </w:r>
      <w:r w:rsidRPr="00E06D45">
        <w:t xml:space="preserve">, Stn 16, 20.07.1900, depth 85 m, </w:t>
      </w:r>
      <w:r w:rsidRPr="00E06D45">
        <w:rPr>
          <w:i/>
        </w:rPr>
        <w:t>A. Kovalevsky</w:t>
      </w:r>
      <w:r w:rsidRPr="00E06D45">
        <w:t xml:space="preserve">, determined by </w:t>
      </w:r>
      <w:r w:rsidRPr="00E06D45">
        <w:rPr>
          <w:lang w:val="en-US"/>
        </w:rPr>
        <w:t>G.A,</w:t>
      </w:r>
      <w:r w:rsidRPr="00E06D45">
        <w:rPr>
          <w:i/>
          <w:lang w:val="en-US"/>
        </w:rPr>
        <w:t xml:space="preserve"> </w:t>
      </w:r>
      <w:r w:rsidRPr="00E06D45">
        <w:t>Kluge. ZI 58, 69</w:t>
      </w:r>
      <w:r w:rsidRPr="00E06D45">
        <w:rPr>
          <w:lang w:val="en-US"/>
        </w:rPr>
        <w:t>°37’N, 56°43’E</w:t>
      </w:r>
      <w:r w:rsidRPr="00E06D45">
        <w:t xml:space="preserve">, Stn 3, 27.07.1900, depth </w:t>
      </w:r>
      <w:r w:rsidRPr="009664AF">
        <w:t>30</w:t>
      </w:r>
      <w:r w:rsidRPr="00E06D45">
        <w:t xml:space="preserve"> m, </w:t>
      </w:r>
      <w:r w:rsidRPr="00E06D45">
        <w:rPr>
          <w:i/>
        </w:rPr>
        <w:t>Zaria</w:t>
      </w:r>
      <w:r w:rsidRPr="00E06D45">
        <w:t xml:space="preserve">, trawl, determined by </w:t>
      </w:r>
      <w:r w:rsidRPr="00E06D45">
        <w:rPr>
          <w:lang w:val="en-US"/>
        </w:rPr>
        <w:t>G.A.</w:t>
      </w:r>
      <w:r w:rsidRPr="00E06D45">
        <w:rPr>
          <w:i/>
          <w:lang w:val="en-US"/>
        </w:rPr>
        <w:t xml:space="preserve"> </w:t>
      </w:r>
      <w:r w:rsidRPr="00E06D45">
        <w:t>Kluge. ZI 59, 76</w:t>
      </w:r>
      <w:r w:rsidRPr="00E06D45">
        <w:rPr>
          <w:lang w:val="en-US"/>
        </w:rPr>
        <w:t>°08’N, 93°30’E</w:t>
      </w:r>
      <w:r w:rsidRPr="00E06D45">
        <w:t xml:space="preserve">, Stn 26, 22.09.1900, depth </w:t>
      </w:r>
      <w:r w:rsidRPr="009664AF">
        <w:t>28</w:t>
      </w:r>
      <w:r w:rsidRPr="00E06D45">
        <w:t xml:space="preserve">-32 m, </w:t>
      </w:r>
      <w:r w:rsidRPr="00E06D45">
        <w:rPr>
          <w:i/>
        </w:rPr>
        <w:t>Zaria</w:t>
      </w:r>
      <w:r w:rsidRPr="00E06D45">
        <w:t xml:space="preserve">, trawl, determined by </w:t>
      </w:r>
      <w:r w:rsidRPr="00E06D45">
        <w:rPr>
          <w:lang w:val="en-US"/>
        </w:rPr>
        <w:t>G.A.</w:t>
      </w:r>
      <w:r w:rsidRPr="00E06D45">
        <w:rPr>
          <w:i/>
          <w:lang w:val="en-US"/>
        </w:rPr>
        <w:t xml:space="preserve"> </w:t>
      </w:r>
      <w:r w:rsidRPr="00E06D45">
        <w:t>Kluge. ZI 60, 76</w:t>
      </w:r>
      <w:r w:rsidRPr="00E06D45">
        <w:rPr>
          <w:lang w:val="en-US"/>
        </w:rPr>
        <w:t>°08’N, 93°30’E</w:t>
      </w:r>
      <w:r w:rsidRPr="00E06D45">
        <w:t xml:space="preserve">, Stn 25, 22.09.1900, depth 30 m, </w:t>
      </w:r>
      <w:r w:rsidRPr="00E06D45">
        <w:rPr>
          <w:i/>
        </w:rPr>
        <w:t>Zaria</w:t>
      </w:r>
      <w:r w:rsidRPr="00E06D45">
        <w:t xml:space="preserve">, trawl, determined by </w:t>
      </w:r>
      <w:r w:rsidRPr="00E06D45">
        <w:rPr>
          <w:lang w:val="en-US"/>
        </w:rPr>
        <w:t>G.A.</w:t>
      </w:r>
      <w:r w:rsidRPr="00E06D45">
        <w:rPr>
          <w:i/>
          <w:lang w:val="en-US"/>
        </w:rPr>
        <w:t xml:space="preserve"> </w:t>
      </w:r>
      <w:r w:rsidRPr="00E06D45">
        <w:t>Kluge. ZI 61, 76</w:t>
      </w:r>
      <w:r w:rsidRPr="00E06D45">
        <w:rPr>
          <w:lang w:val="en-US"/>
        </w:rPr>
        <w:t>°08’N, 95°06.5’E</w:t>
      </w:r>
      <w:r w:rsidRPr="00E06D45">
        <w:t xml:space="preserve">, Stn 27, 22.09.1900, depth </w:t>
      </w:r>
      <w:r w:rsidRPr="009664AF">
        <w:t>19</w:t>
      </w:r>
      <w:r w:rsidRPr="00E06D45">
        <w:t xml:space="preserve">-20 m, </w:t>
      </w:r>
      <w:r w:rsidRPr="00E06D45">
        <w:rPr>
          <w:i/>
        </w:rPr>
        <w:t>Zaria</w:t>
      </w:r>
      <w:r w:rsidRPr="00E06D45">
        <w:t xml:space="preserve">, trawl, determined by </w:t>
      </w:r>
      <w:r w:rsidRPr="00E06D45">
        <w:rPr>
          <w:lang w:val="en-US"/>
        </w:rPr>
        <w:t>G.A,</w:t>
      </w:r>
      <w:r w:rsidRPr="00E06D45">
        <w:rPr>
          <w:i/>
          <w:lang w:val="en-US"/>
        </w:rPr>
        <w:t xml:space="preserve"> </w:t>
      </w:r>
      <w:r w:rsidRPr="00E06D45">
        <w:t>Kluge. ZI 62, 76</w:t>
      </w:r>
      <w:r w:rsidRPr="00E06D45">
        <w:rPr>
          <w:lang w:val="en-US"/>
        </w:rPr>
        <w:t>°08’N, 95°06.1’E</w:t>
      </w:r>
      <w:r w:rsidRPr="00E06D45">
        <w:t xml:space="preserve">, Stn 33, 16.07.1900, depth </w:t>
      </w:r>
      <w:r w:rsidRPr="009664AF">
        <w:t>18</w:t>
      </w:r>
      <w:r w:rsidRPr="00E06D45">
        <w:t xml:space="preserve">-20 m, </w:t>
      </w:r>
      <w:r w:rsidRPr="00E06D45">
        <w:rPr>
          <w:i/>
        </w:rPr>
        <w:t>Zaria</w:t>
      </w:r>
      <w:r w:rsidRPr="00E06D45">
        <w:t xml:space="preserve">, trawl, determined by </w:t>
      </w:r>
      <w:r w:rsidRPr="00E06D45">
        <w:rPr>
          <w:lang w:val="en-US"/>
        </w:rPr>
        <w:t>G.A.</w:t>
      </w:r>
      <w:r w:rsidRPr="00E06D45">
        <w:rPr>
          <w:i/>
          <w:lang w:val="en-US"/>
        </w:rPr>
        <w:t xml:space="preserve"> </w:t>
      </w:r>
      <w:r w:rsidRPr="00E06D45">
        <w:t>Kluge. ZI 63, Taymyrskiy Bay, 76</w:t>
      </w:r>
      <w:r w:rsidRPr="00E06D45">
        <w:rPr>
          <w:lang w:val="en-US"/>
        </w:rPr>
        <w:t>°59.1’N, 100°19.5’E</w:t>
      </w:r>
      <w:r w:rsidRPr="00E06D45">
        <w:t xml:space="preserve">, Stn 44, 31.08.1900, depth 28 m, </w:t>
      </w:r>
      <w:r w:rsidRPr="00E06D45">
        <w:rPr>
          <w:i/>
        </w:rPr>
        <w:t>Zaria</w:t>
      </w:r>
      <w:r w:rsidRPr="00E06D45">
        <w:t xml:space="preserve">, trawl, determined by </w:t>
      </w:r>
      <w:r w:rsidRPr="00E06D45">
        <w:rPr>
          <w:lang w:val="en-US"/>
        </w:rPr>
        <w:t>G.A.</w:t>
      </w:r>
      <w:r w:rsidRPr="00E06D45">
        <w:rPr>
          <w:i/>
          <w:lang w:val="en-US"/>
        </w:rPr>
        <w:t xml:space="preserve"> </w:t>
      </w:r>
      <w:r w:rsidRPr="00E06D45">
        <w:t>Kluge. ZI 64, Laptev Sea, 75</w:t>
      </w:r>
      <w:r w:rsidRPr="00E06D45">
        <w:rPr>
          <w:lang w:val="en-US"/>
        </w:rPr>
        <w:t>°32.5’N, 118°32’E</w:t>
      </w:r>
      <w:r w:rsidRPr="00E06D45">
        <w:t xml:space="preserve">, Stn 48, 05.09.1900, depth 30 m, </w:t>
      </w:r>
      <w:r w:rsidRPr="00E06D45">
        <w:rPr>
          <w:i/>
        </w:rPr>
        <w:t>Zaria</w:t>
      </w:r>
      <w:r w:rsidRPr="00E06D45">
        <w:t xml:space="preserve">, trawl, determined by </w:t>
      </w:r>
      <w:r w:rsidRPr="00E06D45">
        <w:rPr>
          <w:lang w:val="en-US"/>
        </w:rPr>
        <w:t>G.A.</w:t>
      </w:r>
      <w:r w:rsidRPr="00E06D45">
        <w:rPr>
          <w:i/>
          <w:lang w:val="en-US"/>
        </w:rPr>
        <w:t xml:space="preserve"> </w:t>
      </w:r>
      <w:r w:rsidRPr="00E06D45">
        <w:t>Kluge. ZI 65, Laptev Sea, 77</w:t>
      </w:r>
      <w:r w:rsidRPr="00E06D45">
        <w:rPr>
          <w:lang w:val="en-US"/>
        </w:rPr>
        <w:t>°01’N, 114°35’E</w:t>
      </w:r>
      <w:r w:rsidRPr="00E06D45">
        <w:t xml:space="preserve">, Stn 46, 03.09.1900, depth 60 m, </w:t>
      </w:r>
      <w:r w:rsidRPr="00E06D45">
        <w:rPr>
          <w:i/>
        </w:rPr>
        <w:t>Zaria</w:t>
      </w:r>
      <w:r w:rsidRPr="00E06D45">
        <w:t xml:space="preserve">, trawl, determined by </w:t>
      </w:r>
      <w:r w:rsidRPr="00E06D45">
        <w:rPr>
          <w:lang w:val="en-US"/>
        </w:rPr>
        <w:t>G.A,</w:t>
      </w:r>
      <w:r w:rsidRPr="00E06D45">
        <w:rPr>
          <w:i/>
          <w:lang w:val="en-US"/>
        </w:rPr>
        <w:t xml:space="preserve"> </w:t>
      </w:r>
      <w:r w:rsidRPr="00E06D45">
        <w:t xml:space="preserve">Kluge. ZI 66, near Nansen Island (Kara Sea), Stn 43, 29.08.1901, </w:t>
      </w:r>
      <w:r w:rsidRPr="00E06D45">
        <w:rPr>
          <w:i/>
        </w:rPr>
        <w:t>Zaria</w:t>
      </w:r>
      <w:r w:rsidRPr="00E06D45">
        <w:t xml:space="preserve">, trawl, determined by </w:t>
      </w:r>
      <w:r w:rsidRPr="00E06D45">
        <w:rPr>
          <w:lang w:val="en-US"/>
        </w:rPr>
        <w:t>G.A.</w:t>
      </w:r>
      <w:r w:rsidRPr="00E06D45">
        <w:rPr>
          <w:i/>
          <w:lang w:val="en-US"/>
        </w:rPr>
        <w:t xml:space="preserve"> </w:t>
      </w:r>
      <w:r w:rsidRPr="00E06D45">
        <w:t>Kluge. ZI 67, near Dikson Island (Kara Sea), 76</w:t>
      </w:r>
      <w:r w:rsidRPr="00E06D45">
        <w:rPr>
          <w:lang w:val="en-US"/>
        </w:rPr>
        <w:t>°20’N, 83°50’E</w:t>
      </w:r>
      <w:r w:rsidRPr="00E06D45">
        <w:t xml:space="preserve">, Stn 11, 12.08.1933, </w:t>
      </w:r>
      <w:r w:rsidRPr="00E06D45">
        <w:rPr>
          <w:i/>
        </w:rPr>
        <w:t>Sibiriakov</w:t>
      </w:r>
      <w:r w:rsidRPr="00E06D45">
        <w:t xml:space="preserve">, trawl, determined by </w:t>
      </w:r>
      <w:r w:rsidRPr="00E06D45">
        <w:rPr>
          <w:lang w:val="en-US"/>
        </w:rPr>
        <w:t>G.A.</w:t>
      </w:r>
      <w:r w:rsidRPr="00E06D45">
        <w:rPr>
          <w:i/>
          <w:lang w:val="en-US"/>
        </w:rPr>
        <w:t xml:space="preserve"> </w:t>
      </w:r>
      <w:r w:rsidRPr="00E06D45">
        <w:t>Kluge, collected by G.I. Gorbunov. ZI 68, Laptev Sea, 77</w:t>
      </w:r>
      <w:r w:rsidRPr="00E06D45">
        <w:rPr>
          <w:lang w:val="en-US"/>
        </w:rPr>
        <w:t>°16’N, 110°52’E</w:t>
      </w:r>
      <w:r w:rsidRPr="00E06D45">
        <w:t xml:space="preserve">, Stn 14, 29.08.1932, </w:t>
      </w:r>
      <w:r w:rsidRPr="00E06D45">
        <w:rPr>
          <w:i/>
        </w:rPr>
        <w:t>Sibiriakov</w:t>
      </w:r>
      <w:r w:rsidRPr="00E06D45">
        <w:t xml:space="preserve">, trawl, determined by </w:t>
      </w:r>
      <w:r w:rsidRPr="00E06D45">
        <w:rPr>
          <w:lang w:val="en-US"/>
        </w:rPr>
        <w:t>G.A.</w:t>
      </w:r>
      <w:r w:rsidRPr="00E06D45">
        <w:rPr>
          <w:i/>
          <w:lang w:val="en-US"/>
        </w:rPr>
        <w:t xml:space="preserve"> </w:t>
      </w:r>
      <w:r w:rsidRPr="00E06D45">
        <w:t>Kluge, collected by G.I. Gorbunov. ZI 70, Laptev Sea, 76</w:t>
      </w:r>
      <w:r w:rsidRPr="00E06D45">
        <w:rPr>
          <w:lang w:val="en-US"/>
        </w:rPr>
        <w:t>°08’N, 115°50’E</w:t>
      </w:r>
      <w:r w:rsidRPr="00E06D45">
        <w:t xml:space="preserve">, Stn 34, 14.09.1933, </w:t>
      </w:r>
      <w:r w:rsidRPr="00E06D45">
        <w:rPr>
          <w:i/>
        </w:rPr>
        <w:t>Sibiriakov</w:t>
      </w:r>
      <w:r w:rsidRPr="00E06D45">
        <w:t xml:space="preserve">, trawl, determined by </w:t>
      </w:r>
      <w:r w:rsidRPr="00E06D45">
        <w:rPr>
          <w:lang w:val="en-US"/>
        </w:rPr>
        <w:t>G.A.</w:t>
      </w:r>
      <w:r w:rsidRPr="00E06D45">
        <w:rPr>
          <w:i/>
          <w:lang w:val="en-US"/>
        </w:rPr>
        <w:t xml:space="preserve"> </w:t>
      </w:r>
      <w:r w:rsidRPr="00E06D45">
        <w:t>Kluge, collected by G.I. Gorbunov. ZI 71, Laptev Sea, 76</w:t>
      </w:r>
      <w:r w:rsidRPr="00E06D45">
        <w:rPr>
          <w:lang w:val="en-US"/>
        </w:rPr>
        <w:t>°50’N, 113°13’E</w:t>
      </w:r>
      <w:r w:rsidRPr="00E06D45">
        <w:t xml:space="preserve">, Stn 15, 23.08.1932, </w:t>
      </w:r>
      <w:r w:rsidRPr="00E06D45">
        <w:rPr>
          <w:i/>
        </w:rPr>
        <w:t>Sibiriakov</w:t>
      </w:r>
      <w:r w:rsidRPr="00E06D45">
        <w:t xml:space="preserve">, trawl, determined by </w:t>
      </w:r>
      <w:r w:rsidRPr="00E06D45">
        <w:rPr>
          <w:lang w:val="en-US"/>
        </w:rPr>
        <w:t>G.A.</w:t>
      </w:r>
      <w:r w:rsidRPr="00E06D45">
        <w:rPr>
          <w:i/>
          <w:lang w:val="en-US"/>
        </w:rPr>
        <w:t xml:space="preserve"> </w:t>
      </w:r>
      <w:r w:rsidRPr="00E06D45">
        <w:t>Kluge, collected by G.I. Gorbunov. ZI 74, Kara Sea, 76</w:t>
      </w:r>
      <w:r w:rsidRPr="00E06D45">
        <w:rPr>
          <w:lang w:val="en-US"/>
        </w:rPr>
        <w:t>°59’N, 94°58’E</w:t>
      </w:r>
      <w:r w:rsidRPr="00E06D45">
        <w:t xml:space="preserve">, Stn 40, 27.09.1933, </w:t>
      </w:r>
      <w:r w:rsidRPr="00E06D45">
        <w:rPr>
          <w:i/>
        </w:rPr>
        <w:t>Sibiriakov</w:t>
      </w:r>
      <w:r w:rsidRPr="00E06D45">
        <w:t xml:space="preserve">, trawl, determined by </w:t>
      </w:r>
      <w:r w:rsidRPr="00E06D45">
        <w:rPr>
          <w:lang w:val="en-US"/>
        </w:rPr>
        <w:t>G.A.</w:t>
      </w:r>
      <w:r w:rsidRPr="00E06D45">
        <w:rPr>
          <w:i/>
          <w:lang w:val="en-US"/>
        </w:rPr>
        <w:t xml:space="preserve"> </w:t>
      </w:r>
      <w:r w:rsidRPr="00E06D45">
        <w:t>Kluge, collected by G.I. Gorbunov. ZI 75, Kara Sea, 76</w:t>
      </w:r>
      <w:r w:rsidRPr="00E06D45">
        <w:rPr>
          <w:lang w:val="en-US"/>
        </w:rPr>
        <w:t>°14’N, 83°38’E</w:t>
      </w:r>
      <w:r w:rsidRPr="00E06D45">
        <w:t xml:space="preserve">, Stn 10, 2.08.1933, </w:t>
      </w:r>
      <w:r w:rsidRPr="00E06D45">
        <w:rPr>
          <w:i/>
        </w:rPr>
        <w:t>Sibiriakov</w:t>
      </w:r>
      <w:r w:rsidRPr="00E06D45">
        <w:t xml:space="preserve">, trawl, determined by </w:t>
      </w:r>
      <w:r w:rsidRPr="00E06D45">
        <w:rPr>
          <w:lang w:val="en-US"/>
        </w:rPr>
        <w:t>G.A.</w:t>
      </w:r>
      <w:r w:rsidRPr="00E06D45">
        <w:rPr>
          <w:i/>
          <w:lang w:val="en-US"/>
        </w:rPr>
        <w:t xml:space="preserve"> </w:t>
      </w:r>
      <w:r w:rsidRPr="00E06D45">
        <w:t>Kluge, collected by G.I. Gorbunov.</w:t>
      </w:r>
    </w:p>
    <w:p w:rsidR="00385AB8" w:rsidRPr="00E06D45" w:rsidRDefault="00385AB8" w:rsidP="00385AB8">
      <w:pPr>
        <w:spacing w:line="360" w:lineRule="auto"/>
        <w:rPr>
          <w:i/>
          <w:lang w:val="en-US"/>
        </w:rPr>
      </w:pPr>
      <w:r w:rsidRPr="00E06D45">
        <w:lastRenderedPageBreak/>
        <w:t>ZI 76, Kara Sea, 75</w:t>
      </w:r>
      <w:r w:rsidRPr="00E06D45">
        <w:rPr>
          <w:lang w:val="en-US"/>
        </w:rPr>
        <w:t>°47’N, 84°36’E</w:t>
      </w:r>
      <w:r w:rsidRPr="00E06D45">
        <w:t xml:space="preserve">, Stn 6, 09.08.1933, </w:t>
      </w:r>
      <w:r w:rsidRPr="00E06D45">
        <w:rPr>
          <w:i/>
        </w:rPr>
        <w:t>Sibiriakov</w:t>
      </w:r>
      <w:r w:rsidRPr="00E06D45">
        <w:t xml:space="preserve">, trawl, determined by </w:t>
      </w:r>
      <w:r w:rsidRPr="00E06D45">
        <w:rPr>
          <w:lang w:val="en-US"/>
        </w:rPr>
        <w:t>G.A.</w:t>
      </w:r>
      <w:r w:rsidRPr="00E06D45">
        <w:rPr>
          <w:i/>
          <w:lang w:val="en-US"/>
        </w:rPr>
        <w:t xml:space="preserve"> </w:t>
      </w:r>
      <w:r w:rsidRPr="00E06D45">
        <w:t>Kluge, collected by G.I. Gorbunov. ZI 80, Kara Sea, 77</w:t>
      </w:r>
      <w:r w:rsidRPr="00E06D45">
        <w:rPr>
          <w:lang w:val="en-US"/>
        </w:rPr>
        <w:t>°13’N, 96°04’E</w:t>
      </w:r>
      <w:r w:rsidRPr="00E06D45">
        <w:t xml:space="preserve">, Stn 39, 25.09.1933, </w:t>
      </w:r>
      <w:r w:rsidRPr="00E06D45">
        <w:rPr>
          <w:i/>
        </w:rPr>
        <w:t>Sibiriakov</w:t>
      </w:r>
      <w:r w:rsidRPr="00E06D45">
        <w:t xml:space="preserve">, trawl, determined by </w:t>
      </w:r>
      <w:r w:rsidRPr="00E06D45">
        <w:rPr>
          <w:lang w:val="en-US"/>
        </w:rPr>
        <w:t>G.A.</w:t>
      </w:r>
      <w:r w:rsidRPr="00E06D45">
        <w:rPr>
          <w:i/>
          <w:lang w:val="en-US"/>
        </w:rPr>
        <w:t xml:space="preserve"> </w:t>
      </w:r>
      <w:r w:rsidRPr="00E06D45">
        <w:t>Kluge, collected by G.I. Gorbunov. ZI 81, Wilkitskiy Straight, 78</w:t>
      </w:r>
      <w:r w:rsidRPr="00E06D45">
        <w:rPr>
          <w:lang w:val="en-US"/>
        </w:rPr>
        <w:t>°02.5’N, 105°24’E</w:t>
      </w:r>
      <w:r w:rsidRPr="00E06D45">
        <w:t xml:space="preserve">, Stn 22, 05.09.1932, </w:t>
      </w:r>
      <w:r w:rsidRPr="00E06D45">
        <w:rPr>
          <w:i/>
        </w:rPr>
        <w:t>Pusanov</w:t>
      </w:r>
      <w:r w:rsidRPr="00E06D45">
        <w:t xml:space="preserve">, determined by </w:t>
      </w:r>
      <w:r w:rsidRPr="00E06D45">
        <w:rPr>
          <w:lang w:val="en-US"/>
        </w:rPr>
        <w:t>G.A.</w:t>
      </w:r>
      <w:r w:rsidRPr="00E06D45">
        <w:rPr>
          <w:i/>
          <w:lang w:val="en-US"/>
        </w:rPr>
        <w:t xml:space="preserve"> </w:t>
      </w:r>
      <w:r w:rsidRPr="00E06D45">
        <w:t xml:space="preserve">Kluge, collected by V.L.Bagin and N.N. Kondakov. ZI 82, </w:t>
      </w:r>
      <w:r w:rsidRPr="00E06D45">
        <w:rPr>
          <w:lang w:val="en-US"/>
        </w:rPr>
        <w:t>Wilkitskiy Straight, 78°11'N, 105°38'E, 05.09.1932</w:t>
      </w:r>
      <w:r w:rsidRPr="00E06D45">
        <w:rPr>
          <w:i/>
          <w:lang w:val="en-US"/>
        </w:rPr>
        <w:t xml:space="preserve">, Rusanov, </w:t>
      </w:r>
      <w:r w:rsidRPr="00E06D45">
        <w:rPr>
          <w:lang w:val="en-US"/>
        </w:rPr>
        <w:t>Stn 23, collected by N.N. Kondakov, V.L. Vagin, determined by G.A. Kluge</w:t>
      </w:r>
      <w:r w:rsidRPr="00E06D45">
        <w:t>.</w:t>
      </w:r>
      <w:r w:rsidRPr="00E06D45">
        <w:rPr>
          <w:i/>
          <w:lang w:val="en-US"/>
        </w:rPr>
        <w:t xml:space="preserve"> </w:t>
      </w:r>
      <w:r w:rsidRPr="00E06D45">
        <w:rPr>
          <w:lang w:val="en-US"/>
        </w:rPr>
        <w:t xml:space="preserve">ZI 83, Kara Sea, 70°46'N, 58°28'E, 14.07.1931, </w:t>
      </w:r>
      <w:r w:rsidRPr="00E06D45">
        <w:rPr>
          <w:i/>
          <w:lang w:val="en-US"/>
        </w:rPr>
        <w:t>Rusanov,</w:t>
      </w:r>
      <w:r w:rsidRPr="00E06D45">
        <w:rPr>
          <w:lang w:val="en-US"/>
        </w:rPr>
        <w:t xml:space="preserve"> stn 19, collected by G.I Gorbunov, determined by G.A. Kluge</w:t>
      </w:r>
      <w:r w:rsidRPr="00E06D45">
        <w:t xml:space="preserve">. </w:t>
      </w:r>
      <w:r w:rsidRPr="00E06D45">
        <w:rPr>
          <w:i/>
          <w:lang w:val="en-US"/>
        </w:rPr>
        <w:t xml:space="preserve"> </w:t>
      </w:r>
      <w:r w:rsidRPr="00E06D45">
        <w:rPr>
          <w:lang w:val="en-US"/>
        </w:rPr>
        <w:t xml:space="preserve">ZI 84, </w:t>
      </w:r>
      <w:r>
        <w:rPr>
          <w:lang w:val="en-US"/>
        </w:rPr>
        <w:t>b</w:t>
      </w:r>
      <w:r w:rsidRPr="00E06D45">
        <w:rPr>
          <w:lang w:val="en-US"/>
        </w:rPr>
        <w:t xml:space="preserve">etween Spitsbergen and FJL, 80°09.9'N, 33°59,5'E, 16.08.1935, </w:t>
      </w:r>
      <w:r w:rsidRPr="00E06D45">
        <w:rPr>
          <w:i/>
          <w:lang w:val="en-US"/>
        </w:rPr>
        <w:t>Sadko,</w:t>
      </w:r>
      <w:r w:rsidRPr="00E06D45">
        <w:rPr>
          <w:lang w:val="en-US"/>
        </w:rPr>
        <w:t xml:space="preserve"> stn 24/55, collected by G.I</w:t>
      </w:r>
      <w:r>
        <w:rPr>
          <w:lang w:val="en-US"/>
        </w:rPr>
        <w:t>.</w:t>
      </w:r>
      <w:r w:rsidRPr="00E06D45">
        <w:rPr>
          <w:lang w:val="en-US"/>
        </w:rPr>
        <w:t xml:space="preserve"> Gorbunov, determined by G.A. Kluge</w:t>
      </w:r>
      <w:r w:rsidRPr="00E06D45">
        <w:t xml:space="preserve">. </w:t>
      </w:r>
      <w:r w:rsidRPr="00E06D45">
        <w:rPr>
          <w:lang w:val="en-US"/>
        </w:rPr>
        <w:t xml:space="preserve">ZI 85, Kara Sea, 70°50'N, 57°34'E, 13.08.1931, </w:t>
      </w:r>
      <w:r w:rsidRPr="00E06D45">
        <w:rPr>
          <w:i/>
          <w:lang w:val="en-US"/>
        </w:rPr>
        <w:t>Rusanov,</w:t>
      </w:r>
      <w:r w:rsidRPr="00E06D45">
        <w:rPr>
          <w:lang w:val="en-US"/>
        </w:rPr>
        <w:t xml:space="preserve"> stn 17, collected by G.I Gorbunov, determined by G.A. Kluge</w:t>
      </w:r>
      <w:r w:rsidRPr="00E06D45">
        <w:t xml:space="preserve">. </w:t>
      </w:r>
      <w:r w:rsidRPr="00E06D45">
        <w:rPr>
          <w:lang w:val="en-US"/>
        </w:rPr>
        <w:t xml:space="preserve">ZI 89, Shokalskiy Straight, 79°15.5'N, 100°04'E, 20.08.1932, </w:t>
      </w:r>
      <w:r w:rsidRPr="00E06D45">
        <w:rPr>
          <w:i/>
          <w:lang w:val="en-US"/>
        </w:rPr>
        <w:t>Rusanov,</w:t>
      </w:r>
      <w:r w:rsidRPr="00E06D45">
        <w:rPr>
          <w:lang w:val="en-US"/>
        </w:rPr>
        <w:t xml:space="preserve"> stn 18, collected by V.L. Vagin, determined by G.A. Kluge</w:t>
      </w:r>
      <w:r w:rsidRPr="00E06D45">
        <w:t>.</w:t>
      </w:r>
      <w:r w:rsidRPr="00E06D45">
        <w:rPr>
          <w:lang w:val="en-US"/>
        </w:rPr>
        <w:t xml:space="preserve"> ZI 92</w:t>
      </w:r>
      <w:r>
        <w:rPr>
          <w:lang w:val="en-US"/>
        </w:rPr>
        <w:t>,</w:t>
      </w:r>
      <w:r w:rsidRPr="00E06D45">
        <w:rPr>
          <w:lang w:val="en-US"/>
        </w:rPr>
        <w:t xml:space="preserve"> Kara Sea, 71°55'N, 66°02'E, 9.08.1931, </w:t>
      </w:r>
      <w:r w:rsidRPr="00E06D45">
        <w:rPr>
          <w:i/>
          <w:lang w:val="en-US"/>
        </w:rPr>
        <w:t>Rusanov</w:t>
      </w:r>
      <w:r w:rsidRPr="00E06D45">
        <w:rPr>
          <w:lang w:val="en-US"/>
        </w:rPr>
        <w:t>, stn 11, collected by G.I. Gorbunov, determined by G.A. Kluge</w:t>
      </w:r>
      <w:r w:rsidRPr="00E06D45">
        <w:t>.</w:t>
      </w:r>
      <w:r w:rsidRPr="00E06D45">
        <w:rPr>
          <w:lang w:val="en-US"/>
        </w:rPr>
        <w:t xml:space="preserve"> ZI 92</w:t>
      </w:r>
      <w:r>
        <w:rPr>
          <w:lang w:val="en-US"/>
        </w:rPr>
        <w:t>,</w:t>
      </w:r>
      <w:r w:rsidRPr="00E06D45">
        <w:rPr>
          <w:lang w:val="en-US"/>
        </w:rPr>
        <w:t xml:space="preserve"> Kara Sea, 69°53'N, 64°01'E, 20.08.1931, </w:t>
      </w:r>
      <w:r w:rsidRPr="00E06D45">
        <w:rPr>
          <w:i/>
          <w:lang w:val="en-US"/>
        </w:rPr>
        <w:t>Rusanov</w:t>
      </w:r>
      <w:r w:rsidRPr="00E06D45">
        <w:rPr>
          <w:lang w:val="en-US"/>
        </w:rPr>
        <w:t>, stn 22, collected by G.I. Gorbunov, determined by G.A. Kluge</w:t>
      </w:r>
      <w:r w:rsidRPr="00E06D45">
        <w:t xml:space="preserve">. </w:t>
      </w:r>
      <w:r w:rsidRPr="00E06D45">
        <w:rPr>
          <w:lang w:val="en-US"/>
        </w:rPr>
        <w:t>ZI 94</w:t>
      </w:r>
      <w:r>
        <w:rPr>
          <w:lang w:val="en-US"/>
        </w:rPr>
        <w:t>,</w:t>
      </w:r>
      <w:r w:rsidRPr="00E06D45">
        <w:rPr>
          <w:lang w:val="en-US"/>
        </w:rPr>
        <w:t xml:space="preserve"> Kara Sea, 73°39'N, 62°37'E, 19.09.1931, </w:t>
      </w:r>
      <w:r w:rsidRPr="00E06D45">
        <w:rPr>
          <w:i/>
          <w:lang w:val="en-US"/>
        </w:rPr>
        <w:t>Rusanov</w:t>
      </w:r>
      <w:r w:rsidRPr="00E06D45">
        <w:rPr>
          <w:lang w:val="en-US"/>
        </w:rPr>
        <w:t>, stn 41, collected by G.I. Gorbunov, determined by G.A. Kluge</w:t>
      </w:r>
      <w:r w:rsidRPr="00E06D45">
        <w:t>.</w:t>
      </w:r>
      <w:r w:rsidRPr="00E06D45">
        <w:rPr>
          <w:lang w:val="en-US"/>
        </w:rPr>
        <w:t xml:space="preserve"> ZI 95</w:t>
      </w:r>
      <w:r>
        <w:rPr>
          <w:lang w:val="en-US"/>
        </w:rPr>
        <w:t>,</w:t>
      </w:r>
      <w:r w:rsidRPr="00E06D45">
        <w:rPr>
          <w:lang w:val="en-US"/>
        </w:rPr>
        <w:t xml:space="preserve"> Kara Sea, 74°52'N, 75°15'E, 8.08.1931, </w:t>
      </w:r>
      <w:r w:rsidRPr="00E06D45">
        <w:rPr>
          <w:i/>
          <w:lang w:val="en-US"/>
        </w:rPr>
        <w:t>Rusanov</w:t>
      </w:r>
      <w:r w:rsidRPr="00E06D45">
        <w:rPr>
          <w:lang w:val="en-US"/>
        </w:rPr>
        <w:t>, stn 8, collected by G.I. Gorbunov, determined by G.A. Kluge</w:t>
      </w:r>
      <w:r w:rsidRPr="00E06D45">
        <w:t xml:space="preserve">. </w:t>
      </w:r>
      <w:r w:rsidRPr="00E06D45">
        <w:rPr>
          <w:lang w:val="en-US"/>
        </w:rPr>
        <w:t>ZI 96</w:t>
      </w:r>
      <w:r>
        <w:rPr>
          <w:lang w:val="en-US"/>
        </w:rPr>
        <w:t>,</w:t>
      </w:r>
      <w:r w:rsidRPr="00E06D45">
        <w:rPr>
          <w:lang w:val="en-US"/>
        </w:rPr>
        <w:t xml:space="preserve"> Kara Sea, 70°23'N, 64°00'E, 20.08.1931, </w:t>
      </w:r>
      <w:r w:rsidRPr="00E06D45">
        <w:rPr>
          <w:i/>
          <w:lang w:val="en-US"/>
        </w:rPr>
        <w:t>Rusanov</w:t>
      </w:r>
      <w:r w:rsidRPr="00E06D45">
        <w:rPr>
          <w:lang w:val="en-US"/>
        </w:rPr>
        <w:t>, stn 21, collected by G.I. Gorbunov, determined by G.A. Kluge</w:t>
      </w:r>
      <w:r w:rsidRPr="00E06D45">
        <w:t xml:space="preserve">. </w:t>
      </w:r>
      <w:r w:rsidRPr="00E06D45">
        <w:rPr>
          <w:lang w:val="en-US"/>
        </w:rPr>
        <w:t>ZI 101</w:t>
      </w:r>
      <w:r>
        <w:rPr>
          <w:lang w:val="en-US"/>
        </w:rPr>
        <w:t>,</w:t>
      </w:r>
      <w:r w:rsidRPr="00E06D45">
        <w:rPr>
          <w:lang w:val="en-US"/>
        </w:rPr>
        <w:t xml:space="preserve"> Kara Sea, 79°09'N, 78°30'E, 18.08.1930, </w:t>
      </w:r>
      <w:r w:rsidRPr="00E06D45">
        <w:rPr>
          <w:i/>
          <w:lang w:val="en-US"/>
        </w:rPr>
        <w:t>Sedov</w:t>
      </w:r>
      <w:r w:rsidRPr="00E06D45">
        <w:rPr>
          <w:lang w:val="en-US"/>
        </w:rPr>
        <w:t>, stn 48/18, collected by G.I. Gorbunov, determined by G.A. Kluge</w:t>
      </w:r>
      <w:r w:rsidRPr="00E06D45">
        <w:t xml:space="preserve">. </w:t>
      </w:r>
      <w:r w:rsidRPr="00E06D45">
        <w:rPr>
          <w:lang w:val="en-US"/>
        </w:rPr>
        <w:t>ZI 103</w:t>
      </w:r>
      <w:r>
        <w:rPr>
          <w:lang w:val="en-US"/>
        </w:rPr>
        <w:t>,</w:t>
      </w:r>
      <w:r w:rsidRPr="00E06D45">
        <w:rPr>
          <w:lang w:val="en-US"/>
        </w:rPr>
        <w:t xml:space="preserve"> Kara Sea, 78°02'N, 86°30'E, 2.09.1930, </w:t>
      </w:r>
      <w:r w:rsidRPr="00E06D45">
        <w:rPr>
          <w:i/>
          <w:lang w:val="en-US"/>
        </w:rPr>
        <w:t>Sedov</w:t>
      </w:r>
      <w:r w:rsidRPr="00E06D45">
        <w:rPr>
          <w:lang w:val="en-US"/>
        </w:rPr>
        <w:t>, stn 62/32, collected by G.I. Gorbunov, determined by G.A. Kluge</w:t>
      </w:r>
      <w:r w:rsidRPr="00E06D45">
        <w:t>.</w:t>
      </w:r>
      <w:r w:rsidRPr="00E06D45">
        <w:rPr>
          <w:lang w:val="en-US"/>
        </w:rPr>
        <w:t xml:space="preserve"> ZI 106</w:t>
      </w:r>
      <w:r>
        <w:rPr>
          <w:lang w:val="en-US"/>
        </w:rPr>
        <w:t>,</w:t>
      </w:r>
      <w:r w:rsidRPr="00E06D45">
        <w:rPr>
          <w:lang w:val="en-US"/>
        </w:rPr>
        <w:t xml:space="preserve"> Kara Sea, 80°26'N, 88°57'E, 31.08.1930, </w:t>
      </w:r>
      <w:r w:rsidRPr="00E06D45">
        <w:rPr>
          <w:i/>
          <w:lang w:val="en-US"/>
        </w:rPr>
        <w:t>Sedov</w:t>
      </w:r>
      <w:r w:rsidRPr="00E06D45">
        <w:rPr>
          <w:lang w:val="en-US"/>
        </w:rPr>
        <w:t>, stn 58/28, collected by G.I. Gorbunov, determined by G.A. Kluge</w:t>
      </w:r>
      <w:r w:rsidRPr="00E06D45">
        <w:t xml:space="preserve">. </w:t>
      </w:r>
      <w:r w:rsidRPr="00E06D45">
        <w:rPr>
          <w:lang w:val="en-US"/>
        </w:rPr>
        <w:t>ZI 108</w:t>
      </w:r>
      <w:r>
        <w:rPr>
          <w:lang w:val="en-US"/>
        </w:rPr>
        <w:t>,</w:t>
      </w:r>
      <w:r w:rsidRPr="00E06D45">
        <w:rPr>
          <w:lang w:val="en-US"/>
        </w:rPr>
        <w:t xml:space="preserve"> Kara Sea, 78°33'N, 86°20'E, 2.09.1930, </w:t>
      </w:r>
      <w:r w:rsidRPr="00E06D45">
        <w:rPr>
          <w:i/>
          <w:lang w:val="en-US"/>
        </w:rPr>
        <w:t>Sedov</w:t>
      </w:r>
      <w:r w:rsidRPr="00E06D45">
        <w:rPr>
          <w:lang w:val="en-US"/>
        </w:rPr>
        <w:t>, stn 61/31, collected by G.I. Gorbunov, determined by G.A. Kluge</w:t>
      </w:r>
      <w:r w:rsidRPr="00E06D45">
        <w:t xml:space="preserve">. </w:t>
      </w:r>
      <w:r w:rsidRPr="00E06D45">
        <w:rPr>
          <w:lang w:val="en-US"/>
        </w:rPr>
        <w:t>ZI 116</w:t>
      </w:r>
      <w:r>
        <w:rPr>
          <w:lang w:val="en-US"/>
        </w:rPr>
        <w:t>,</w:t>
      </w:r>
      <w:r w:rsidRPr="00E06D45">
        <w:rPr>
          <w:lang w:val="en-US"/>
        </w:rPr>
        <w:t xml:space="preserve"> Barents Sea, 78°40'N, 58°00'E, 4.09.1929, </w:t>
      </w:r>
      <w:r w:rsidRPr="00E06D45">
        <w:rPr>
          <w:i/>
          <w:lang w:val="en-US"/>
        </w:rPr>
        <w:t>Sedov</w:t>
      </w:r>
      <w:r w:rsidRPr="00E06D45">
        <w:rPr>
          <w:lang w:val="en-US"/>
        </w:rPr>
        <w:t>, stn 24, collected by G.I. Gorbunov, determined by G.A. Kluge</w:t>
      </w:r>
      <w:r w:rsidRPr="00E06D45">
        <w:t xml:space="preserve">. </w:t>
      </w:r>
      <w:r w:rsidRPr="00E06D45">
        <w:rPr>
          <w:lang w:val="en-US"/>
        </w:rPr>
        <w:t>ZI 120</w:t>
      </w:r>
      <w:r>
        <w:rPr>
          <w:lang w:val="en-US"/>
        </w:rPr>
        <w:t>,</w:t>
      </w:r>
      <w:r w:rsidRPr="00E06D45">
        <w:rPr>
          <w:lang w:val="en-US"/>
        </w:rPr>
        <w:t xml:space="preserve"> Franz Josef Land, 80°20'N, 58°48'E, 26.07.1930, </w:t>
      </w:r>
      <w:r w:rsidRPr="00E06D45">
        <w:rPr>
          <w:i/>
          <w:lang w:val="en-US"/>
        </w:rPr>
        <w:t>Sedov</w:t>
      </w:r>
      <w:r w:rsidRPr="00E06D45">
        <w:rPr>
          <w:lang w:val="en-US"/>
        </w:rPr>
        <w:t>, stn 36, collected by G.I. Gorbunov, determined by G.A. Kluge</w:t>
      </w:r>
      <w:r w:rsidRPr="00E06D45">
        <w:t xml:space="preserve">. </w:t>
      </w:r>
      <w:r w:rsidRPr="00E06D45">
        <w:rPr>
          <w:lang w:val="en-US"/>
        </w:rPr>
        <w:t xml:space="preserve">ZI 167/1740, Polar Basin, 79°30'N, 150°10'E, 12.04.1938, </w:t>
      </w:r>
      <w:r w:rsidRPr="00E06D45">
        <w:rPr>
          <w:i/>
          <w:lang w:val="en-US"/>
        </w:rPr>
        <w:t>Sadko</w:t>
      </w:r>
      <w:r w:rsidRPr="00E06D45">
        <w:rPr>
          <w:lang w:val="en-US"/>
        </w:rPr>
        <w:t>, stn 93, collected by G.I. Gorbunov, determined by G.A. Kluge</w:t>
      </w:r>
      <w:r w:rsidRPr="00E06D45">
        <w:t xml:space="preserve">. </w:t>
      </w:r>
      <w:r w:rsidRPr="00E06D45">
        <w:rPr>
          <w:lang w:val="en-US"/>
        </w:rPr>
        <w:t xml:space="preserve">ZI 171/2535, Laptev Sea, 77°10.3’N, 120°50'E, 19.08.1937, </w:t>
      </w:r>
      <w:r w:rsidRPr="00E06D45">
        <w:rPr>
          <w:i/>
          <w:lang w:val="en-US"/>
        </w:rPr>
        <w:t>Sadko</w:t>
      </w:r>
      <w:r w:rsidRPr="00E06D45">
        <w:rPr>
          <w:lang w:val="en-US"/>
        </w:rPr>
        <w:t xml:space="preserve">, stn 14, collected by G.I. Gorbunov, determined </w:t>
      </w:r>
      <w:r w:rsidRPr="00E06D45">
        <w:rPr>
          <w:lang w:val="en-US"/>
        </w:rPr>
        <w:lastRenderedPageBreak/>
        <w:t>by G.A. Kluge</w:t>
      </w:r>
      <w:r w:rsidRPr="00E06D45">
        <w:t>.</w:t>
      </w:r>
      <w:r w:rsidRPr="00E06D45">
        <w:rPr>
          <w:lang w:val="en-US"/>
        </w:rPr>
        <w:t xml:space="preserve"> ZI 176/3056, Polar Basin, 80°57'N, 20°51'E, 17.08.1899, </w:t>
      </w:r>
      <w:r w:rsidRPr="00E06D45">
        <w:rPr>
          <w:i/>
          <w:lang w:val="en-US"/>
        </w:rPr>
        <w:t>Ermak</w:t>
      </w:r>
      <w:r w:rsidRPr="00E06D45">
        <w:rPr>
          <w:lang w:val="en-US"/>
        </w:rPr>
        <w:t>, stn 27, collected by A.G. Chernyshov, determined by G.A. Kluge</w:t>
      </w:r>
      <w:r w:rsidRPr="00E06D45">
        <w:t xml:space="preserve">. </w:t>
      </w:r>
      <w:r w:rsidRPr="00E06D45">
        <w:rPr>
          <w:lang w:val="en-US"/>
        </w:rPr>
        <w:t xml:space="preserve">ZI 177/3057, Polar Basin, 81°1'N, 19°28'E, 18.08.1899, </w:t>
      </w:r>
      <w:r w:rsidRPr="00E06D45">
        <w:rPr>
          <w:i/>
          <w:lang w:val="en-US"/>
        </w:rPr>
        <w:t>Ermak</w:t>
      </w:r>
      <w:r w:rsidRPr="00E06D45">
        <w:rPr>
          <w:lang w:val="en-US"/>
        </w:rPr>
        <w:t>, stn 28, collected by A.G. Chernyshov, determined by G.A. Kluge</w:t>
      </w:r>
      <w:r w:rsidRPr="00E06D45">
        <w:t xml:space="preserve">. </w:t>
      </w:r>
      <w:r w:rsidRPr="00E06D45">
        <w:rPr>
          <w:lang w:val="en-US"/>
        </w:rPr>
        <w:t xml:space="preserve">ZI 178/5425, Polar Basin, 80°58'N, 17°17'E, 10.10.1955, </w:t>
      </w:r>
      <w:r w:rsidRPr="00E06D45">
        <w:rPr>
          <w:i/>
          <w:lang w:val="en-US"/>
        </w:rPr>
        <w:t>Litke</w:t>
      </w:r>
      <w:r w:rsidRPr="00E06D45">
        <w:rPr>
          <w:lang w:val="en-US"/>
        </w:rPr>
        <w:t>, stn 46, collected by V.M.</w:t>
      </w:r>
      <w:r>
        <w:rPr>
          <w:lang w:val="en-US"/>
        </w:rPr>
        <w:t xml:space="preserve"> </w:t>
      </w:r>
      <w:r w:rsidRPr="00E06D45">
        <w:rPr>
          <w:lang w:val="en-US"/>
        </w:rPr>
        <w:t>Koltun, determined by M.G. Gostilovskaya</w:t>
      </w:r>
      <w:r w:rsidRPr="00E06D45">
        <w:t xml:space="preserve">. </w:t>
      </w:r>
      <w:r w:rsidRPr="00E06D45">
        <w:rPr>
          <w:lang w:val="en-US"/>
        </w:rPr>
        <w:t xml:space="preserve">ZI 179/5436, Polar Basin, 82°11'N, 60°57'E, 15.09.1955, </w:t>
      </w:r>
      <w:r w:rsidRPr="00E06D45">
        <w:rPr>
          <w:i/>
          <w:lang w:val="en-US"/>
        </w:rPr>
        <w:t>Litke</w:t>
      </w:r>
      <w:r w:rsidRPr="00E06D45">
        <w:rPr>
          <w:lang w:val="en-US"/>
        </w:rPr>
        <w:t>, stn 13, collected by V.M.Koltun, determined by M.G. Gostilovskaya</w:t>
      </w:r>
      <w:r w:rsidRPr="00E06D45">
        <w:t xml:space="preserve">. </w:t>
      </w:r>
      <w:r w:rsidRPr="00E06D45">
        <w:rPr>
          <w:lang w:val="en-US"/>
        </w:rPr>
        <w:t xml:space="preserve">ZI 181/5526, Polar Basin, 81°57'N, 50°16'E, 16.09.1955, </w:t>
      </w:r>
      <w:r w:rsidRPr="00E06D45">
        <w:rPr>
          <w:i/>
          <w:lang w:val="en-US"/>
        </w:rPr>
        <w:t>Litke</w:t>
      </w:r>
      <w:r w:rsidRPr="00E06D45">
        <w:rPr>
          <w:lang w:val="en-US"/>
        </w:rPr>
        <w:t>, stn 17, collected by V.M.</w:t>
      </w:r>
      <w:r>
        <w:rPr>
          <w:lang w:val="en-US"/>
        </w:rPr>
        <w:t xml:space="preserve"> </w:t>
      </w:r>
      <w:r w:rsidRPr="00E06D45">
        <w:rPr>
          <w:lang w:val="en-US"/>
        </w:rPr>
        <w:t>Koltun, determined by M.G. Gostilovskaya</w:t>
      </w:r>
      <w:r w:rsidRPr="00E06D45">
        <w:t>.</w:t>
      </w:r>
      <w:r w:rsidRPr="00E06D45">
        <w:rPr>
          <w:lang w:val="en-US"/>
        </w:rPr>
        <w:t xml:space="preserve"> ZI 182/5527, Polar Basin, 81°52'N, 60°32'E, 15.09.1955, </w:t>
      </w:r>
      <w:r w:rsidRPr="00E06D45">
        <w:rPr>
          <w:i/>
          <w:lang w:val="en-US"/>
        </w:rPr>
        <w:t>Litke</w:t>
      </w:r>
      <w:r w:rsidRPr="00E06D45">
        <w:rPr>
          <w:lang w:val="en-US"/>
        </w:rPr>
        <w:t>, stn 14, collected by V.M.</w:t>
      </w:r>
      <w:r>
        <w:rPr>
          <w:lang w:val="en-US"/>
        </w:rPr>
        <w:t xml:space="preserve"> </w:t>
      </w:r>
      <w:r w:rsidRPr="00E06D45">
        <w:rPr>
          <w:lang w:val="en-US"/>
        </w:rPr>
        <w:t>Koltun, determined by M.G. Gostilovskaya</w:t>
      </w:r>
      <w:r w:rsidRPr="00E06D45">
        <w:t>.</w:t>
      </w:r>
      <w:r w:rsidRPr="00E06D45">
        <w:rPr>
          <w:lang w:val="en-US"/>
        </w:rPr>
        <w:t xml:space="preserve"> ZI 186/13328, Greenland Sea, 80°22,9'N, 9°39'W, 26.08.1956, </w:t>
      </w:r>
      <w:r w:rsidRPr="00E06D45">
        <w:rPr>
          <w:i/>
          <w:lang w:val="en-US"/>
        </w:rPr>
        <w:t>Ob’</w:t>
      </w:r>
      <w:r w:rsidRPr="00E06D45">
        <w:rPr>
          <w:lang w:val="en-US"/>
        </w:rPr>
        <w:t>, stn 26, collected by V.M.</w:t>
      </w:r>
      <w:r>
        <w:rPr>
          <w:lang w:val="en-US"/>
        </w:rPr>
        <w:t xml:space="preserve"> </w:t>
      </w:r>
      <w:r w:rsidRPr="00E06D45">
        <w:rPr>
          <w:lang w:val="en-US"/>
        </w:rPr>
        <w:t>Koltun, determined by M.G. Gostilovskaya</w:t>
      </w:r>
      <w:r w:rsidRPr="00E06D45">
        <w:t xml:space="preserve">. </w:t>
      </w:r>
      <w:r w:rsidRPr="00E06D45">
        <w:rPr>
          <w:lang w:val="en-US"/>
        </w:rPr>
        <w:t xml:space="preserve">ZI 187/13411, Greenland Sea, 78°00'N, 11°36'W, 20.08.1958, </w:t>
      </w:r>
      <w:r w:rsidRPr="00E06D45">
        <w:rPr>
          <w:i/>
          <w:lang w:val="en-US"/>
        </w:rPr>
        <w:t>Lena</w:t>
      </w:r>
      <w:r w:rsidRPr="00E06D45">
        <w:rPr>
          <w:lang w:val="en-US"/>
        </w:rPr>
        <w:t>, stn 22, collected by M. Petrovskaya, determined by M.G. Gostilovskaya</w:t>
      </w:r>
      <w:r w:rsidRPr="00E06D45">
        <w:t xml:space="preserve">. ZI 191/2942, Kara Sea, Stn 61/102, </w:t>
      </w:r>
      <w:r w:rsidRPr="00E06D45">
        <w:rPr>
          <w:i/>
        </w:rPr>
        <w:t>Sadko</w:t>
      </w:r>
      <w:r w:rsidRPr="00E06D45">
        <w:t xml:space="preserve">, 14.09.1935, determined by </w:t>
      </w:r>
      <w:r w:rsidRPr="00E06D45">
        <w:rPr>
          <w:lang w:val="en-US"/>
        </w:rPr>
        <w:t>G.A.</w:t>
      </w:r>
      <w:r w:rsidRPr="00E06D45">
        <w:rPr>
          <w:i/>
          <w:lang w:val="en-US"/>
        </w:rPr>
        <w:t xml:space="preserve"> </w:t>
      </w:r>
      <w:r w:rsidRPr="00E06D45">
        <w:rPr>
          <w:lang w:val="en-US"/>
        </w:rPr>
        <w:t>Kluge, collected by G.I. Gorbunov.</w:t>
      </w:r>
      <w:r w:rsidRPr="00E06D45">
        <w:rPr>
          <w:i/>
          <w:lang w:val="en-US"/>
        </w:rPr>
        <w:t xml:space="preserve"> </w:t>
      </w:r>
    </w:p>
    <w:p w:rsidR="00385AB8" w:rsidRPr="00E06D45" w:rsidRDefault="00385AB8" w:rsidP="00385AB8">
      <w:pPr>
        <w:pStyle w:val="Nagwek3"/>
        <w:jc w:val="left"/>
        <w:rPr>
          <w:b/>
          <w:i w:val="0"/>
        </w:rPr>
      </w:pPr>
      <w:r>
        <w:rPr>
          <w:b/>
          <w:i w:val="0"/>
        </w:rPr>
        <w:t>Un</w:t>
      </w:r>
      <w:r w:rsidRPr="00E06D45">
        <w:rPr>
          <w:b/>
          <w:i w:val="0"/>
        </w:rPr>
        <w:t>registered material</w:t>
      </w:r>
    </w:p>
    <w:p w:rsidR="00385AB8" w:rsidRPr="00E06D45" w:rsidRDefault="00385AB8" w:rsidP="00385AB8">
      <w:pPr>
        <w:spacing w:line="360" w:lineRule="auto"/>
        <w:rPr>
          <w:lang w:val="en-US"/>
        </w:rPr>
      </w:pPr>
      <w:r w:rsidRPr="00E06D45">
        <w:rPr>
          <w:lang w:val="en-US"/>
        </w:rPr>
        <w:t xml:space="preserve">Faroe Islands, 63°03.18’N, 7°41.58’W, depth </w:t>
      </w:r>
      <w:r w:rsidRPr="009664AF">
        <w:rPr>
          <w:lang w:val="en-US"/>
        </w:rPr>
        <w:t>804</w:t>
      </w:r>
      <w:r w:rsidRPr="00E06D45">
        <w:rPr>
          <w:lang w:val="en-US"/>
        </w:rPr>
        <w:t xml:space="preserve"> m, 16.05.1988, Stn 275, BIOFAR project, detritus sledge, determined P.J. Hayward. Faroe Islands, 61°00.16’N, 5°13.89’W, depth 604 m, 22.06.1989, Stn 481, BIOFAR project, detritus sledge, determined P.J. Hayward. Faroe Islands, 60°58.51’N, 9°55.84’W, depth </w:t>
      </w:r>
      <w:r w:rsidRPr="009664AF">
        <w:rPr>
          <w:lang w:val="en-US"/>
        </w:rPr>
        <w:t>1083</w:t>
      </w:r>
      <w:r w:rsidRPr="00E06D45">
        <w:rPr>
          <w:lang w:val="en-US"/>
        </w:rPr>
        <w:t xml:space="preserve"> m, 23.07.1989, Stn 490, BIOFAR project, detritus sledge, determined P.J. Hayward. Faroe Islands, 61°17.06’N, 10°32.07’W, depth </w:t>
      </w:r>
      <w:r w:rsidRPr="009664AF">
        <w:rPr>
          <w:lang w:val="en-US"/>
        </w:rPr>
        <w:t>1157</w:t>
      </w:r>
      <w:r w:rsidRPr="00E06D45">
        <w:rPr>
          <w:lang w:val="en-US"/>
        </w:rPr>
        <w:t xml:space="preserve"> m, 30.09.1990, Stn 736, BIOFAR project, detritus sledge, determined P.J. Hayward.</w:t>
      </w:r>
    </w:p>
    <w:p w:rsidR="00385AB8" w:rsidRPr="00445F8C" w:rsidRDefault="00385AB8" w:rsidP="00385AB8">
      <w:pPr>
        <w:spacing w:line="360" w:lineRule="auto"/>
        <w:rPr>
          <w:lang w:val="pt-PT"/>
        </w:rPr>
      </w:pPr>
    </w:p>
    <w:p w:rsidR="00385AB8" w:rsidRDefault="00385AB8" w:rsidP="00385AB8">
      <w:pPr>
        <w:spacing w:line="360" w:lineRule="auto"/>
        <w:rPr>
          <w:b/>
          <w:i/>
          <w:lang w:val="en-US"/>
        </w:rPr>
      </w:pPr>
      <w:r w:rsidRPr="00E06D45">
        <w:rPr>
          <w:b/>
          <w:i/>
          <w:lang w:val="en-US"/>
        </w:rPr>
        <w:t>Pseudoflustra hincksi</w:t>
      </w:r>
    </w:p>
    <w:p w:rsidR="00385AB8" w:rsidRPr="00BE2F9F" w:rsidRDefault="00385AB8" w:rsidP="00385AB8">
      <w:pPr>
        <w:spacing w:line="360" w:lineRule="auto"/>
        <w:rPr>
          <w:b/>
          <w:lang w:val="en-US"/>
        </w:rPr>
      </w:pPr>
      <w:r w:rsidRPr="00BE2F9F">
        <w:rPr>
          <w:b/>
          <w:lang w:val="en-US"/>
        </w:rPr>
        <w:t>Registered material</w:t>
      </w:r>
    </w:p>
    <w:p w:rsidR="00385AB8" w:rsidRPr="00E06D45" w:rsidRDefault="00385AB8" w:rsidP="00385AB8">
      <w:pPr>
        <w:pStyle w:val="Nagwek3"/>
        <w:jc w:val="left"/>
        <w:rPr>
          <w:i w:val="0"/>
          <w:lang w:val="en-US"/>
        </w:rPr>
      </w:pPr>
      <w:r w:rsidRPr="00E06D45">
        <w:rPr>
          <w:i w:val="0"/>
          <w:lang w:val="en-US"/>
        </w:rPr>
        <w:t xml:space="preserve">NHM 1965.9.4.5, Langenesse Bank, North-West Iceland, depth </w:t>
      </w:r>
      <w:r w:rsidRPr="008231F1">
        <w:rPr>
          <w:i w:val="0"/>
          <w:lang w:val="en-US"/>
        </w:rPr>
        <w:t>80</w:t>
      </w:r>
      <w:r w:rsidRPr="00E06D45">
        <w:rPr>
          <w:i w:val="0"/>
          <w:lang w:val="en-US"/>
        </w:rPr>
        <w:t>-95 fathoms, 20.08.1953, collected by W.G. Fry.</w:t>
      </w:r>
      <w:r w:rsidRPr="00E06D45">
        <w:rPr>
          <w:i w:val="0"/>
        </w:rPr>
        <w:t xml:space="preserve"> </w:t>
      </w:r>
      <w:r w:rsidRPr="00E06D45">
        <w:rPr>
          <w:i w:val="0"/>
          <w:lang w:val="en-US"/>
        </w:rPr>
        <w:t xml:space="preserve">ZI 1, Barents Sea, trawl no. 37, 1898, </w:t>
      </w:r>
      <w:r w:rsidRPr="00E06D45">
        <w:rPr>
          <w:lang w:val="en-US"/>
        </w:rPr>
        <w:t>Pomor</w:t>
      </w:r>
      <w:r w:rsidRPr="00E06D45">
        <w:rPr>
          <w:i w:val="0"/>
          <w:lang w:val="en-US"/>
        </w:rPr>
        <w:t xml:space="preserve">, E.N.P.I.M. collection, determined by G.A. Kluge. ZI 2, Barents Sea, dredge no 59, 08.08.1898, </w:t>
      </w:r>
      <w:r w:rsidRPr="00E06D45">
        <w:rPr>
          <w:lang w:val="en-US"/>
        </w:rPr>
        <w:t>Murman</w:t>
      </w:r>
      <w:r w:rsidRPr="00E06D45">
        <w:rPr>
          <w:i w:val="0"/>
          <w:lang w:val="en-US"/>
        </w:rPr>
        <w:t xml:space="preserve">, E.N.P.I.M. collection, determined by G.A. Kluge. ZI 3, Barents Sea, Stn 166, 26.03.1900, </w:t>
      </w:r>
      <w:r w:rsidRPr="00E06D45">
        <w:rPr>
          <w:lang w:val="en-US"/>
        </w:rPr>
        <w:t>A. Pervozvanniy</w:t>
      </w:r>
      <w:r w:rsidRPr="00E06D45">
        <w:rPr>
          <w:i w:val="0"/>
          <w:lang w:val="en-US"/>
        </w:rPr>
        <w:t xml:space="preserve">, E.N.P.I.M. collection, determined by G.A. Kluge. ZI 4, Barents Sea, Stn 467, 11.06.1901, </w:t>
      </w:r>
      <w:r w:rsidRPr="00E06D45">
        <w:rPr>
          <w:lang w:val="en-US"/>
        </w:rPr>
        <w:t>A. Pervozvanniy</w:t>
      </w:r>
      <w:r w:rsidRPr="00E06D45">
        <w:rPr>
          <w:i w:val="0"/>
          <w:lang w:val="en-US"/>
        </w:rPr>
        <w:t xml:space="preserve">, E.N.P.I.M. collection, </w:t>
      </w:r>
      <w:r w:rsidRPr="00E06D45">
        <w:rPr>
          <w:i w:val="0"/>
          <w:lang w:val="en-US"/>
        </w:rPr>
        <w:lastRenderedPageBreak/>
        <w:t>determined by G.A. Kluge. ZI 5, Barents Sea, dredge 15, 2.06.1893, E.N.P.I.M. collection, determined by G.A. Kluge.</w:t>
      </w:r>
      <w:r w:rsidRPr="00E06D45">
        <w:rPr>
          <w:i w:val="0"/>
        </w:rPr>
        <w:t xml:space="preserve"> ZI 7, Barents Sea</w:t>
      </w:r>
      <w:r w:rsidRPr="00E06D45">
        <w:rPr>
          <w:i w:val="0"/>
          <w:lang w:val="en-US"/>
        </w:rPr>
        <w:t xml:space="preserve">, Stn 86, 4.08.1901, </w:t>
      </w:r>
      <w:r w:rsidRPr="00E06D45">
        <w:rPr>
          <w:lang w:val="en-US"/>
        </w:rPr>
        <w:t>Ermak</w:t>
      </w:r>
      <w:r w:rsidRPr="00E06D45">
        <w:rPr>
          <w:i w:val="0"/>
          <w:lang w:val="en-US"/>
        </w:rPr>
        <w:t xml:space="preserve">, </w:t>
      </w:r>
      <w:bookmarkStart w:id="0" w:name="OLE_LINK3"/>
      <w:bookmarkStart w:id="1" w:name="OLE_LINK4"/>
      <w:r w:rsidRPr="00E06D45">
        <w:rPr>
          <w:i w:val="0"/>
          <w:lang w:val="en-US"/>
        </w:rPr>
        <w:t>collected by A.G. Chernyshev, determined by G.A. Kluge</w:t>
      </w:r>
      <w:bookmarkEnd w:id="0"/>
      <w:bookmarkEnd w:id="1"/>
      <w:r w:rsidRPr="00E06D45">
        <w:rPr>
          <w:i w:val="0"/>
          <w:lang w:val="en-US"/>
        </w:rPr>
        <w:t>.</w:t>
      </w:r>
      <w:r w:rsidRPr="00E06D45">
        <w:rPr>
          <w:i w:val="0"/>
        </w:rPr>
        <w:t xml:space="preserve"> ZI 8, Kara Sea, 73</w:t>
      </w:r>
      <w:r w:rsidRPr="00E06D45">
        <w:rPr>
          <w:i w:val="0"/>
          <w:lang w:val="en-US"/>
        </w:rPr>
        <w:t>°45’N, 68°07’E,</w:t>
      </w:r>
      <w:r w:rsidRPr="00E06D45">
        <w:rPr>
          <w:i w:val="0"/>
        </w:rPr>
        <w:t xml:space="preserve"> Stn 39, </w:t>
      </w:r>
      <w:r w:rsidRPr="00E06D45">
        <w:t>Rusanov</w:t>
      </w:r>
      <w:r w:rsidRPr="00E06D45">
        <w:rPr>
          <w:i w:val="0"/>
        </w:rPr>
        <w:t xml:space="preserve">, trawl, 18.09.1931, </w:t>
      </w:r>
      <w:r w:rsidRPr="00E06D45">
        <w:rPr>
          <w:i w:val="0"/>
          <w:lang w:val="en-US"/>
        </w:rPr>
        <w:t xml:space="preserve">determined by G.A. Kluge, collected by G.P. Gorbunov. </w:t>
      </w:r>
      <w:r w:rsidRPr="00E06D45">
        <w:rPr>
          <w:i w:val="0"/>
        </w:rPr>
        <w:t>ZI 9, Shokalskiy Straight, 79</w:t>
      </w:r>
      <w:r w:rsidRPr="00E06D45">
        <w:rPr>
          <w:i w:val="0"/>
          <w:lang w:val="en-US"/>
        </w:rPr>
        <w:t>°15.5’N, 100°04’E,</w:t>
      </w:r>
      <w:r w:rsidRPr="00E06D45">
        <w:rPr>
          <w:i w:val="0"/>
        </w:rPr>
        <w:t xml:space="preserve"> Stn 18, </w:t>
      </w:r>
      <w:r w:rsidRPr="00E06D45">
        <w:t>Rusanov</w:t>
      </w:r>
      <w:r w:rsidRPr="00E06D45">
        <w:rPr>
          <w:i w:val="0"/>
        </w:rPr>
        <w:t xml:space="preserve">, 20.08.1932, </w:t>
      </w:r>
      <w:r w:rsidRPr="00E06D45">
        <w:rPr>
          <w:i w:val="0"/>
          <w:lang w:val="en-US"/>
        </w:rPr>
        <w:t xml:space="preserve">determined by G.A. Kluge, collected by V.L.Vagin. </w:t>
      </w:r>
      <w:r w:rsidRPr="00E06D45">
        <w:rPr>
          <w:i w:val="0"/>
        </w:rPr>
        <w:t>ZI 10, Kara Sea, 80</w:t>
      </w:r>
      <w:r w:rsidRPr="00E06D45">
        <w:rPr>
          <w:i w:val="0"/>
          <w:lang w:val="en-US"/>
        </w:rPr>
        <w:t>°26’N, 88°57’E,</w:t>
      </w:r>
      <w:r w:rsidRPr="00E06D45">
        <w:rPr>
          <w:i w:val="0"/>
        </w:rPr>
        <w:t xml:space="preserve"> Stn 58, </w:t>
      </w:r>
      <w:r w:rsidRPr="00E06D45">
        <w:t>Sedov</w:t>
      </w:r>
      <w:r w:rsidRPr="00E06D45">
        <w:rPr>
          <w:i w:val="0"/>
        </w:rPr>
        <w:t xml:space="preserve">, 18.08.1932, </w:t>
      </w:r>
      <w:r w:rsidRPr="00E06D45">
        <w:rPr>
          <w:i w:val="0"/>
          <w:lang w:val="en-US"/>
        </w:rPr>
        <w:t xml:space="preserve">determined by G.A. Kluge, collected by G.P. Gorbunov. </w:t>
      </w:r>
      <w:r w:rsidRPr="00E06D45">
        <w:rPr>
          <w:i w:val="0"/>
        </w:rPr>
        <w:t>ZI 11, Franz Josef Land, 80</w:t>
      </w:r>
      <w:r w:rsidRPr="00E06D45">
        <w:rPr>
          <w:i w:val="0"/>
          <w:lang w:val="en-US"/>
        </w:rPr>
        <w:t>°51’N, 52°00’E,</w:t>
      </w:r>
      <w:r w:rsidRPr="00E06D45">
        <w:rPr>
          <w:i w:val="0"/>
        </w:rPr>
        <w:t xml:space="preserve"> Stn 22, </w:t>
      </w:r>
      <w:r w:rsidRPr="00E06D45">
        <w:t>Sedov</w:t>
      </w:r>
      <w:r w:rsidRPr="00E06D45">
        <w:rPr>
          <w:i w:val="0"/>
        </w:rPr>
        <w:t xml:space="preserve">, 25.08.1929, </w:t>
      </w:r>
      <w:r w:rsidRPr="00E06D45">
        <w:rPr>
          <w:i w:val="0"/>
          <w:lang w:val="en-US"/>
        </w:rPr>
        <w:t xml:space="preserve">determined by G.A. Kluge, collected by G.P. Gorbunov. </w:t>
      </w:r>
      <w:r w:rsidRPr="00E06D45">
        <w:rPr>
          <w:i w:val="0"/>
        </w:rPr>
        <w:t>ZI 12, Wilkitzki Strait, 77</w:t>
      </w:r>
      <w:r w:rsidRPr="00E06D45">
        <w:rPr>
          <w:i w:val="0"/>
          <w:lang w:val="en-US"/>
        </w:rPr>
        <w:t>°56’N, 103°33’E,</w:t>
      </w:r>
      <w:r w:rsidRPr="00E06D45">
        <w:rPr>
          <w:i w:val="0"/>
        </w:rPr>
        <w:t xml:space="preserve"> Stn 26, </w:t>
      </w:r>
      <w:r w:rsidRPr="00E06D45">
        <w:t>Rusanov</w:t>
      </w:r>
      <w:r w:rsidRPr="00E06D45">
        <w:rPr>
          <w:i w:val="0"/>
        </w:rPr>
        <w:t xml:space="preserve">, trawl, 6-7.09.1932, </w:t>
      </w:r>
      <w:r w:rsidRPr="00E06D45">
        <w:rPr>
          <w:i w:val="0"/>
          <w:lang w:val="en-US"/>
        </w:rPr>
        <w:t xml:space="preserve">determined by G.A. Kluge, ZI 13, 80°20’N, 58°47’E, Stn 36, depth </w:t>
      </w:r>
      <w:r w:rsidRPr="008231F1">
        <w:rPr>
          <w:i w:val="0"/>
          <w:lang w:val="en-US"/>
        </w:rPr>
        <w:t>5</w:t>
      </w:r>
      <w:r w:rsidRPr="00E06D45">
        <w:rPr>
          <w:i w:val="0"/>
          <w:lang w:val="en-US"/>
        </w:rPr>
        <w:t xml:space="preserve"> m, 26.07.1930, </w:t>
      </w:r>
      <w:r w:rsidRPr="00E06D45">
        <w:rPr>
          <w:lang w:val="en-US"/>
        </w:rPr>
        <w:t>Sedov</w:t>
      </w:r>
      <w:r w:rsidRPr="00E06D45">
        <w:rPr>
          <w:i w:val="0"/>
          <w:lang w:val="en-US"/>
        </w:rPr>
        <w:t>, collected by G.</w:t>
      </w:r>
      <w:r>
        <w:rPr>
          <w:i w:val="0"/>
          <w:lang w:val="en-US"/>
        </w:rPr>
        <w:t>P</w:t>
      </w:r>
      <w:r w:rsidRPr="00E06D45">
        <w:rPr>
          <w:i w:val="0"/>
          <w:lang w:val="en-US"/>
        </w:rPr>
        <w:t>.</w:t>
      </w:r>
      <w:r>
        <w:rPr>
          <w:i w:val="0"/>
          <w:lang w:val="en-US"/>
        </w:rPr>
        <w:t xml:space="preserve"> </w:t>
      </w:r>
      <w:r w:rsidRPr="00E06D45">
        <w:rPr>
          <w:i w:val="0"/>
          <w:lang w:val="en-US"/>
        </w:rPr>
        <w:t xml:space="preserve">Gorbunov, determined by G.A. Kluge. ZI 14/567, </w:t>
      </w:r>
      <w:r w:rsidRPr="00E06D45">
        <w:rPr>
          <w:i w:val="0"/>
        </w:rPr>
        <w:t>78</w:t>
      </w:r>
      <w:r w:rsidRPr="00E06D45">
        <w:rPr>
          <w:i w:val="0"/>
          <w:lang w:val="en-US"/>
        </w:rPr>
        <w:t xml:space="preserve">°17’N, 104°52’E, Stn 175, depth 44.5 m, 09.09.1948, </w:t>
      </w:r>
      <w:r w:rsidRPr="00E06D45">
        <w:t>Litke</w:t>
      </w:r>
      <w:r w:rsidRPr="00E06D45">
        <w:rPr>
          <w:i w:val="0"/>
          <w:lang w:val="en-US"/>
        </w:rPr>
        <w:t xml:space="preserve">, collected by V.M. Koltun, V.L. Vagin, determined by M.G. Petrovskaya. ZI 15/568, </w:t>
      </w:r>
      <w:r w:rsidRPr="00E06D45">
        <w:rPr>
          <w:i w:val="0"/>
        </w:rPr>
        <w:t>80</w:t>
      </w:r>
      <w:r w:rsidRPr="00E06D45">
        <w:rPr>
          <w:i w:val="0"/>
          <w:lang w:val="en-US"/>
        </w:rPr>
        <w:t xml:space="preserve">°14’N, 80°12’E, Stn 189A, depth 64 m, 02.10.1948, </w:t>
      </w:r>
      <w:r w:rsidRPr="00E06D45">
        <w:t>Litke</w:t>
      </w:r>
      <w:r w:rsidRPr="00E06D45">
        <w:rPr>
          <w:i w:val="0"/>
          <w:lang w:val="en-US"/>
        </w:rPr>
        <w:t xml:space="preserve">, collected by V.M. Koltun, V.L. Vagin, determined by M.G. Petrovskaya. ZI 17/570, 79°54.5’N, 103°33’E, Stn 132, depth 348 m, 26.07.1948, </w:t>
      </w:r>
      <w:r w:rsidRPr="00E06D45">
        <w:t>Litke</w:t>
      </w:r>
      <w:r w:rsidRPr="00E06D45">
        <w:rPr>
          <w:i w:val="0"/>
          <w:lang w:val="en-US"/>
        </w:rPr>
        <w:t xml:space="preserve">, collected by V.M. Koltun, V.L. Vagin, determined by M.G. Petrovskaya. ZI 19/572, 79°01’N, 69°56’E, Stn 83, depth </w:t>
      </w:r>
      <w:r w:rsidRPr="009664AF">
        <w:rPr>
          <w:i w:val="0"/>
          <w:lang w:val="en-US"/>
        </w:rPr>
        <w:t>509</w:t>
      </w:r>
      <w:r w:rsidRPr="00E06D45">
        <w:rPr>
          <w:i w:val="0"/>
          <w:lang w:val="en-US"/>
        </w:rPr>
        <w:t xml:space="preserve"> m, 12.08.1948, </w:t>
      </w:r>
      <w:r w:rsidRPr="00E06D45">
        <w:t>Litke</w:t>
      </w:r>
      <w:r w:rsidRPr="00E06D45">
        <w:rPr>
          <w:i w:val="0"/>
          <w:lang w:val="en-US"/>
        </w:rPr>
        <w:t xml:space="preserve">, collected by V.M. Koltun, V.L. Vagin, determined by M.G. Petrovskaya. ZI 20/573, 78°34’N, 99°33’E, Stn 172, depth 132 m, 26.08.1948, </w:t>
      </w:r>
      <w:r w:rsidRPr="00E06D45">
        <w:t>Litke</w:t>
      </w:r>
      <w:r w:rsidRPr="00E06D45">
        <w:rPr>
          <w:i w:val="0"/>
          <w:lang w:val="en-US"/>
        </w:rPr>
        <w:t xml:space="preserve">, collected by V.M. Koltun, V.L. Vagin, determined by M.G. Petrovskaya. ZI 21/574, 77°33’N, 106°05’E, Stn 153, depth 70 m, 03.09.1948, </w:t>
      </w:r>
      <w:r w:rsidRPr="00E06D45">
        <w:t>Litke</w:t>
      </w:r>
      <w:r w:rsidRPr="00E06D45">
        <w:rPr>
          <w:i w:val="0"/>
          <w:lang w:val="en-US"/>
        </w:rPr>
        <w:t xml:space="preserve">, collected by V.M. Koltun, V.L. Vagin, determined by M.G. Petrovskaya.ZI 22/575, </w:t>
      </w:r>
      <w:r w:rsidRPr="00E06D45">
        <w:rPr>
          <w:i w:val="0"/>
        </w:rPr>
        <w:t>78</w:t>
      </w:r>
      <w:r w:rsidRPr="00E06D45">
        <w:rPr>
          <w:i w:val="0"/>
          <w:lang w:val="en-US"/>
        </w:rPr>
        <w:t xml:space="preserve">°28’N, 114°36’E, Stn 145, depth 459 m, 01.09.1948, </w:t>
      </w:r>
      <w:r w:rsidRPr="00E06D45">
        <w:t>Litke</w:t>
      </w:r>
      <w:r w:rsidRPr="00E06D45">
        <w:rPr>
          <w:i w:val="0"/>
          <w:lang w:val="en-US"/>
        </w:rPr>
        <w:t xml:space="preserve">, collected by V.M. Koltun, V.L. Vagin, determined by M.G. Petrovskaya. ZI 23/576, 79°26’N, 107°48’E, Stn 127, depth </w:t>
      </w:r>
      <w:r w:rsidRPr="008231F1">
        <w:rPr>
          <w:i w:val="0"/>
          <w:lang w:val="en-US"/>
        </w:rPr>
        <w:t>1073</w:t>
      </w:r>
      <w:r w:rsidRPr="00E06D45">
        <w:rPr>
          <w:i w:val="0"/>
          <w:lang w:val="en-US"/>
        </w:rPr>
        <w:t xml:space="preserve"> m, 30.08.1948, </w:t>
      </w:r>
      <w:r w:rsidRPr="00E06D45">
        <w:t>Litke</w:t>
      </w:r>
      <w:r w:rsidRPr="00E06D45">
        <w:rPr>
          <w:i w:val="0"/>
          <w:lang w:val="en-US"/>
        </w:rPr>
        <w:t>, collected by V.M. Koltun, V.L. Vagin, determined by M.G. Petrovskaya.</w:t>
      </w:r>
      <w:r>
        <w:rPr>
          <w:i w:val="0"/>
          <w:lang w:val="en-US"/>
        </w:rPr>
        <w:t xml:space="preserve"> </w:t>
      </w:r>
      <w:r w:rsidRPr="00E06D45">
        <w:rPr>
          <w:i w:val="0"/>
          <w:lang w:val="en-US"/>
        </w:rPr>
        <w:t xml:space="preserve">ZI 24/577, 78°28’N, 72°12’E, Stn 87, depth 461 m, 13.08.1948, </w:t>
      </w:r>
      <w:r w:rsidRPr="00E06D45">
        <w:t>Litke</w:t>
      </w:r>
      <w:r w:rsidRPr="00E06D45">
        <w:rPr>
          <w:i w:val="0"/>
          <w:lang w:val="en-US"/>
        </w:rPr>
        <w:t xml:space="preserve">, collected by V.M. Koltun, V.L. Vagin, determined by M.G. Petrovskaya. ZI 26/579, </w:t>
      </w:r>
      <w:r w:rsidRPr="00E06D45">
        <w:rPr>
          <w:i w:val="0"/>
        </w:rPr>
        <w:t>80</w:t>
      </w:r>
      <w:r w:rsidRPr="00E06D45">
        <w:rPr>
          <w:i w:val="0"/>
          <w:lang w:val="en-US"/>
        </w:rPr>
        <w:t xml:space="preserve">°30’N, 90°03’E, Stn 183, depth 174 m, 29.09.1948, </w:t>
      </w:r>
      <w:r w:rsidRPr="00E06D45">
        <w:rPr>
          <w:lang w:val="en-US"/>
        </w:rPr>
        <w:t>Litke,</w:t>
      </w:r>
      <w:r w:rsidRPr="00E06D45">
        <w:rPr>
          <w:i w:val="0"/>
          <w:lang w:val="en-US"/>
        </w:rPr>
        <w:t xml:space="preserve"> collected by V.M. Koltun, V.L. Vagin, determined by M.G. Petrovskaya. </w:t>
      </w:r>
      <w:r w:rsidRPr="00E06D45">
        <w:rPr>
          <w:i w:val="0"/>
        </w:rPr>
        <w:t xml:space="preserve">ZI 27/1764, Kara Sea, Stn 65/107, </w:t>
      </w:r>
      <w:r w:rsidRPr="00E06D45">
        <w:t>Sadko</w:t>
      </w:r>
      <w:r w:rsidRPr="00E06D45">
        <w:rPr>
          <w:i w:val="0"/>
        </w:rPr>
        <w:t xml:space="preserve">, trawl, 17.09.1935, </w:t>
      </w:r>
      <w:r w:rsidRPr="00E06D45">
        <w:rPr>
          <w:i w:val="0"/>
          <w:lang w:val="en-US"/>
        </w:rPr>
        <w:t>determined by G.A. Kluge</w:t>
      </w:r>
      <w:r w:rsidRPr="00E06D45">
        <w:rPr>
          <w:i w:val="0"/>
        </w:rPr>
        <w:t xml:space="preserve">, collected by G.I. Gorbunov. </w:t>
      </w:r>
      <w:r w:rsidRPr="00E06D45">
        <w:rPr>
          <w:i w:val="0"/>
          <w:lang w:val="en-US"/>
        </w:rPr>
        <w:t>ZI 28/3324, Barents Sea, Stn 29, D</w:t>
      </w:r>
      <w:r w:rsidRPr="00E06D45">
        <w:rPr>
          <w:lang w:val="en-US"/>
        </w:rPr>
        <w:t>iana</w:t>
      </w:r>
      <w:r w:rsidRPr="00E06D45">
        <w:rPr>
          <w:i w:val="0"/>
          <w:lang w:val="en-US"/>
        </w:rPr>
        <w:t xml:space="preserve">, 26.04.1953, collected and determined by </w:t>
      </w:r>
      <w:r w:rsidRPr="00E06D45">
        <w:rPr>
          <w:i w:val="0"/>
        </w:rPr>
        <w:t xml:space="preserve">M.G. </w:t>
      </w:r>
      <w:r w:rsidRPr="00E06D45">
        <w:rPr>
          <w:i w:val="0"/>
          <w:lang w:val="en-US"/>
        </w:rPr>
        <w:lastRenderedPageBreak/>
        <w:t xml:space="preserve">Gostilovskaya. </w:t>
      </w:r>
      <w:r w:rsidRPr="00E06D45">
        <w:rPr>
          <w:i w:val="0"/>
        </w:rPr>
        <w:t>ZI 29/4992, Polar Basin, 76</w:t>
      </w:r>
      <w:r w:rsidRPr="00E06D45">
        <w:rPr>
          <w:i w:val="0"/>
          <w:lang w:val="en-US"/>
        </w:rPr>
        <w:t xml:space="preserve">°47’N, 173°17’E, Stn 2, </w:t>
      </w:r>
      <w:r w:rsidRPr="00E06D45">
        <w:rPr>
          <w:lang w:val="en-US"/>
        </w:rPr>
        <w:t>SP-4</w:t>
      </w:r>
      <w:r w:rsidRPr="00E06D45">
        <w:rPr>
          <w:i w:val="0"/>
          <w:lang w:val="en-US"/>
        </w:rPr>
        <w:t xml:space="preserve">, 19-20.06.1954, determined by G.A. Kluge, collected by A.A.R.I. ZI 30/5429, Arctic Ocean near Franz Joseph Land, Stn 13, 15.09.1955, </w:t>
      </w:r>
      <w:r w:rsidRPr="00E06D45">
        <w:t>Litke</w:t>
      </w:r>
      <w:r w:rsidRPr="00E06D45">
        <w:rPr>
          <w:i w:val="0"/>
        </w:rPr>
        <w:t>,</w:t>
      </w:r>
      <w:r w:rsidRPr="00E06D45" w:rsidDel="007C6A58">
        <w:rPr>
          <w:i w:val="0"/>
          <w:lang w:val="en-US"/>
        </w:rPr>
        <w:t xml:space="preserve"> </w:t>
      </w:r>
      <w:r w:rsidRPr="00E06D45">
        <w:rPr>
          <w:i w:val="0"/>
          <w:lang w:val="en-US"/>
        </w:rPr>
        <w:t xml:space="preserve">determined by </w:t>
      </w:r>
      <w:r w:rsidRPr="00E06D45">
        <w:rPr>
          <w:i w:val="0"/>
        </w:rPr>
        <w:t xml:space="preserve">M.G. </w:t>
      </w:r>
      <w:r w:rsidRPr="00E06D45">
        <w:rPr>
          <w:i w:val="0"/>
          <w:lang w:val="en-US"/>
        </w:rPr>
        <w:t xml:space="preserve">Gostilovskaya, collected by V.M. Koltun. ZI 31/5522, Arctic Ocean near Franz Joseph Land, Stn 17, 16.09.1955, </w:t>
      </w:r>
      <w:r w:rsidRPr="00E06D45">
        <w:t>Litke</w:t>
      </w:r>
      <w:r w:rsidRPr="00E06D45">
        <w:rPr>
          <w:i w:val="0"/>
          <w:lang w:val="en-US"/>
        </w:rPr>
        <w:t>, collected by V.M.</w:t>
      </w:r>
      <w:r w:rsidRPr="00E06D45" w:rsidDel="00743876">
        <w:rPr>
          <w:i w:val="0"/>
          <w:lang w:val="en-US"/>
        </w:rPr>
        <w:t xml:space="preserve"> </w:t>
      </w:r>
      <w:r w:rsidRPr="00E06D45">
        <w:rPr>
          <w:i w:val="0"/>
          <w:lang w:val="en-US"/>
        </w:rPr>
        <w:t xml:space="preserve">Koltun, determined by </w:t>
      </w:r>
      <w:r w:rsidRPr="00E06D45">
        <w:rPr>
          <w:i w:val="0"/>
        </w:rPr>
        <w:t>M.G.</w:t>
      </w:r>
      <w:r w:rsidRPr="00E06D45">
        <w:rPr>
          <w:i w:val="0"/>
          <w:lang w:val="en-US"/>
        </w:rPr>
        <w:t xml:space="preserve"> Gostilovskaya. </w:t>
      </w:r>
      <w:r w:rsidRPr="00E06D45">
        <w:rPr>
          <w:i w:val="0"/>
        </w:rPr>
        <w:t xml:space="preserve">ZI 33/5528, Franz Josef Land, Stn 14, </w:t>
      </w:r>
      <w:r w:rsidRPr="00E06D45">
        <w:t>Litke</w:t>
      </w:r>
      <w:r w:rsidRPr="00E06D45">
        <w:rPr>
          <w:i w:val="0"/>
        </w:rPr>
        <w:t xml:space="preserve">, 15.09.1955, determined by M.G. Gostilovskaya, collected by </w:t>
      </w:r>
      <w:r w:rsidRPr="00E06D45">
        <w:rPr>
          <w:i w:val="0"/>
          <w:lang w:val="en-US"/>
        </w:rPr>
        <w:t>V.M.</w:t>
      </w:r>
      <w:r w:rsidRPr="00E06D45" w:rsidDel="00256BE5">
        <w:rPr>
          <w:i w:val="0"/>
          <w:lang w:val="en-US"/>
        </w:rPr>
        <w:t xml:space="preserve"> </w:t>
      </w:r>
      <w:r w:rsidRPr="00E06D45">
        <w:rPr>
          <w:i w:val="0"/>
        </w:rPr>
        <w:t xml:space="preserve">Koltun. </w:t>
      </w:r>
      <w:r w:rsidRPr="00E06D45">
        <w:rPr>
          <w:i w:val="0"/>
          <w:lang w:val="en-US"/>
        </w:rPr>
        <w:t xml:space="preserve">ZI 34/50535, 64°44.5438’N, 04°47.9748’E, Stn 271-01 ASPI-7, depth 798 m, 22.05.2006, </w:t>
      </w:r>
      <w:r w:rsidRPr="00E06D45">
        <w:rPr>
          <w:color w:val="000000"/>
          <w:lang w:val="en-US" w:eastAsia="ru-RU"/>
        </w:rPr>
        <w:t>Pourquoi Pas</w:t>
      </w:r>
      <w:r w:rsidRPr="00E06D45">
        <w:rPr>
          <w:i w:val="0"/>
          <w:lang w:val="en-US"/>
        </w:rPr>
        <w:t xml:space="preserve">, collected in frames of </w:t>
      </w:r>
      <w:r w:rsidRPr="00E06D45">
        <w:rPr>
          <w:i w:val="0"/>
          <w:color w:val="000000"/>
          <w:lang w:val="en-US" w:eastAsia="ru-RU"/>
        </w:rPr>
        <w:t>HERMES</w:t>
      </w:r>
      <w:r w:rsidRPr="00E06D45">
        <w:rPr>
          <w:i w:val="0"/>
          <w:lang w:val="en-US"/>
        </w:rPr>
        <w:t xml:space="preserve"> program, cruise leader H. Nouze, determined by N.V. Denisenko. ZI 35/50536, 64°39,97’N, 5°44.23</w:t>
      </w:r>
      <w:r>
        <w:rPr>
          <w:i w:val="0"/>
          <w:lang w:val="en-US"/>
        </w:rPr>
        <w:t>’</w:t>
      </w:r>
      <w:r w:rsidRPr="00E06D45">
        <w:rPr>
          <w:i w:val="0"/>
          <w:lang w:val="en-US"/>
        </w:rPr>
        <w:t xml:space="preserve">E, Stn 272-02, </w:t>
      </w:r>
      <w:r w:rsidRPr="00E06D45">
        <w:rPr>
          <w:i w:val="0"/>
        </w:rPr>
        <w:t>GBT1</w:t>
      </w:r>
      <w:r w:rsidRPr="00E06D45">
        <w:rPr>
          <w:i w:val="0"/>
          <w:lang w:val="en-US"/>
        </w:rPr>
        <w:t xml:space="preserve">, R–11, depth 738 m, 26.05.2006, </w:t>
      </w:r>
      <w:r w:rsidRPr="00E06D45">
        <w:rPr>
          <w:color w:val="000000"/>
          <w:lang w:val="en-US" w:eastAsia="ru-RU"/>
        </w:rPr>
        <w:t>Pourquoi Pas</w:t>
      </w:r>
      <w:r w:rsidRPr="00E06D45">
        <w:rPr>
          <w:i w:val="0"/>
          <w:lang w:val="en-US"/>
        </w:rPr>
        <w:t xml:space="preserve">, collected in frame of </w:t>
      </w:r>
      <w:r w:rsidRPr="00E06D45">
        <w:rPr>
          <w:i w:val="0"/>
          <w:color w:val="000000"/>
          <w:lang w:val="en-US" w:eastAsia="ru-RU"/>
        </w:rPr>
        <w:t>HERMES</w:t>
      </w:r>
      <w:r w:rsidRPr="00E06D45">
        <w:rPr>
          <w:i w:val="0"/>
          <w:lang w:val="en-US"/>
        </w:rPr>
        <w:t xml:space="preserve"> program, cruise leader H. Nouze, determined by N.V. Denisenko. ZI 36/50537, 64°45.2776’N, 05°05.6080’E, Stn 271-01 Pruer-2, depth 718 m, 22.05.2006, collected in frame of </w:t>
      </w:r>
      <w:r w:rsidRPr="00E06D45">
        <w:rPr>
          <w:i w:val="0"/>
          <w:caps/>
          <w:color w:val="000000"/>
          <w:lang w:val="en-US" w:eastAsia="ru-RU"/>
        </w:rPr>
        <w:t>HERMES</w:t>
      </w:r>
      <w:r w:rsidRPr="00E06D45">
        <w:rPr>
          <w:i w:val="0"/>
          <w:lang w:val="en-US"/>
        </w:rPr>
        <w:t xml:space="preserve"> program, cruise leader H. Nouze, determined by N.V. Denisenko. ZI 37/50538, 64°39.9976’N, 05°17.347’E, Stn 272-02 GTB-8, depth 736 m, </w:t>
      </w:r>
      <w:bookmarkStart w:id="2" w:name="OLE_LINK6"/>
      <w:bookmarkStart w:id="3" w:name="OLE_LINK7"/>
      <w:r w:rsidRPr="00E06D45">
        <w:rPr>
          <w:i w:val="0"/>
          <w:lang w:val="en-US"/>
        </w:rPr>
        <w:t xml:space="preserve">26.05.2006, </w:t>
      </w:r>
      <w:r w:rsidRPr="00E06D45">
        <w:rPr>
          <w:color w:val="000000"/>
          <w:lang w:val="en-US" w:eastAsia="ru-RU"/>
        </w:rPr>
        <w:t>Pourquoi Pas</w:t>
      </w:r>
      <w:r w:rsidRPr="00E06D45">
        <w:rPr>
          <w:i w:val="0"/>
          <w:lang w:val="en-US"/>
        </w:rPr>
        <w:t xml:space="preserve">, collected in frame of </w:t>
      </w:r>
      <w:r w:rsidRPr="00E06D45">
        <w:rPr>
          <w:i w:val="0"/>
          <w:color w:val="000000"/>
          <w:lang w:val="en-US" w:eastAsia="ru-RU"/>
        </w:rPr>
        <w:t>HERMES</w:t>
      </w:r>
      <w:r w:rsidRPr="00E06D45">
        <w:rPr>
          <w:i w:val="0"/>
          <w:lang w:val="en-US"/>
        </w:rPr>
        <w:t xml:space="preserve"> program, cruise leader H. Nouze, determined by N.V. Denisenko</w:t>
      </w:r>
      <w:bookmarkEnd w:id="2"/>
      <w:bookmarkEnd w:id="3"/>
      <w:r w:rsidRPr="00E06D45">
        <w:rPr>
          <w:i w:val="0"/>
          <w:lang w:val="en-US"/>
        </w:rPr>
        <w:t xml:space="preserve">. </w:t>
      </w:r>
    </w:p>
    <w:p w:rsidR="00385AB8" w:rsidRPr="00E06D45" w:rsidRDefault="00385AB8" w:rsidP="00385AB8">
      <w:pPr>
        <w:pStyle w:val="Nagwek3"/>
        <w:jc w:val="left"/>
        <w:rPr>
          <w:b/>
          <w:i w:val="0"/>
        </w:rPr>
      </w:pPr>
      <w:r>
        <w:rPr>
          <w:b/>
          <w:i w:val="0"/>
        </w:rPr>
        <w:t>Un</w:t>
      </w:r>
      <w:r w:rsidRPr="00E06D45">
        <w:rPr>
          <w:b/>
          <w:i w:val="0"/>
        </w:rPr>
        <w:t>registered material</w:t>
      </w:r>
    </w:p>
    <w:p w:rsidR="00385AB8" w:rsidRPr="00E06D45" w:rsidRDefault="00385AB8" w:rsidP="00385AB8">
      <w:pPr>
        <w:pStyle w:val="Nagwek3"/>
        <w:jc w:val="left"/>
        <w:rPr>
          <w:i w:val="0"/>
          <w:lang w:val="en-US"/>
        </w:rPr>
      </w:pPr>
      <w:r w:rsidRPr="00E06D45">
        <w:rPr>
          <w:i w:val="0"/>
          <w:lang w:val="en-US"/>
        </w:rPr>
        <w:t>Faroe Islands, 62°37.68’N, 4°40.37’W, depth 683 m, 17.07.1987, Stn 15, BIOFAR project, Rothlisberg &amp; Pearcy epibent</w:t>
      </w:r>
      <w:r>
        <w:rPr>
          <w:i w:val="0"/>
          <w:lang w:val="en-US"/>
        </w:rPr>
        <w:t>h</w:t>
      </w:r>
      <w:r w:rsidRPr="00E06D45">
        <w:rPr>
          <w:i w:val="0"/>
          <w:lang w:val="en-US"/>
        </w:rPr>
        <w:t>ic sampler, determined P.J. Hayward. Faroe Islands, 62°25.45’N, 3°31.60’W, depth 601 m, 08.05.1988, Stn 171, BIOFAR project, Rothlisberg &amp; Pearcy epibent</w:t>
      </w:r>
      <w:r>
        <w:rPr>
          <w:i w:val="0"/>
          <w:lang w:val="en-US"/>
        </w:rPr>
        <w:t>h</w:t>
      </w:r>
      <w:r w:rsidRPr="00E06D45">
        <w:rPr>
          <w:i w:val="0"/>
          <w:lang w:val="en-US"/>
        </w:rPr>
        <w:t>ic sampler, determined P.J. Hayward. Faroe Islands, 62°19.12’N, 3°54.79’W, depth 507 m, 09.05.1988, Stn 172, BIOFAR project, Rothlisberg &amp; Pearcy epibentic sampler, determined P.J. Hayward. Faroe Islands, 61°08.96’N, 4°54.22’W, depth 703 m, 12.05.1988, Stn 230, BIOFAR project, detritus sledge, determined P.J. Hayward. Faroe Islands, 63°00.79’N, 7°49.22’W, depth 698 m, 16.05.1988, Stn 274, BIOFAR project, detritus sledge, determined P.J. Hayward. Faroe Islands, 63°03.18’N, 7°41.58’W, depth 804 m, 16.05.1988, Stn 275, BIOFAR project, detritus sledge, determined P.J. Hayward. Faroe Islands, 62°50.24’N, 9°34.42’W, depth 509 m, 02.06.1989, Stn 424, BIOFAR project, Rothlisberg &amp; Pearcy epibent</w:t>
      </w:r>
      <w:r>
        <w:rPr>
          <w:i w:val="0"/>
          <w:lang w:val="en-US"/>
        </w:rPr>
        <w:t>h</w:t>
      </w:r>
      <w:r w:rsidRPr="00E06D45">
        <w:rPr>
          <w:i w:val="0"/>
          <w:lang w:val="en-US"/>
        </w:rPr>
        <w:t xml:space="preserve">ic sampler, determined P.J. Hayward. Faroe Islands, 62°54.92’N, 7°00.23’W, depth 675 m, 04.06.1989, Stn 458, BIOFAR project, detritus sledge, determined P.J. Hayward. Faroe </w:t>
      </w:r>
      <w:r w:rsidRPr="00E06D45">
        <w:rPr>
          <w:i w:val="0"/>
          <w:lang w:val="en-US"/>
        </w:rPr>
        <w:lastRenderedPageBreak/>
        <w:t xml:space="preserve">Islands, 62°59.42’N, 6°57.52’W, depth 910 m, 04.06.1989, Stn 459, BIOFAR project, detritus sledge, determined P.J. Hayward. Faroe Islands, 61°03.66’N, 4°43.92’W, depth 973 m, 21.07.1989, Stn 478, BIOFAR project, detritus sledge, determined P.J. Hayward. Faroe Islands, 60°26.87’N, 8°22.64’W, depth 714 m, 25.07.1989, Stn 500, BIOFAR project, detritus sledge, determined P.J. Hayward. Faroe Islands, 60°30.20’N, 8°15.70’W, depth 804 m, 25.07.1989, Stn 501, BIOFAR project, detritus sledge, determined P.J. Hayward. Faroe Islands, 60°38.38’N, 7°31.02’W, depth </w:t>
      </w:r>
      <w:r w:rsidRPr="009664AF">
        <w:rPr>
          <w:i w:val="0"/>
          <w:lang w:val="en-US"/>
        </w:rPr>
        <w:t>1038</w:t>
      </w:r>
      <w:r w:rsidRPr="00E06D45">
        <w:rPr>
          <w:i w:val="0"/>
          <w:lang w:val="en-US"/>
        </w:rPr>
        <w:t xml:space="preserve"> m, 15.07.1990, Stn 705, BIOFAR project, detritus sledge, determined P.J. Hayward. Faroe Islands, 61°09.90’N, 5°01.80’W, depth 610 m, 28.09.1990, Stn 719, BIOFAR project, detritus sledge, determined P.J. Hayward. Faroe Islands, 60°32.20’N, 7°08.20’W, depth 949 m, 29.09.1990, Stn 730, BIOFAR project, detritus sledge, determined P.J. Hayward. Faroe Islands, 60°29.70’N, 7°14.10’W, depth </w:t>
      </w:r>
      <w:r w:rsidRPr="009664AF">
        <w:rPr>
          <w:i w:val="0"/>
          <w:lang w:val="en-US"/>
        </w:rPr>
        <w:t>1042</w:t>
      </w:r>
      <w:r w:rsidRPr="00E06D45">
        <w:rPr>
          <w:i w:val="0"/>
          <w:lang w:val="en-US"/>
        </w:rPr>
        <w:t xml:space="preserve"> m, 29.09.1990, Stn 731, BIOFAR project, detritus sledge, determined P.J. Hayward. Faroe Islands, 62°46.80’N, 5°51.50’W, depth 497 m, 03.10.1990, Stn 749, BIOFAR project, detritus sledge, determined P.J. Hayward. Faroe Islands, 62°48.70’N, 5°44.10’W, depth 600 m, 03.10.1990, Stn 750, BIOFAR project, detritus sledge, determined P.J. Hayward. Faroe Islands, 62°49.80’N, 5°35.00’W, depth 708 m, 03.10.1990, Stn 751, BIOFAR project, detritus sledge, determined P.J. Hayward. Faroe Islands, 62°19.90’N, 3°06.00’W, depth 645 m, 06.10.1990, Stn 769, BIOFAR project, detritus sledge, determined P.J. Hayward. Faroe Islands, 62°20.40’N, 3°11.70’W, depth 583 m, 06.10.1990, Stn 770, BIOFAR project, detritus sledge, determined P.J. Hayward. Faroe Islands, 62°24.70’N, 3°52.20’W, depth 560 m, 08.10.1990, Stn 774, BIOFAR project, detritus sledge, determined P.J. Hayward.</w:t>
      </w:r>
    </w:p>
    <w:p w:rsidR="00385AB8" w:rsidRPr="00445F8C" w:rsidRDefault="00385AB8" w:rsidP="00385AB8">
      <w:pPr>
        <w:spacing w:line="360" w:lineRule="auto"/>
        <w:rPr>
          <w:lang w:val="pt-PT"/>
        </w:rPr>
      </w:pPr>
    </w:p>
    <w:p w:rsidR="00385AB8" w:rsidRDefault="00385AB8" w:rsidP="00385AB8">
      <w:pPr>
        <w:spacing w:line="360" w:lineRule="auto"/>
        <w:rPr>
          <w:b/>
          <w:i/>
          <w:lang w:val="en-US"/>
        </w:rPr>
      </w:pPr>
      <w:r w:rsidRPr="00E06D45">
        <w:rPr>
          <w:b/>
          <w:i/>
          <w:lang w:val="en-US"/>
        </w:rPr>
        <w:t>Pseudoflustra anderssoni</w:t>
      </w:r>
    </w:p>
    <w:p w:rsidR="00385AB8" w:rsidRPr="00BE2F9F" w:rsidRDefault="00385AB8" w:rsidP="00385AB8">
      <w:pPr>
        <w:spacing w:line="360" w:lineRule="auto"/>
        <w:rPr>
          <w:b/>
          <w:lang w:val="en-US"/>
        </w:rPr>
      </w:pPr>
      <w:r w:rsidRPr="00BE2F9F">
        <w:rPr>
          <w:b/>
          <w:lang w:val="en-US"/>
        </w:rPr>
        <w:t>Registered material</w:t>
      </w:r>
    </w:p>
    <w:p w:rsidR="00385AB8" w:rsidRPr="00E06D45" w:rsidRDefault="00385AB8" w:rsidP="00385AB8">
      <w:pPr>
        <w:pStyle w:val="Nagwek3"/>
        <w:jc w:val="left"/>
        <w:rPr>
          <w:i w:val="0"/>
          <w:lang w:val="en-US"/>
        </w:rPr>
      </w:pPr>
      <w:r w:rsidRPr="00E06D45">
        <w:rPr>
          <w:i w:val="0"/>
          <w:lang w:val="en-US"/>
        </w:rPr>
        <w:t xml:space="preserve">NHM 2012.3.7.2, Belgica Bank, East Greenland, </w:t>
      </w:r>
      <w:r w:rsidRPr="00E06D45">
        <w:rPr>
          <w:i w:val="0"/>
        </w:rPr>
        <w:t>78</w:t>
      </w:r>
      <w:r w:rsidRPr="00E06D45">
        <w:rPr>
          <w:i w:val="0"/>
          <w:lang w:val="en-US"/>
        </w:rPr>
        <w:t xml:space="preserve">°59.89’N, 11°13.02’W, depth </w:t>
      </w:r>
      <w:r w:rsidRPr="00AB2133">
        <w:rPr>
          <w:i w:val="0"/>
          <w:lang w:val="en-US"/>
        </w:rPr>
        <w:t>108</w:t>
      </w:r>
      <w:r w:rsidRPr="00E06D45">
        <w:rPr>
          <w:i w:val="0"/>
          <w:lang w:val="en-US"/>
        </w:rPr>
        <w:t xml:space="preserve">-113 m, 10.08.2000, Stn 215, </w:t>
      </w:r>
      <w:r w:rsidRPr="00E06D45">
        <w:rPr>
          <w:lang w:val="en-US"/>
        </w:rPr>
        <w:t>Polarstern</w:t>
      </w:r>
      <w:r w:rsidRPr="00E06D45">
        <w:rPr>
          <w:i w:val="0"/>
          <w:lang w:val="en-US"/>
        </w:rPr>
        <w:t xml:space="preserve">, cruise ANTXVI/2, Agassiz trawl, collected by B. Bader. </w:t>
      </w:r>
      <w:r w:rsidRPr="00E06D45">
        <w:rPr>
          <w:i w:val="0"/>
        </w:rPr>
        <w:t>ZI 1, Barents Sea</w:t>
      </w:r>
      <w:r w:rsidRPr="00E06D45">
        <w:rPr>
          <w:i w:val="0"/>
          <w:lang w:val="en-US"/>
        </w:rPr>
        <w:t xml:space="preserve">, Stn 237, 15.06.1900, </w:t>
      </w:r>
      <w:r w:rsidRPr="00E06D45">
        <w:rPr>
          <w:lang w:val="en-US"/>
        </w:rPr>
        <w:t>A. Pervozvanniy</w:t>
      </w:r>
      <w:r w:rsidRPr="00E06D45">
        <w:rPr>
          <w:i w:val="0"/>
          <w:lang w:val="en-US"/>
        </w:rPr>
        <w:t>, determined by G.A. Kluge, collected</w:t>
      </w:r>
      <w:r w:rsidRPr="00E06D45" w:rsidDel="0039592A">
        <w:rPr>
          <w:i w:val="0"/>
          <w:lang w:val="en-US"/>
        </w:rPr>
        <w:t xml:space="preserve"> </w:t>
      </w:r>
      <w:r w:rsidRPr="00E06D45">
        <w:rPr>
          <w:i w:val="0"/>
          <w:lang w:val="en-US"/>
        </w:rPr>
        <w:t xml:space="preserve">by E.N.P.I.M. ZI 2, </w:t>
      </w:r>
      <w:r w:rsidRPr="00E06D45">
        <w:rPr>
          <w:i w:val="0"/>
        </w:rPr>
        <w:t>Barents Sea</w:t>
      </w:r>
      <w:r w:rsidRPr="00E06D45">
        <w:rPr>
          <w:i w:val="0"/>
          <w:lang w:val="en-US"/>
        </w:rPr>
        <w:t xml:space="preserve">, Stn 106, 15.06.1900, </w:t>
      </w:r>
      <w:r w:rsidRPr="00E06D45">
        <w:rPr>
          <w:lang w:val="en-US"/>
        </w:rPr>
        <w:t>A</w:t>
      </w:r>
      <w:r w:rsidRPr="00E06D45">
        <w:rPr>
          <w:i w:val="0"/>
          <w:lang w:val="en-US"/>
        </w:rPr>
        <w:t xml:space="preserve">. </w:t>
      </w:r>
      <w:r w:rsidRPr="00E06D45">
        <w:rPr>
          <w:lang w:val="en-US"/>
        </w:rPr>
        <w:t>Pervozvanniy</w:t>
      </w:r>
      <w:r w:rsidRPr="00E06D45">
        <w:rPr>
          <w:i w:val="0"/>
          <w:lang w:val="en-US"/>
        </w:rPr>
        <w:t>, determined by G.A. Kluge, collected E.N.P.I.M.</w:t>
      </w:r>
      <w:r w:rsidRPr="00E06D45">
        <w:rPr>
          <w:i w:val="0"/>
        </w:rPr>
        <w:t xml:space="preserve"> </w:t>
      </w:r>
      <w:r w:rsidRPr="00E06D45">
        <w:rPr>
          <w:i w:val="0"/>
          <w:lang w:val="en-US"/>
        </w:rPr>
        <w:t xml:space="preserve">ZI 3, </w:t>
      </w:r>
      <w:r w:rsidRPr="00E06D45">
        <w:rPr>
          <w:i w:val="0"/>
        </w:rPr>
        <w:t>Barents Sea</w:t>
      </w:r>
      <w:r w:rsidRPr="00E06D45">
        <w:rPr>
          <w:i w:val="0"/>
          <w:lang w:val="en-US"/>
        </w:rPr>
        <w:t xml:space="preserve">, Stn 261, 15.07.1900, </w:t>
      </w:r>
      <w:r w:rsidRPr="00E06D45">
        <w:rPr>
          <w:lang w:val="en-US"/>
        </w:rPr>
        <w:t>A</w:t>
      </w:r>
      <w:r w:rsidRPr="00E06D45">
        <w:rPr>
          <w:i w:val="0"/>
          <w:lang w:val="en-US"/>
        </w:rPr>
        <w:t xml:space="preserve">. </w:t>
      </w:r>
      <w:r w:rsidRPr="00E06D45">
        <w:rPr>
          <w:lang w:val="en-US"/>
        </w:rPr>
        <w:t>Pervozvanniy</w:t>
      </w:r>
      <w:r w:rsidRPr="00E06D45">
        <w:rPr>
          <w:i w:val="0"/>
          <w:lang w:val="en-US"/>
        </w:rPr>
        <w:t>, determined by G.A. Kluge, collected by E.N.P.I.M.</w:t>
      </w:r>
      <w:r w:rsidRPr="00E06D45">
        <w:rPr>
          <w:i w:val="0"/>
        </w:rPr>
        <w:t xml:space="preserve"> ZI 4, Barents Sea</w:t>
      </w:r>
      <w:r w:rsidRPr="00E06D45">
        <w:rPr>
          <w:i w:val="0"/>
          <w:lang w:val="en-US"/>
        </w:rPr>
        <w:t xml:space="preserve">, </w:t>
      </w:r>
      <w:r w:rsidRPr="00E06D45">
        <w:rPr>
          <w:i w:val="0"/>
          <w:lang w:val="en-US"/>
        </w:rPr>
        <w:lastRenderedPageBreak/>
        <w:t xml:space="preserve">Stn 85, 4.08.1901, </w:t>
      </w:r>
      <w:r w:rsidRPr="00E06D45">
        <w:rPr>
          <w:lang w:val="en-US"/>
        </w:rPr>
        <w:t>Ermak</w:t>
      </w:r>
      <w:r w:rsidRPr="00E06D45">
        <w:rPr>
          <w:i w:val="0"/>
          <w:lang w:val="en-US"/>
        </w:rPr>
        <w:t xml:space="preserve">, determined by G.A. Kluge, collected by A.G. Chernyshov. ZI 5, Barents Sea, </w:t>
      </w:r>
      <w:r w:rsidRPr="00E06D45">
        <w:rPr>
          <w:i w:val="0"/>
        </w:rPr>
        <w:t>79</w:t>
      </w:r>
      <w:r w:rsidRPr="00E06D45">
        <w:rPr>
          <w:i w:val="0"/>
          <w:lang w:val="en-US"/>
        </w:rPr>
        <w:t>°15’N, 60°44’E,</w:t>
      </w:r>
      <w:r w:rsidRPr="00E06D45">
        <w:rPr>
          <w:i w:val="0"/>
        </w:rPr>
        <w:t xml:space="preserve"> </w:t>
      </w:r>
      <w:r w:rsidRPr="00E06D45">
        <w:rPr>
          <w:i w:val="0"/>
          <w:lang w:val="en-US"/>
        </w:rPr>
        <w:t xml:space="preserve">2.08.1901, </w:t>
      </w:r>
      <w:r w:rsidRPr="00E06D45">
        <w:rPr>
          <w:lang w:val="en-US"/>
        </w:rPr>
        <w:t>Ermak</w:t>
      </w:r>
      <w:r w:rsidRPr="00E06D45">
        <w:rPr>
          <w:i w:val="0"/>
          <w:lang w:val="en-US"/>
        </w:rPr>
        <w:t xml:space="preserve">, determined by G.A. Kluge, collected by A.G. Chernyshov. ZI 6, </w:t>
      </w:r>
      <w:r w:rsidRPr="00E06D45">
        <w:rPr>
          <w:i w:val="0"/>
        </w:rPr>
        <w:t>Kara Sea, 73</w:t>
      </w:r>
      <w:r w:rsidRPr="00E06D45">
        <w:rPr>
          <w:i w:val="0"/>
          <w:lang w:val="en-US"/>
        </w:rPr>
        <w:t>°45’N, 68°07’E,</w:t>
      </w:r>
      <w:r w:rsidRPr="00E06D45">
        <w:rPr>
          <w:i w:val="0"/>
        </w:rPr>
        <w:t xml:space="preserve"> Stn 39, </w:t>
      </w:r>
      <w:r w:rsidRPr="00E06D45">
        <w:t>Rusanov</w:t>
      </w:r>
      <w:r w:rsidRPr="00E06D45">
        <w:rPr>
          <w:i w:val="0"/>
        </w:rPr>
        <w:t>, trawl, 18.09.1931, determined by G.A. Kluge</w:t>
      </w:r>
      <w:r w:rsidRPr="00E06D45">
        <w:rPr>
          <w:i w:val="0"/>
          <w:lang w:val="en-US"/>
        </w:rPr>
        <w:t xml:space="preserve">, collected by G.P. Gorbunov.  ZI 7, Shokal’skiy Strait (Laptev Sea), </w:t>
      </w:r>
      <w:r w:rsidRPr="00E06D45">
        <w:rPr>
          <w:i w:val="0"/>
        </w:rPr>
        <w:t>78</w:t>
      </w:r>
      <w:r w:rsidRPr="00E06D45">
        <w:rPr>
          <w:i w:val="0"/>
          <w:lang w:val="en-US"/>
        </w:rPr>
        <w:t>°49’N, 100°10’E,</w:t>
      </w:r>
      <w:r w:rsidRPr="00E06D45">
        <w:rPr>
          <w:i w:val="0"/>
        </w:rPr>
        <w:t xml:space="preserve"> Stn 11, </w:t>
      </w:r>
      <w:r w:rsidRPr="00E06D45">
        <w:t>Rusanov</w:t>
      </w:r>
      <w:r w:rsidRPr="00E06D45">
        <w:rPr>
          <w:i w:val="0"/>
        </w:rPr>
        <w:t>, 19.08.1932, collected by N.N. Kondakov and V.L. Vagin, determined by G.A. Kluge</w:t>
      </w:r>
      <w:r w:rsidRPr="00E06D45">
        <w:rPr>
          <w:i w:val="0"/>
          <w:lang w:val="en-US"/>
        </w:rPr>
        <w:t>.</w:t>
      </w:r>
      <w:r w:rsidRPr="00E06D45">
        <w:rPr>
          <w:i w:val="0"/>
        </w:rPr>
        <w:t xml:space="preserve"> ZI 8, Kara Sea, 73</w:t>
      </w:r>
      <w:r w:rsidRPr="00E06D45">
        <w:rPr>
          <w:i w:val="0"/>
          <w:lang w:val="en-US"/>
        </w:rPr>
        <w:t>°39’N, 62°37’E,</w:t>
      </w:r>
      <w:r w:rsidRPr="00E06D45">
        <w:rPr>
          <w:i w:val="0"/>
        </w:rPr>
        <w:t xml:space="preserve"> Stn 11, </w:t>
      </w:r>
      <w:r w:rsidRPr="00E06D45">
        <w:t>Rusanov</w:t>
      </w:r>
      <w:r w:rsidRPr="00E06D45">
        <w:rPr>
          <w:i w:val="0"/>
        </w:rPr>
        <w:t>, trawl, 19.09.1931, determined by G.A. Kluge</w:t>
      </w:r>
      <w:r w:rsidRPr="00E06D45">
        <w:rPr>
          <w:i w:val="0"/>
          <w:lang w:val="en-US"/>
        </w:rPr>
        <w:t xml:space="preserve">, collected by G.P. Gorbunov. ZI 9, </w:t>
      </w:r>
      <w:r w:rsidRPr="00E06D45">
        <w:rPr>
          <w:i w:val="0"/>
        </w:rPr>
        <w:t>Kara Sea, 79</w:t>
      </w:r>
      <w:r w:rsidRPr="00E06D45">
        <w:rPr>
          <w:i w:val="0"/>
          <w:lang w:val="en-US"/>
        </w:rPr>
        <w:t>°55’N, 88°58’E,</w:t>
      </w:r>
      <w:r w:rsidRPr="00E06D45">
        <w:rPr>
          <w:i w:val="0"/>
        </w:rPr>
        <w:t xml:space="preserve"> Stn 57, </w:t>
      </w:r>
      <w:r w:rsidRPr="00E06D45">
        <w:t>Sedov</w:t>
      </w:r>
      <w:r w:rsidRPr="00E06D45">
        <w:rPr>
          <w:i w:val="0"/>
        </w:rPr>
        <w:t>, 31.08.1930, determined by G.A. Kluge</w:t>
      </w:r>
      <w:r w:rsidRPr="00E06D45">
        <w:rPr>
          <w:i w:val="0"/>
          <w:lang w:val="en-US"/>
        </w:rPr>
        <w:t xml:space="preserve">, collected by G.P. Gorbunov.  </w:t>
      </w:r>
      <w:r w:rsidRPr="00E06D45">
        <w:rPr>
          <w:i w:val="0"/>
        </w:rPr>
        <w:t>ZI 10, Wilkitzki Strait, 77</w:t>
      </w:r>
      <w:r w:rsidRPr="00E06D45">
        <w:rPr>
          <w:i w:val="0"/>
          <w:lang w:val="en-US"/>
        </w:rPr>
        <w:t>°56’N, 103°33’E,</w:t>
      </w:r>
      <w:r w:rsidRPr="00E06D45">
        <w:rPr>
          <w:i w:val="0"/>
        </w:rPr>
        <w:t xml:space="preserve"> Stn 26, </w:t>
      </w:r>
      <w:r w:rsidRPr="00E06D45">
        <w:t>Rusanov</w:t>
      </w:r>
      <w:r w:rsidRPr="00E06D45">
        <w:rPr>
          <w:i w:val="0"/>
        </w:rPr>
        <w:t>, trawl, 6-7.09.1932, determined by G.A. Kluge</w:t>
      </w:r>
      <w:r w:rsidRPr="00E06D45">
        <w:rPr>
          <w:i w:val="0"/>
          <w:lang w:val="en-US"/>
        </w:rPr>
        <w:t xml:space="preserve">, collected by V.L. Vagin. ZI 11, </w:t>
      </w:r>
      <w:r w:rsidRPr="00E06D45">
        <w:rPr>
          <w:i w:val="0"/>
        </w:rPr>
        <w:t>Kara Sea, 77</w:t>
      </w:r>
      <w:r w:rsidRPr="00E06D45">
        <w:rPr>
          <w:i w:val="0"/>
          <w:lang w:val="en-US"/>
        </w:rPr>
        <w:t>°16’N, 94°56’E,</w:t>
      </w:r>
      <w:r w:rsidRPr="00E06D45">
        <w:rPr>
          <w:i w:val="0"/>
        </w:rPr>
        <w:t xml:space="preserve"> Stn 38, </w:t>
      </w:r>
      <w:r w:rsidRPr="00E06D45">
        <w:t>Sibiriakov</w:t>
      </w:r>
      <w:r w:rsidRPr="00E06D45">
        <w:rPr>
          <w:i w:val="0"/>
        </w:rPr>
        <w:t>, 22.09.1933, determined by G.A. Kluge</w:t>
      </w:r>
      <w:r w:rsidRPr="00E06D45">
        <w:rPr>
          <w:i w:val="0"/>
          <w:lang w:val="en-US"/>
        </w:rPr>
        <w:t xml:space="preserve">, collected by G.P. Gorbunov. ZI 12, </w:t>
      </w:r>
      <w:r w:rsidRPr="00E06D45">
        <w:rPr>
          <w:i w:val="0"/>
        </w:rPr>
        <w:t>Kara Sea, 70</w:t>
      </w:r>
      <w:r w:rsidRPr="00E06D45">
        <w:rPr>
          <w:i w:val="0"/>
          <w:lang w:val="en-US"/>
        </w:rPr>
        <w:t>°50’N, 57°34’E,</w:t>
      </w:r>
      <w:r w:rsidRPr="00E06D45">
        <w:rPr>
          <w:i w:val="0"/>
        </w:rPr>
        <w:t xml:space="preserve"> Stn 17, </w:t>
      </w:r>
      <w:r w:rsidRPr="00E06D45">
        <w:t>Rusanov</w:t>
      </w:r>
      <w:r w:rsidRPr="00E06D45">
        <w:rPr>
          <w:i w:val="0"/>
        </w:rPr>
        <w:t>, trawl, 13.08.1931, determined by G.A. Kluge</w:t>
      </w:r>
      <w:r w:rsidRPr="00E06D45">
        <w:rPr>
          <w:i w:val="0"/>
          <w:lang w:val="en-US"/>
        </w:rPr>
        <w:t>, collected by G.P. Gorbunov. ZI 13/2456, Polar Basin, 79°30’N, 150°10’E</w:t>
      </w:r>
      <w:r w:rsidRPr="00E06D45">
        <w:rPr>
          <w:i w:val="0"/>
        </w:rPr>
        <w:t xml:space="preserve">, Stn 93, </w:t>
      </w:r>
      <w:r w:rsidRPr="00E06D45">
        <w:t>Sadko</w:t>
      </w:r>
      <w:r w:rsidRPr="00E06D45">
        <w:rPr>
          <w:i w:val="0"/>
        </w:rPr>
        <w:t>, 12.04.1938, determined by G.A. Kluge</w:t>
      </w:r>
      <w:r w:rsidRPr="00E06D45">
        <w:rPr>
          <w:i w:val="0"/>
          <w:lang w:val="en-US"/>
        </w:rPr>
        <w:t xml:space="preserve">, collected by G.P. Gorbunov. </w:t>
      </w:r>
      <w:r w:rsidRPr="00E06D45">
        <w:rPr>
          <w:i w:val="0"/>
        </w:rPr>
        <w:t xml:space="preserve">ZI 14/2858, between Spitsbergen and Franz Josef Land, Stn 24/55, </w:t>
      </w:r>
      <w:r w:rsidRPr="00E06D45">
        <w:t>Sadko</w:t>
      </w:r>
      <w:r w:rsidRPr="00E06D45">
        <w:rPr>
          <w:i w:val="0"/>
        </w:rPr>
        <w:t>, 10.08.1935, determined by G.A. Kluge</w:t>
      </w:r>
      <w:r w:rsidRPr="00E06D45">
        <w:rPr>
          <w:i w:val="0"/>
          <w:lang w:val="en-US"/>
        </w:rPr>
        <w:t>, collected by G.P. Gorbunov.</w:t>
      </w:r>
      <w:r w:rsidRPr="00E06D45">
        <w:rPr>
          <w:i w:val="0"/>
        </w:rPr>
        <w:t xml:space="preserve"> </w:t>
      </w:r>
      <w:r w:rsidRPr="00E06D45">
        <w:rPr>
          <w:i w:val="0"/>
          <w:lang w:val="en-US"/>
        </w:rPr>
        <w:t xml:space="preserve">ZI 15/5428, Spitsbergen, </w:t>
      </w:r>
      <w:r w:rsidRPr="00E06D45">
        <w:rPr>
          <w:i w:val="0"/>
        </w:rPr>
        <w:t>80</w:t>
      </w:r>
      <w:r w:rsidRPr="00E06D45">
        <w:rPr>
          <w:i w:val="0"/>
          <w:lang w:val="en-US"/>
        </w:rPr>
        <w:t xml:space="preserve">°57’N, 50°16’E, Stn 46, </w:t>
      </w:r>
      <w:r w:rsidRPr="00E06D45">
        <w:rPr>
          <w:lang w:val="en-US"/>
        </w:rPr>
        <w:t>Litke</w:t>
      </w:r>
      <w:r w:rsidRPr="00E06D45">
        <w:rPr>
          <w:i w:val="0"/>
          <w:lang w:val="en-US"/>
        </w:rPr>
        <w:t xml:space="preserve">, 10.10.1955, collected by V.M Koltun, determined by M.G. Gostilovskaya. ZI 16/5519, Polar Basin, </w:t>
      </w:r>
      <w:r w:rsidRPr="00E06D45">
        <w:rPr>
          <w:i w:val="0"/>
        </w:rPr>
        <w:t>Franz Josef Land</w:t>
      </w:r>
      <w:r w:rsidRPr="00E06D45">
        <w:rPr>
          <w:i w:val="0"/>
          <w:lang w:val="en-US"/>
        </w:rPr>
        <w:t xml:space="preserve">, </w:t>
      </w:r>
      <w:r w:rsidRPr="00E06D45">
        <w:rPr>
          <w:i w:val="0"/>
        </w:rPr>
        <w:t>81</w:t>
      </w:r>
      <w:r w:rsidRPr="00E06D45">
        <w:rPr>
          <w:i w:val="0"/>
          <w:lang w:val="en-US"/>
        </w:rPr>
        <w:t xml:space="preserve">°57’N, 50°16’E, Stn 17, </w:t>
      </w:r>
      <w:r w:rsidRPr="00E06D45">
        <w:rPr>
          <w:lang w:val="en-US"/>
        </w:rPr>
        <w:t>Litke</w:t>
      </w:r>
      <w:r w:rsidRPr="00E06D45">
        <w:rPr>
          <w:i w:val="0"/>
          <w:lang w:val="en-US"/>
        </w:rPr>
        <w:t xml:space="preserve">, 16.09.1955, collected by V.M Koltun, determined by M.G. Gostilovskaya. </w:t>
      </w:r>
    </w:p>
    <w:p w:rsidR="00385AB8" w:rsidRPr="00842D05" w:rsidRDefault="00385AB8" w:rsidP="00385AB8">
      <w:pPr>
        <w:spacing w:line="360" w:lineRule="auto"/>
        <w:rPr>
          <w:b/>
          <w:lang w:val="en-US"/>
        </w:rPr>
      </w:pPr>
      <w:r>
        <w:rPr>
          <w:b/>
          <w:lang w:val="en-US"/>
        </w:rPr>
        <w:t>Unr</w:t>
      </w:r>
      <w:r w:rsidRPr="00842D05">
        <w:rPr>
          <w:b/>
          <w:lang w:val="en-US"/>
        </w:rPr>
        <w:t>egistered material</w:t>
      </w:r>
    </w:p>
    <w:p w:rsidR="00385AB8" w:rsidRDefault="00385AB8" w:rsidP="00385AB8">
      <w:pPr>
        <w:pStyle w:val="Nagwek3"/>
        <w:jc w:val="left"/>
        <w:rPr>
          <w:i w:val="0"/>
          <w:lang w:val="en-US"/>
        </w:rPr>
      </w:pPr>
      <w:r w:rsidRPr="00E06D45">
        <w:rPr>
          <w:i w:val="0"/>
          <w:lang w:val="en-US"/>
        </w:rPr>
        <w:t xml:space="preserve">Faroe Islands, 62°50.82’N, 6°39.70’W, depth 509 m, 10.05.1988, Stn 189, BIOFAR project, detritus sledge, determined P.J. Hayward. Faroe Islands, 61°08.96’N, 4°54.22’W, depth 703 m, 12.05.1988, Stn 230, BIOFAR project, detritus sledge, determined P.J. Hayward. Faroe Islands, 61°03.66’N, 4°43.92’W, depth </w:t>
      </w:r>
      <w:r w:rsidRPr="00AB2133">
        <w:rPr>
          <w:i w:val="0"/>
          <w:lang w:val="en-US"/>
        </w:rPr>
        <w:t>973</w:t>
      </w:r>
      <w:r w:rsidRPr="00E06D45">
        <w:rPr>
          <w:i w:val="0"/>
          <w:lang w:val="en-US"/>
        </w:rPr>
        <w:t xml:space="preserve"> m, 21.07.1989, Stn 478, BIOFAR project, detritus sledge, determined P.J. Hayward.</w:t>
      </w:r>
    </w:p>
    <w:p w:rsidR="00385AB8" w:rsidRDefault="00385AB8" w:rsidP="00385AB8">
      <w:pPr>
        <w:rPr>
          <w:lang w:val="en-US"/>
        </w:rPr>
      </w:pPr>
    </w:p>
    <w:p w:rsidR="00385AB8" w:rsidRDefault="00385AB8" w:rsidP="00385AB8">
      <w:pPr>
        <w:spacing w:line="360" w:lineRule="auto"/>
        <w:rPr>
          <w:b/>
          <w:i/>
          <w:lang w:val="en-US"/>
        </w:rPr>
      </w:pPr>
      <w:r w:rsidRPr="00E06D45">
        <w:rPr>
          <w:b/>
          <w:i/>
          <w:lang w:val="en-US"/>
        </w:rPr>
        <w:t>Pseudoflustra sinuosa</w:t>
      </w:r>
    </w:p>
    <w:p w:rsidR="00385AB8" w:rsidRPr="00842D05" w:rsidRDefault="00385AB8" w:rsidP="00385AB8">
      <w:pPr>
        <w:spacing w:line="360" w:lineRule="auto"/>
        <w:rPr>
          <w:b/>
          <w:lang w:val="en-US"/>
        </w:rPr>
      </w:pPr>
      <w:r w:rsidRPr="00842D05">
        <w:rPr>
          <w:b/>
          <w:lang w:val="en-US"/>
        </w:rPr>
        <w:t>Registered material</w:t>
      </w:r>
    </w:p>
    <w:p w:rsidR="00385AB8" w:rsidRPr="0091208D" w:rsidRDefault="00385AB8" w:rsidP="00385AB8">
      <w:pPr>
        <w:rPr>
          <w:lang w:val="en-US"/>
        </w:rPr>
      </w:pPr>
    </w:p>
    <w:p w:rsidR="00385AB8" w:rsidRDefault="00385AB8" w:rsidP="00385AB8">
      <w:pPr>
        <w:pStyle w:val="Nagwek3"/>
        <w:jc w:val="left"/>
        <w:rPr>
          <w:i w:val="0"/>
          <w:lang w:val="en-US"/>
        </w:rPr>
      </w:pPr>
    </w:p>
    <w:p w:rsidR="00385AB8" w:rsidRPr="00E06D45" w:rsidRDefault="00385AB8" w:rsidP="00385AB8">
      <w:pPr>
        <w:pStyle w:val="Nagwek3"/>
        <w:jc w:val="left"/>
        <w:rPr>
          <w:i w:val="0"/>
          <w:lang w:val="en-US"/>
        </w:rPr>
      </w:pPr>
      <w:r w:rsidRPr="00E06D45">
        <w:rPr>
          <w:i w:val="0"/>
          <w:lang w:val="en-US"/>
        </w:rPr>
        <w:t xml:space="preserve">NHM 1911.10.1.1498A, Varanger Fjord, East Finmark, </w:t>
      </w:r>
      <w:r w:rsidRPr="00AB2133">
        <w:rPr>
          <w:i w:val="0"/>
          <w:lang w:val="en-US"/>
        </w:rPr>
        <w:t>100</w:t>
      </w:r>
      <w:r w:rsidRPr="00E06D45">
        <w:rPr>
          <w:i w:val="0"/>
          <w:lang w:val="en-US"/>
        </w:rPr>
        <w:t xml:space="preserve">–150 fathoms, 1890, Norman Collection. NHM 2012.3.7.5, Belgica Bank, East Greenland, </w:t>
      </w:r>
      <w:r w:rsidRPr="00E06D45">
        <w:rPr>
          <w:i w:val="0"/>
        </w:rPr>
        <w:t>79</w:t>
      </w:r>
      <w:r w:rsidRPr="00E06D45">
        <w:rPr>
          <w:i w:val="0"/>
          <w:lang w:val="en-US"/>
        </w:rPr>
        <w:t xml:space="preserve">°21.01’N, 07°45.25’W, depth </w:t>
      </w:r>
      <w:r w:rsidRPr="00AB2133">
        <w:rPr>
          <w:i w:val="0"/>
          <w:lang w:val="en-US"/>
        </w:rPr>
        <w:t>205</w:t>
      </w:r>
      <w:r w:rsidRPr="00E06D45">
        <w:rPr>
          <w:i w:val="0"/>
          <w:lang w:val="en-US"/>
        </w:rPr>
        <w:t xml:space="preserve">-221 m, 12.08.2000, </w:t>
      </w:r>
      <w:r w:rsidRPr="00E06D45">
        <w:rPr>
          <w:lang w:val="en-US"/>
        </w:rPr>
        <w:t>Polarstern</w:t>
      </w:r>
      <w:r w:rsidRPr="00E06D45">
        <w:rPr>
          <w:i w:val="0"/>
          <w:lang w:val="en-US"/>
        </w:rPr>
        <w:t xml:space="preserve">, stn 242, cruise ANTXVI/2, Agassiz trawl, collected by B. Bader. </w:t>
      </w:r>
      <w:r w:rsidRPr="00E06D45">
        <w:rPr>
          <w:i w:val="0"/>
        </w:rPr>
        <w:t>ZI 1, Barents Sea</w:t>
      </w:r>
      <w:r w:rsidRPr="00E06D45">
        <w:rPr>
          <w:i w:val="0"/>
          <w:lang w:val="en-US"/>
        </w:rPr>
        <w:t>, 69°55'N, 30°39’15’</w:t>
      </w:r>
      <w:r>
        <w:rPr>
          <w:i w:val="0"/>
          <w:lang w:val="en-US"/>
        </w:rPr>
        <w:t>’</w:t>
      </w:r>
      <w:r w:rsidRPr="00E06D45">
        <w:rPr>
          <w:i w:val="0"/>
          <w:lang w:val="en-US"/>
        </w:rPr>
        <w:t>E</w:t>
      </w:r>
      <w:r>
        <w:rPr>
          <w:i w:val="0"/>
          <w:lang w:val="en-US"/>
        </w:rPr>
        <w:t>,</w:t>
      </w:r>
      <w:r w:rsidRPr="00E06D45">
        <w:rPr>
          <w:i w:val="0"/>
          <w:lang w:val="en-US"/>
        </w:rPr>
        <w:t xml:space="preserve"> Stn 303, 15.06.1900, </w:t>
      </w:r>
      <w:r w:rsidRPr="00E06D45">
        <w:rPr>
          <w:lang w:val="en-US"/>
        </w:rPr>
        <w:t>A. Pervozvanniy</w:t>
      </w:r>
      <w:r w:rsidRPr="00E06D45">
        <w:rPr>
          <w:i w:val="0"/>
          <w:lang w:val="en-US"/>
        </w:rPr>
        <w:t>, determined by G.A. Kluge, collected</w:t>
      </w:r>
      <w:r w:rsidRPr="00E06D45" w:rsidDel="0039592A">
        <w:rPr>
          <w:i w:val="0"/>
          <w:lang w:val="en-US"/>
        </w:rPr>
        <w:t xml:space="preserve"> </w:t>
      </w:r>
      <w:r w:rsidRPr="00E06D45">
        <w:rPr>
          <w:i w:val="0"/>
          <w:lang w:val="en-US"/>
        </w:rPr>
        <w:t xml:space="preserve">by E.N.P.I.M. </w:t>
      </w:r>
      <w:r w:rsidRPr="00E06D45">
        <w:rPr>
          <w:i w:val="0"/>
        </w:rPr>
        <w:t>ZI 2, Barents Sea</w:t>
      </w:r>
      <w:r w:rsidRPr="00E06D45">
        <w:rPr>
          <w:i w:val="0"/>
          <w:lang w:val="en-US"/>
        </w:rPr>
        <w:t>, 70°23'N, 34°06’E</w:t>
      </w:r>
      <w:r>
        <w:rPr>
          <w:i w:val="0"/>
          <w:lang w:val="en-US"/>
        </w:rPr>
        <w:t>,</w:t>
      </w:r>
      <w:r w:rsidRPr="00E06D45">
        <w:rPr>
          <w:i w:val="0"/>
          <w:lang w:val="en-US"/>
        </w:rPr>
        <w:t xml:space="preserve"> Stn 469, 24.06.1900, </w:t>
      </w:r>
      <w:r w:rsidRPr="00E06D45">
        <w:rPr>
          <w:lang w:val="en-US"/>
        </w:rPr>
        <w:t>A. Pervozvanniy</w:t>
      </w:r>
      <w:r w:rsidRPr="00E06D45">
        <w:rPr>
          <w:i w:val="0"/>
          <w:lang w:val="en-US"/>
        </w:rPr>
        <w:t>, determined by G.A. Kluge, collected</w:t>
      </w:r>
      <w:r w:rsidRPr="00E06D45" w:rsidDel="0039592A">
        <w:rPr>
          <w:i w:val="0"/>
          <w:lang w:val="en-US"/>
        </w:rPr>
        <w:t xml:space="preserve"> </w:t>
      </w:r>
      <w:r w:rsidRPr="00E06D45">
        <w:rPr>
          <w:i w:val="0"/>
          <w:lang w:val="en-US"/>
        </w:rPr>
        <w:t xml:space="preserve">by E.N.P.I.M. </w:t>
      </w:r>
      <w:r w:rsidRPr="00E06D45">
        <w:rPr>
          <w:i w:val="0"/>
        </w:rPr>
        <w:t>ZI 3, Barents Sea</w:t>
      </w:r>
      <w:r w:rsidRPr="00E06D45">
        <w:rPr>
          <w:i w:val="0"/>
          <w:lang w:val="en-US"/>
        </w:rPr>
        <w:t>, 71°35'N, 33°08’E</w:t>
      </w:r>
      <w:r>
        <w:rPr>
          <w:i w:val="0"/>
          <w:lang w:val="en-US"/>
        </w:rPr>
        <w:t>,</w:t>
      </w:r>
      <w:r w:rsidRPr="00E06D45">
        <w:rPr>
          <w:i w:val="0"/>
          <w:lang w:val="en-US"/>
        </w:rPr>
        <w:t xml:space="preserve"> Stn 260, 14.06.1900, </w:t>
      </w:r>
      <w:r w:rsidRPr="00E06D45">
        <w:rPr>
          <w:lang w:val="en-US"/>
        </w:rPr>
        <w:t>A. Pervozvanniy</w:t>
      </w:r>
      <w:r w:rsidRPr="00E06D45">
        <w:rPr>
          <w:i w:val="0"/>
          <w:lang w:val="en-US"/>
        </w:rPr>
        <w:t>, determined by G.A. Kluge, collected</w:t>
      </w:r>
      <w:r w:rsidRPr="00E06D45" w:rsidDel="0039592A">
        <w:rPr>
          <w:i w:val="0"/>
          <w:lang w:val="en-US"/>
        </w:rPr>
        <w:t xml:space="preserve"> </w:t>
      </w:r>
      <w:r w:rsidRPr="00E06D45">
        <w:rPr>
          <w:i w:val="0"/>
          <w:lang w:val="en-US"/>
        </w:rPr>
        <w:t>by E.N.P.I.M.</w:t>
      </w:r>
      <w:r w:rsidRPr="00E06D45">
        <w:rPr>
          <w:i w:val="0"/>
        </w:rPr>
        <w:t xml:space="preserve"> ZI 4, Barents Sea</w:t>
      </w:r>
      <w:r w:rsidRPr="00E06D45">
        <w:rPr>
          <w:i w:val="0"/>
          <w:lang w:val="en-US"/>
        </w:rPr>
        <w:t>, 73°38'N, 27°14'E</w:t>
      </w:r>
      <w:r>
        <w:rPr>
          <w:i w:val="0"/>
          <w:lang w:val="en-US"/>
        </w:rPr>
        <w:t>,</w:t>
      </w:r>
      <w:r w:rsidRPr="00E06D45">
        <w:rPr>
          <w:i w:val="0"/>
          <w:lang w:val="en-US"/>
        </w:rPr>
        <w:t xml:space="preserve"> Stn 106, 15.06.1900, </w:t>
      </w:r>
      <w:r w:rsidRPr="00E06D45">
        <w:rPr>
          <w:lang w:val="en-US"/>
        </w:rPr>
        <w:t>A. Pervozvanniy</w:t>
      </w:r>
      <w:r w:rsidRPr="00E06D45">
        <w:rPr>
          <w:i w:val="0"/>
          <w:lang w:val="en-US"/>
        </w:rPr>
        <w:t>, determined by G.A. Kluge, collected</w:t>
      </w:r>
      <w:r w:rsidRPr="00E06D45" w:rsidDel="0039592A">
        <w:rPr>
          <w:i w:val="0"/>
          <w:lang w:val="en-US"/>
        </w:rPr>
        <w:t xml:space="preserve"> </w:t>
      </w:r>
      <w:r w:rsidRPr="00E06D45">
        <w:rPr>
          <w:i w:val="0"/>
          <w:lang w:val="en-US"/>
        </w:rPr>
        <w:t xml:space="preserve">by E.N.P.I.M. </w:t>
      </w:r>
      <w:r w:rsidRPr="00E06D45">
        <w:rPr>
          <w:i w:val="0"/>
        </w:rPr>
        <w:t>ZI 5, Barents Sea</w:t>
      </w:r>
      <w:r w:rsidRPr="00E06D45">
        <w:rPr>
          <w:i w:val="0"/>
          <w:lang w:val="en-US"/>
        </w:rPr>
        <w:t>, 70°3'N, 31°32’E</w:t>
      </w:r>
      <w:r>
        <w:rPr>
          <w:i w:val="0"/>
          <w:lang w:val="en-US"/>
        </w:rPr>
        <w:t>,</w:t>
      </w:r>
      <w:r w:rsidRPr="00E06D45">
        <w:rPr>
          <w:i w:val="0"/>
          <w:lang w:val="en-US"/>
        </w:rPr>
        <w:t xml:space="preserve"> Stn 25, 17.06.1900, </w:t>
      </w:r>
      <w:r w:rsidRPr="00E06D45">
        <w:rPr>
          <w:lang w:val="en-US"/>
        </w:rPr>
        <w:t>A. Murman</w:t>
      </w:r>
      <w:r w:rsidRPr="00E06D45">
        <w:rPr>
          <w:i w:val="0"/>
          <w:lang w:val="en-US"/>
        </w:rPr>
        <w:t>, determined by G.A. Kluge, collected</w:t>
      </w:r>
      <w:r w:rsidRPr="00E06D45" w:rsidDel="0039592A">
        <w:rPr>
          <w:i w:val="0"/>
          <w:lang w:val="en-US"/>
        </w:rPr>
        <w:t xml:space="preserve"> </w:t>
      </w:r>
      <w:r w:rsidRPr="00E06D45">
        <w:rPr>
          <w:i w:val="0"/>
          <w:lang w:val="en-US"/>
        </w:rPr>
        <w:t xml:space="preserve">by E.N.P.I.M. ZI 6, 77°53'N, 61°29'E,  01.08.1901, </w:t>
      </w:r>
      <w:r w:rsidRPr="00E06D45">
        <w:rPr>
          <w:lang w:val="en-US"/>
        </w:rPr>
        <w:t>Ermak</w:t>
      </w:r>
      <w:r w:rsidRPr="00E06D45">
        <w:rPr>
          <w:i w:val="0"/>
          <w:lang w:val="en-US"/>
        </w:rPr>
        <w:t xml:space="preserve">, Stn 76, collected by A.G. Chernyshev, determined by G.A. Kluge. ZI 7, 78°07'N, 63°33'E, 04.08.1901, </w:t>
      </w:r>
      <w:r w:rsidRPr="00E06D45">
        <w:rPr>
          <w:lang w:val="en-US"/>
        </w:rPr>
        <w:t>Ermak</w:t>
      </w:r>
      <w:r w:rsidRPr="00E06D45">
        <w:rPr>
          <w:i w:val="0"/>
          <w:lang w:val="en-US"/>
        </w:rPr>
        <w:t xml:space="preserve">, stn 85, collected by A.G. Chernyshev, determined by G.A. Kluge. ZI 8, 79°15'N, 60°44'E, depth </w:t>
      </w:r>
      <w:r w:rsidRPr="00AB2133">
        <w:rPr>
          <w:i w:val="0"/>
          <w:lang w:val="en-US"/>
        </w:rPr>
        <w:t>323</w:t>
      </w:r>
      <w:r w:rsidRPr="00E06D45">
        <w:rPr>
          <w:i w:val="0"/>
          <w:lang w:val="en-US"/>
        </w:rPr>
        <w:t xml:space="preserve"> m, 02.08.1901, </w:t>
      </w:r>
      <w:r w:rsidRPr="00E06D45">
        <w:rPr>
          <w:lang w:val="en-US"/>
        </w:rPr>
        <w:t>Ermak</w:t>
      </w:r>
      <w:r w:rsidRPr="00E06D45">
        <w:rPr>
          <w:i w:val="0"/>
          <w:lang w:val="en-US"/>
        </w:rPr>
        <w:t xml:space="preserve">, stn 80, collected by A.G. Chernyshov, determined by G.A. Kluge. ZI 9, Kara Sea, 76°50'N, 93°46'E, 28.08.1933, </w:t>
      </w:r>
      <w:r w:rsidRPr="00E06D45">
        <w:rPr>
          <w:lang w:val="en-US"/>
        </w:rPr>
        <w:t>Sibiriakov</w:t>
      </w:r>
      <w:r w:rsidRPr="00E06D45">
        <w:rPr>
          <w:i w:val="0"/>
          <w:lang w:val="en-US"/>
        </w:rPr>
        <w:t xml:space="preserve">, stn 25, collected by G.I. Gorbunov, determined by G.A. Kluge. ZI 10, Kara Sea, 77°11'N, 96°15'E, 28.08.1933, </w:t>
      </w:r>
      <w:r w:rsidRPr="00E06D45">
        <w:rPr>
          <w:lang w:val="en-US"/>
        </w:rPr>
        <w:t>Sibiriakov</w:t>
      </w:r>
      <w:r w:rsidRPr="00E06D45">
        <w:rPr>
          <w:i w:val="0"/>
          <w:lang w:val="en-US"/>
        </w:rPr>
        <w:t xml:space="preserve">, stn 26, collected by G.I. Gorbunov, determined by G.A. Kluge. ZI 11, Wilkitskiy Straight, 78°2.5'N, 105°24'E, 05.09.1932, </w:t>
      </w:r>
      <w:r w:rsidRPr="00E06D45">
        <w:rPr>
          <w:lang w:val="en-US"/>
        </w:rPr>
        <w:t>Rusanov</w:t>
      </w:r>
      <w:r w:rsidRPr="00E06D45">
        <w:rPr>
          <w:i w:val="0"/>
          <w:lang w:val="en-US"/>
        </w:rPr>
        <w:t>, stn 22, collected by N.N. Kondakov, V.L. Vagin, determined by G.A. Kluge</w:t>
      </w:r>
      <w:r w:rsidRPr="00E06D45">
        <w:rPr>
          <w:i w:val="0"/>
        </w:rPr>
        <w:t>.</w:t>
      </w:r>
      <w:r w:rsidRPr="00E06D45">
        <w:rPr>
          <w:i w:val="0"/>
          <w:lang w:val="en-US"/>
        </w:rPr>
        <w:t xml:space="preserve"> ZI 12, 70°46'N, 58°28'E, depth </w:t>
      </w:r>
      <w:r w:rsidRPr="00AB2133">
        <w:rPr>
          <w:i w:val="0"/>
          <w:lang w:val="en-US"/>
        </w:rPr>
        <w:t>180</w:t>
      </w:r>
      <w:r w:rsidRPr="00E06D45">
        <w:rPr>
          <w:i w:val="0"/>
          <w:lang w:val="en-US"/>
        </w:rPr>
        <w:t xml:space="preserve"> m</w:t>
      </w:r>
      <w:r>
        <w:rPr>
          <w:i w:val="0"/>
          <w:lang w:val="en-US"/>
        </w:rPr>
        <w:t>,</w:t>
      </w:r>
      <w:r w:rsidRPr="00E06D45">
        <w:rPr>
          <w:i w:val="0"/>
          <w:lang w:val="en-US"/>
        </w:rPr>
        <w:t xml:space="preserve"> 14.08.1931, </w:t>
      </w:r>
      <w:r w:rsidRPr="00E06D45">
        <w:rPr>
          <w:lang w:val="en-US"/>
        </w:rPr>
        <w:t>Rusanov</w:t>
      </w:r>
      <w:r w:rsidRPr="00E06D45">
        <w:rPr>
          <w:i w:val="0"/>
          <w:lang w:val="en-US"/>
        </w:rPr>
        <w:t>, stn 19, collected by N.N. Kondakov, V.L. Vagin, determined by G.A. Kluge</w:t>
      </w:r>
      <w:r w:rsidRPr="00E06D45">
        <w:rPr>
          <w:i w:val="0"/>
        </w:rPr>
        <w:t>.</w:t>
      </w:r>
      <w:r w:rsidRPr="00E06D45">
        <w:rPr>
          <w:i w:val="0"/>
          <w:lang w:val="en-US"/>
        </w:rPr>
        <w:t xml:space="preserve"> ZI 13, 70°50'N, 57°34'E, 13.08.1931, </w:t>
      </w:r>
      <w:r w:rsidRPr="00E06D45">
        <w:rPr>
          <w:lang w:val="en-US"/>
        </w:rPr>
        <w:t>Rusanov</w:t>
      </w:r>
      <w:r w:rsidRPr="00E06D45">
        <w:rPr>
          <w:i w:val="0"/>
          <w:lang w:val="en-US"/>
        </w:rPr>
        <w:t>, stn 17, collected by N.N. Kondakov, V.L. Vagin, determined by G.A. Kluge</w:t>
      </w:r>
      <w:r w:rsidRPr="00E06D45">
        <w:rPr>
          <w:i w:val="0"/>
        </w:rPr>
        <w:t>.</w:t>
      </w:r>
      <w:r w:rsidRPr="00E06D45">
        <w:rPr>
          <w:i w:val="0"/>
          <w:lang w:val="en-US"/>
        </w:rPr>
        <w:t xml:space="preserve"> ZI 15, Wilkitskiy Straight, 77°46.5'N, 100°19'E, depth </w:t>
      </w:r>
      <w:r w:rsidRPr="00AB2133">
        <w:rPr>
          <w:i w:val="0"/>
          <w:lang w:val="en-US"/>
        </w:rPr>
        <w:t>100</w:t>
      </w:r>
      <w:r w:rsidRPr="00E06D45">
        <w:rPr>
          <w:i w:val="0"/>
          <w:lang w:val="en-US"/>
        </w:rPr>
        <w:t xml:space="preserve"> m</w:t>
      </w:r>
      <w:r>
        <w:rPr>
          <w:i w:val="0"/>
          <w:lang w:val="en-US"/>
        </w:rPr>
        <w:t>,</w:t>
      </w:r>
      <w:r w:rsidRPr="00E06D45">
        <w:rPr>
          <w:i w:val="0"/>
          <w:lang w:val="en-US"/>
        </w:rPr>
        <w:t xml:space="preserve"> 08.09.1932, </w:t>
      </w:r>
      <w:r w:rsidRPr="00E06D45">
        <w:rPr>
          <w:lang w:val="en-US"/>
        </w:rPr>
        <w:t>Rusanov</w:t>
      </w:r>
      <w:r w:rsidRPr="00E06D45">
        <w:rPr>
          <w:i w:val="0"/>
          <w:lang w:val="en-US"/>
        </w:rPr>
        <w:t>, stn 32, collected by N.N. Kondakov, V.L. Vagin, determined by G.A. Kluge</w:t>
      </w:r>
      <w:r w:rsidRPr="00E06D45">
        <w:rPr>
          <w:i w:val="0"/>
        </w:rPr>
        <w:t>.</w:t>
      </w:r>
      <w:r w:rsidRPr="00E06D45">
        <w:rPr>
          <w:i w:val="0"/>
          <w:lang w:val="en-US"/>
        </w:rPr>
        <w:t xml:space="preserve"> ZI 16, Kara Sea, 71°26'N, 57°34'E, 13.09.1931, </w:t>
      </w:r>
      <w:r w:rsidRPr="00E06D45">
        <w:rPr>
          <w:lang w:val="en-US"/>
        </w:rPr>
        <w:t>Rusanov</w:t>
      </w:r>
      <w:r w:rsidRPr="00E06D45">
        <w:rPr>
          <w:i w:val="0"/>
          <w:lang w:val="en-US"/>
        </w:rPr>
        <w:t>, stn 32, collected by G.I. Gorbunov, determined by G.A. Kluge</w:t>
      </w:r>
      <w:r w:rsidRPr="00E06D45">
        <w:rPr>
          <w:i w:val="0"/>
        </w:rPr>
        <w:t>.</w:t>
      </w:r>
      <w:r w:rsidRPr="00E06D45">
        <w:rPr>
          <w:i w:val="0"/>
          <w:lang w:val="en-US"/>
        </w:rPr>
        <w:t xml:space="preserve"> ZI 15, Shokalskiy Straight, 78°49'N, 100°10'E, depth 276 m</w:t>
      </w:r>
      <w:r>
        <w:rPr>
          <w:i w:val="0"/>
          <w:lang w:val="en-US"/>
        </w:rPr>
        <w:t>,</w:t>
      </w:r>
      <w:r w:rsidRPr="00E06D45">
        <w:rPr>
          <w:i w:val="0"/>
          <w:lang w:val="en-US"/>
        </w:rPr>
        <w:t xml:space="preserve"> 19.08.1932, </w:t>
      </w:r>
      <w:r w:rsidRPr="00E06D45">
        <w:rPr>
          <w:lang w:val="en-US"/>
        </w:rPr>
        <w:t>Rusanov</w:t>
      </w:r>
      <w:r w:rsidRPr="00E06D45">
        <w:rPr>
          <w:i w:val="0"/>
          <w:lang w:val="en-US"/>
        </w:rPr>
        <w:t>, stn 11, collected by N.N. Kondakov, V.L. Vagin, determined by G.A. Kluge</w:t>
      </w:r>
      <w:r w:rsidRPr="00E06D45">
        <w:rPr>
          <w:i w:val="0"/>
        </w:rPr>
        <w:t xml:space="preserve">. </w:t>
      </w:r>
      <w:r w:rsidRPr="00E06D45">
        <w:rPr>
          <w:i w:val="0"/>
          <w:lang w:val="en-US"/>
        </w:rPr>
        <w:t xml:space="preserve">ZI 18, Kara Sea, 71°55'N, 66°02'E, 9.08.1931, </w:t>
      </w:r>
      <w:r w:rsidRPr="00E06D45">
        <w:rPr>
          <w:lang w:val="en-US"/>
        </w:rPr>
        <w:t>Rusanov</w:t>
      </w:r>
      <w:r w:rsidRPr="00E06D45">
        <w:rPr>
          <w:i w:val="0"/>
          <w:lang w:val="en-US"/>
        </w:rPr>
        <w:t>, stn 11, collected by G.I. Gorbunov, determined by G.A. Kluge</w:t>
      </w:r>
      <w:r w:rsidRPr="00E06D45">
        <w:rPr>
          <w:i w:val="0"/>
        </w:rPr>
        <w:t>.</w:t>
      </w:r>
      <w:r w:rsidRPr="00E06D45">
        <w:rPr>
          <w:i w:val="0"/>
          <w:lang w:val="en-US"/>
        </w:rPr>
        <w:t xml:space="preserve"> ZI 19, Kara Sea, 73°39'N, 62°37'E, 19.09.1931, </w:t>
      </w:r>
      <w:r w:rsidRPr="00E06D45">
        <w:rPr>
          <w:lang w:val="en-US"/>
        </w:rPr>
        <w:t>Rusanov</w:t>
      </w:r>
      <w:r w:rsidRPr="00E06D45">
        <w:rPr>
          <w:i w:val="0"/>
          <w:lang w:val="en-US"/>
        </w:rPr>
        <w:t xml:space="preserve">, </w:t>
      </w:r>
      <w:r>
        <w:rPr>
          <w:i w:val="0"/>
          <w:lang w:val="en-US"/>
        </w:rPr>
        <w:t>s</w:t>
      </w:r>
      <w:r w:rsidRPr="00E06D45">
        <w:rPr>
          <w:i w:val="0"/>
          <w:lang w:val="en-US"/>
        </w:rPr>
        <w:t xml:space="preserve">tn 41, collected by G.I. </w:t>
      </w:r>
      <w:r w:rsidRPr="00E06D45">
        <w:rPr>
          <w:i w:val="0"/>
          <w:lang w:val="en-US"/>
        </w:rPr>
        <w:lastRenderedPageBreak/>
        <w:t>Gorbunov, determined by G.A. Kluge</w:t>
      </w:r>
      <w:r w:rsidRPr="00E06D45">
        <w:rPr>
          <w:i w:val="0"/>
        </w:rPr>
        <w:t>.</w:t>
      </w:r>
      <w:r w:rsidRPr="00E06D45">
        <w:rPr>
          <w:i w:val="0"/>
          <w:lang w:val="en-US"/>
        </w:rPr>
        <w:t xml:space="preserve"> ZI 21, Kara Sea, 79°09'N, 78°30'E, 18.08.1930, </w:t>
      </w:r>
      <w:r w:rsidRPr="00E06D45">
        <w:rPr>
          <w:lang w:val="en-US"/>
        </w:rPr>
        <w:t>Sedov</w:t>
      </w:r>
      <w:r w:rsidRPr="00E06D45">
        <w:rPr>
          <w:i w:val="0"/>
          <w:lang w:val="en-US"/>
        </w:rPr>
        <w:t>, Stn 48, collected by G.I. Gorbunov, determined by G.A. Kluge</w:t>
      </w:r>
      <w:r w:rsidRPr="00E06D45">
        <w:rPr>
          <w:i w:val="0"/>
        </w:rPr>
        <w:t>.</w:t>
      </w:r>
      <w:r w:rsidRPr="00E06D45">
        <w:rPr>
          <w:i w:val="0"/>
          <w:lang w:val="en-US"/>
        </w:rPr>
        <w:t xml:space="preserve"> ZI 22, Kara Sea, 78°02'N, 86°30'E, 2.09.1930, </w:t>
      </w:r>
      <w:r w:rsidRPr="00E06D45">
        <w:rPr>
          <w:lang w:val="en-US"/>
        </w:rPr>
        <w:t>Sedov</w:t>
      </w:r>
      <w:r w:rsidRPr="00E06D45">
        <w:rPr>
          <w:i w:val="0"/>
          <w:lang w:val="en-US"/>
        </w:rPr>
        <w:t>, Stn 62(32), collected by G.I. Gorbunov, determined by G.A. Kluge</w:t>
      </w:r>
      <w:r w:rsidRPr="00E06D45">
        <w:rPr>
          <w:i w:val="0"/>
        </w:rPr>
        <w:t>.</w:t>
      </w:r>
      <w:r w:rsidRPr="00E06D45">
        <w:rPr>
          <w:i w:val="0"/>
          <w:lang w:val="en-US"/>
        </w:rPr>
        <w:t xml:space="preserve"> ZI 23, Kara Sea, 79°55'N, 88°58'E, 31.08.1930, </w:t>
      </w:r>
      <w:r w:rsidRPr="00E06D45">
        <w:rPr>
          <w:lang w:val="en-US"/>
        </w:rPr>
        <w:t>Sedov</w:t>
      </w:r>
      <w:r w:rsidRPr="00E06D45">
        <w:rPr>
          <w:i w:val="0"/>
          <w:lang w:val="en-US"/>
        </w:rPr>
        <w:t>, Stn 57(23), collected by G.I. Gorbunov, determined by G.A. Kluge</w:t>
      </w:r>
      <w:r w:rsidRPr="00E06D45">
        <w:rPr>
          <w:i w:val="0"/>
        </w:rPr>
        <w:t>.</w:t>
      </w:r>
      <w:r w:rsidRPr="00E06D45">
        <w:rPr>
          <w:i w:val="0"/>
          <w:lang w:val="en-US"/>
        </w:rPr>
        <w:t xml:space="preserve"> ZI 24, Kara Sea, 80°26'N, 88°57'E, 31.08.1930, </w:t>
      </w:r>
      <w:r w:rsidRPr="00E06D45">
        <w:rPr>
          <w:lang w:val="en-US"/>
        </w:rPr>
        <w:t>Sedov</w:t>
      </w:r>
      <w:r w:rsidRPr="00E06D45">
        <w:rPr>
          <w:i w:val="0"/>
          <w:lang w:val="en-US"/>
        </w:rPr>
        <w:t>, Stn 58(28), collected by G.I. Gorbunov, determined by G.A. Kluge</w:t>
      </w:r>
      <w:r w:rsidRPr="00E06D45">
        <w:rPr>
          <w:i w:val="0"/>
        </w:rPr>
        <w:t xml:space="preserve">. </w:t>
      </w:r>
      <w:r w:rsidRPr="00E06D45">
        <w:rPr>
          <w:i w:val="0"/>
          <w:lang w:val="en-US"/>
        </w:rPr>
        <w:t xml:space="preserve">ZI 25, Kara Sea, 78°33'N, 86°20'E, 2.09.1930, </w:t>
      </w:r>
      <w:r w:rsidRPr="00E06D45">
        <w:rPr>
          <w:lang w:val="en-US"/>
        </w:rPr>
        <w:t>Sedov</w:t>
      </w:r>
      <w:r w:rsidRPr="00E06D45">
        <w:rPr>
          <w:i w:val="0"/>
          <w:lang w:val="en-US"/>
        </w:rPr>
        <w:t>, Stn 61(31), collected by G.I. Gorbunov, determined by G.A. Kluge</w:t>
      </w:r>
      <w:r w:rsidRPr="00E06D45">
        <w:rPr>
          <w:i w:val="0"/>
        </w:rPr>
        <w:t xml:space="preserve">. </w:t>
      </w:r>
      <w:r w:rsidRPr="00E06D45">
        <w:rPr>
          <w:i w:val="0"/>
          <w:lang w:val="en-US"/>
        </w:rPr>
        <w:t xml:space="preserve">ZI 26, Kara Sea, 79°10'N, 78°50'E, 17.08.1930, </w:t>
      </w:r>
      <w:r w:rsidRPr="00E06D45">
        <w:rPr>
          <w:lang w:val="en-US"/>
        </w:rPr>
        <w:t>Sedov</w:t>
      </w:r>
      <w:r w:rsidRPr="00E06D45">
        <w:rPr>
          <w:i w:val="0"/>
          <w:lang w:val="en-US"/>
        </w:rPr>
        <w:t>, Stn 47(17), collected by G.I. Gorbunov, determined by G.A. Kluge</w:t>
      </w:r>
      <w:r w:rsidRPr="00E06D45">
        <w:rPr>
          <w:i w:val="0"/>
        </w:rPr>
        <w:t xml:space="preserve">. </w:t>
      </w:r>
      <w:r w:rsidRPr="00E06D45">
        <w:rPr>
          <w:i w:val="0"/>
          <w:lang w:val="en-US"/>
        </w:rPr>
        <w:t xml:space="preserve">ZI 27, Severnaya Semlia archipelago, 77°33'N, 79°45'E, 20.08.1930, </w:t>
      </w:r>
      <w:r w:rsidRPr="00E06D45">
        <w:rPr>
          <w:lang w:val="en-US"/>
        </w:rPr>
        <w:t>Sedov</w:t>
      </w:r>
      <w:r w:rsidRPr="00E06D45">
        <w:rPr>
          <w:i w:val="0"/>
          <w:lang w:val="en-US"/>
        </w:rPr>
        <w:t>, Stn 51(21), collected by G.I. Gorbunov, determined by G.A. Kluge</w:t>
      </w:r>
      <w:r w:rsidRPr="00E06D45">
        <w:rPr>
          <w:i w:val="0"/>
        </w:rPr>
        <w:t xml:space="preserve">. </w:t>
      </w:r>
      <w:r w:rsidRPr="00E06D45">
        <w:rPr>
          <w:i w:val="0"/>
          <w:lang w:val="en-US"/>
        </w:rPr>
        <w:t xml:space="preserve">ZI 28, Kara Sea, 78°58'N, 68°25'E, 12.08.1930, </w:t>
      </w:r>
      <w:r w:rsidRPr="00E06D45">
        <w:rPr>
          <w:lang w:val="en-US"/>
        </w:rPr>
        <w:t>Sedov</w:t>
      </w:r>
      <w:r w:rsidRPr="00E06D45">
        <w:rPr>
          <w:i w:val="0"/>
          <w:lang w:val="en-US"/>
        </w:rPr>
        <w:t>, Stn 44(14), collected by G.I. Gorbunov, determined by G.A. Kluge</w:t>
      </w:r>
      <w:r w:rsidRPr="00E06D45">
        <w:rPr>
          <w:i w:val="0"/>
        </w:rPr>
        <w:t xml:space="preserve">. </w:t>
      </w:r>
      <w:r w:rsidRPr="00E06D45">
        <w:rPr>
          <w:i w:val="0"/>
          <w:lang w:val="en-US"/>
        </w:rPr>
        <w:t xml:space="preserve">ZI 29, Barents Sea, 78°40'N, 58°00'E, 4.09.1930, </w:t>
      </w:r>
      <w:r w:rsidRPr="00E06D45">
        <w:rPr>
          <w:lang w:val="en-US"/>
        </w:rPr>
        <w:t>Sedov</w:t>
      </w:r>
      <w:r w:rsidRPr="00E06D45">
        <w:rPr>
          <w:i w:val="0"/>
          <w:lang w:val="en-US"/>
        </w:rPr>
        <w:t>, Stn 24, collected by G.I. Gorbunov, determined by G.A. Kluge</w:t>
      </w:r>
      <w:r w:rsidRPr="00E06D45">
        <w:rPr>
          <w:i w:val="0"/>
        </w:rPr>
        <w:t xml:space="preserve">. </w:t>
      </w:r>
      <w:r w:rsidRPr="00E06D45">
        <w:rPr>
          <w:i w:val="0"/>
          <w:lang w:val="en-US"/>
        </w:rPr>
        <w:t xml:space="preserve">ZI 30, Franz Josef Land archipelago, 80°51'N, 52°00'E, 25.08.1930, </w:t>
      </w:r>
      <w:r w:rsidRPr="00E06D45">
        <w:rPr>
          <w:lang w:val="en-US"/>
        </w:rPr>
        <w:t>Sedov</w:t>
      </w:r>
      <w:r w:rsidRPr="00E06D45">
        <w:rPr>
          <w:i w:val="0"/>
          <w:lang w:val="en-US"/>
        </w:rPr>
        <w:t>, Stn 22, collected by G.I. Gorbunov, determined by G.A. Kluge</w:t>
      </w:r>
      <w:r w:rsidRPr="00E06D45">
        <w:rPr>
          <w:i w:val="0"/>
        </w:rPr>
        <w:t xml:space="preserve">. </w:t>
      </w:r>
      <w:r w:rsidRPr="00E06D45">
        <w:rPr>
          <w:i w:val="0"/>
          <w:lang w:val="en-US"/>
        </w:rPr>
        <w:t xml:space="preserve">ZI 31, Wilkitskiy Strait, 77°56'N, 103°33'E, 6–7.09.1932, </w:t>
      </w:r>
      <w:r w:rsidRPr="00E06D45">
        <w:rPr>
          <w:lang w:val="en-US"/>
        </w:rPr>
        <w:t>Rusanov</w:t>
      </w:r>
      <w:r w:rsidRPr="00E06D45">
        <w:rPr>
          <w:i w:val="0"/>
          <w:lang w:val="en-US"/>
        </w:rPr>
        <w:t>, Stn 26, collected by V.L. Vagin, determined by G.A. Kluge</w:t>
      </w:r>
      <w:r w:rsidRPr="00E06D45">
        <w:rPr>
          <w:i w:val="0"/>
        </w:rPr>
        <w:t xml:space="preserve">. </w:t>
      </w:r>
      <w:r w:rsidRPr="00E06D45">
        <w:rPr>
          <w:i w:val="0"/>
          <w:lang w:val="en-US"/>
        </w:rPr>
        <w:t xml:space="preserve">ZI 32, Kara Sea, 77°16'N, 94°56'E, 22.09.1933, </w:t>
      </w:r>
      <w:r w:rsidRPr="00E06D45">
        <w:rPr>
          <w:lang w:val="en-US"/>
        </w:rPr>
        <w:t>Sibiriakov</w:t>
      </w:r>
      <w:r w:rsidRPr="00E06D45">
        <w:rPr>
          <w:i w:val="0"/>
          <w:lang w:val="en-US"/>
        </w:rPr>
        <w:t>, Stn 38, collected by G.I. Gorbunov, determined by G.A. Kluge</w:t>
      </w:r>
      <w:r w:rsidRPr="00E06D45">
        <w:rPr>
          <w:i w:val="0"/>
        </w:rPr>
        <w:t xml:space="preserve">. </w:t>
      </w:r>
      <w:r w:rsidRPr="00E06D45">
        <w:rPr>
          <w:i w:val="0"/>
          <w:lang w:val="en-US"/>
        </w:rPr>
        <w:t xml:space="preserve">ZI 33, Kara Sea, 74°12'N, 59°54'E, 1934, </w:t>
      </w:r>
      <w:r w:rsidRPr="00E06D45">
        <w:rPr>
          <w:lang w:val="en-US"/>
        </w:rPr>
        <w:t>Sedov</w:t>
      </w:r>
      <w:r w:rsidRPr="00E06D45">
        <w:rPr>
          <w:i w:val="0"/>
          <w:lang w:val="en-US"/>
        </w:rPr>
        <w:t>, Stn 99, collected by V.L. Vagin, determined by G.A. Kluge</w:t>
      </w:r>
      <w:r w:rsidRPr="00E06D45">
        <w:rPr>
          <w:i w:val="0"/>
        </w:rPr>
        <w:t>.</w:t>
      </w:r>
      <w:r>
        <w:rPr>
          <w:i w:val="0"/>
        </w:rPr>
        <w:t xml:space="preserve"> </w:t>
      </w:r>
      <w:r w:rsidRPr="00E06D45">
        <w:rPr>
          <w:i w:val="0"/>
        </w:rPr>
        <w:t xml:space="preserve">ZI 54/888, </w:t>
      </w:r>
      <w:r w:rsidRPr="00E06D45">
        <w:rPr>
          <w:i w:val="0"/>
          <w:lang w:val="en-US"/>
        </w:rPr>
        <w:t xml:space="preserve">Polar Basin, </w:t>
      </w:r>
      <w:r w:rsidRPr="00E06D45">
        <w:rPr>
          <w:lang w:val="en-US"/>
        </w:rPr>
        <w:t>SP-3</w:t>
      </w:r>
      <w:r w:rsidRPr="00E06D45">
        <w:rPr>
          <w:i w:val="0"/>
          <w:lang w:val="en-US"/>
        </w:rPr>
        <w:t xml:space="preserve">, Stn 87, 1948, collected by A.A.R.I., determined by M.G. Petrovskaya. ZI 55/2534, Laptev Sea, 77°10.3'N, 120°50'E, depth 220 m, 19.08.1937, </w:t>
      </w:r>
      <w:r w:rsidRPr="00E06D45">
        <w:rPr>
          <w:lang w:val="en-US"/>
        </w:rPr>
        <w:t>Sadko</w:t>
      </w:r>
      <w:r w:rsidRPr="00E06D45">
        <w:rPr>
          <w:i w:val="0"/>
          <w:lang w:val="en-US"/>
        </w:rPr>
        <w:t>, Stn 14, collected by G.I.</w:t>
      </w:r>
      <w:r>
        <w:rPr>
          <w:i w:val="0"/>
          <w:lang w:val="en-US"/>
        </w:rPr>
        <w:t xml:space="preserve"> </w:t>
      </w:r>
      <w:r w:rsidRPr="00E06D45">
        <w:rPr>
          <w:i w:val="0"/>
          <w:lang w:val="en-US"/>
        </w:rPr>
        <w:t xml:space="preserve">Gorbunov, determined by G.A. Kluge. ZI 56/2578, Greenland Sea, 80°1.5'N, 9°17'W, depth </w:t>
      </w:r>
      <w:r w:rsidRPr="00AB2133">
        <w:rPr>
          <w:i w:val="0"/>
          <w:lang w:val="en-US"/>
        </w:rPr>
        <w:t>500</w:t>
      </w:r>
      <w:r w:rsidRPr="00E06D45">
        <w:rPr>
          <w:i w:val="0"/>
          <w:lang w:val="en-US"/>
        </w:rPr>
        <w:t xml:space="preserve"> m, 1.08.1935, </w:t>
      </w:r>
      <w:r w:rsidRPr="00E06D45">
        <w:rPr>
          <w:lang w:val="en-US"/>
        </w:rPr>
        <w:t>Sadko</w:t>
      </w:r>
      <w:r w:rsidRPr="00E06D45">
        <w:rPr>
          <w:i w:val="0"/>
          <w:lang w:val="en-US"/>
        </w:rPr>
        <w:t>, Stn 11\34, collected by G.I.</w:t>
      </w:r>
      <w:r>
        <w:rPr>
          <w:i w:val="0"/>
          <w:lang w:val="en-US"/>
        </w:rPr>
        <w:t xml:space="preserve"> </w:t>
      </w:r>
      <w:r w:rsidRPr="00E06D45">
        <w:rPr>
          <w:i w:val="0"/>
          <w:lang w:val="en-US"/>
        </w:rPr>
        <w:t xml:space="preserve">Gorbunov, determined by G.A. Kluge. ZI 57/2650, Greenland Sea, 80°30.6'N, 9°59'W, depth </w:t>
      </w:r>
      <w:r w:rsidRPr="00AB2133">
        <w:rPr>
          <w:i w:val="0"/>
          <w:lang w:val="en-US"/>
        </w:rPr>
        <w:t>680</w:t>
      </w:r>
      <w:r w:rsidRPr="00E06D45">
        <w:rPr>
          <w:i w:val="0"/>
          <w:lang w:val="en-US"/>
        </w:rPr>
        <w:t xml:space="preserve"> m, 3.08.1935, </w:t>
      </w:r>
      <w:r w:rsidRPr="00E06D45">
        <w:rPr>
          <w:lang w:val="en-US"/>
        </w:rPr>
        <w:t>Sadko</w:t>
      </w:r>
      <w:r w:rsidRPr="00E06D45">
        <w:rPr>
          <w:i w:val="0"/>
          <w:lang w:val="en-US"/>
        </w:rPr>
        <w:t>, Stn 13\38, collected by G.I.</w:t>
      </w:r>
      <w:r>
        <w:rPr>
          <w:i w:val="0"/>
          <w:lang w:val="en-US"/>
        </w:rPr>
        <w:t xml:space="preserve"> </w:t>
      </w:r>
      <w:r w:rsidRPr="00E06D45">
        <w:rPr>
          <w:i w:val="0"/>
          <w:lang w:val="en-US"/>
        </w:rPr>
        <w:t xml:space="preserve">Gorbunov, determined by G.A. Kluge. ZI 58/2696, Polar Basin between FJL and Spitsbergen, 80°45.6'N, 29°57'E, depth 445 m, 2.08.1935, </w:t>
      </w:r>
      <w:r w:rsidRPr="00E06D45">
        <w:rPr>
          <w:lang w:val="en-US"/>
        </w:rPr>
        <w:t>Sadko</w:t>
      </w:r>
      <w:r w:rsidRPr="00E06D45">
        <w:rPr>
          <w:i w:val="0"/>
          <w:lang w:val="en-US"/>
        </w:rPr>
        <w:t>, Stn 18\50, collected by G.I.</w:t>
      </w:r>
      <w:r>
        <w:rPr>
          <w:i w:val="0"/>
          <w:lang w:val="en-US"/>
        </w:rPr>
        <w:t xml:space="preserve"> </w:t>
      </w:r>
      <w:r w:rsidRPr="00E06D45">
        <w:rPr>
          <w:i w:val="0"/>
          <w:lang w:val="en-US"/>
        </w:rPr>
        <w:t xml:space="preserve">Gorbunov, determined by G.A. Kluge. ZI 59/3058, Polar Basin, 81°1'N, 19°28'E, depth 180 m, 18.08.1899, </w:t>
      </w:r>
      <w:r w:rsidRPr="00E06D45">
        <w:rPr>
          <w:lang w:val="en-US"/>
        </w:rPr>
        <w:t>Ermak</w:t>
      </w:r>
      <w:r w:rsidRPr="00E06D45">
        <w:rPr>
          <w:i w:val="0"/>
          <w:lang w:val="en-US"/>
        </w:rPr>
        <w:t xml:space="preserve">, Stn 28, collected by A.G. Chernyshov, determined by G.A. Kluge. ZI 60/5426, Polar </w:t>
      </w:r>
      <w:r>
        <w:rPr>
          <w:i w:val="0"/>
          <w:lang w:val="en-US"/>
        </w:rPr>
        <w:t>B</w:t>
      </w:r>
      <w:r w:rsidRPr="00E06D45">
        <w:rPr>
          <w:i w:val="0"/>
          <w:lang w:val="en-US"/>
        </w:rPr>
        <w:t xml:space="preserve">asin, 82°20'N, 47°17'E, 14.09.1955, </w:t>
      </w:r>
      <w:r w:rsidRPr="00E06D45">
        <w:rPr>
          <w:lang w:val="en-US"/>
        </w:rPr>
        <w:t>Litke</w:t>
      </w:r>
      <w:r w:rsidRPr="00E06D45">
        <w:rPr>
          <w:i w:val="0"/>
          <w:lang w:val="en-US"/>
        </w:rPr>
        <w:t>, Stn 9, collected by V.M.</w:t>
      </w:r>
      <w:r>
        <w:rPr>
          <w:i w:val="0"/>
          <w:lang w:val="en-US"/>
        </w:rPr>
        <w:t xml:space="preserve"> </w:t>
      </w:r>
      <w:r w:rsidRPr="00E06D45">
        <w:rPr>
          <w:i w:val="0"/>
          <w:lang w:val="en-US"/>
        </w:rPr>
        <w:t xml:space="preserve">Koltun, determined by M.G. Gostilovskaya. 61/5427, Polar </w:t>
      </w:r>
      <w:r>
        <w:rPr>
          <w:i w:val="0"/>
          <w:lang w:val="en-US"/>
        </w:rPr>
        <w:lastRenderedPageBreak/>
        <w:t>B</w:t>
      </w:r>
      <w:r w:rsidRPr="00E06D45">
        <w:rPr>
          <w:i w:val="0"/>
          <w:lang w:val="en-US"/>
        </w:rPr>
        <w:t xml:space="preserve">asin, 82°22'N, 54°14'E, 14.09.1955, </w:t>
      </w:r>
      <w:r w:rsidRPr="00E06D45">
        <w:rPr>
          <w:lang w:val="en-US"/>
        </w:rPr>
        <w:t>Litke</w:t>
      </w:r>
      <w:r w:rsidRPr="00E06D45">
        <w:rPr>
          <w:i w:val="0"/>
          <w:lang w:val="en-US"/>
        </w:rPr>
        <w:t>, Stn 11, collected by V.M.</w:t>
      </w:r>
      <w:r>
        <w:rPr>
          <w:i w:val="0"/>
          <w:lang w:val="en-US"/>
        </w:rPr>
        <w:t xml:space="preserve"> </w:t>
      </w:r>
      <w:r w:rsidRPr="00E06D45">
        <w:rPr>
          <w:i w:val="0"/>
          <w:lang w:val="en-US"/>
        </w:rPr>
        <w:t>Koltun, determined by M.G. Gostilovskaya</w:t>
      </w:r>
      <w:r>
        <w:rPr>
          <w:i w:val="0"/>
          <w:lang w:val="en-US"/>
        </w:rPr>
        <w:t>.</w:t>
      </w:r>
      <w:r w:rsidRPr="00E06D45">
        <w:rPr>
          <w:i w:val="0"/>
          <w:lang w:val="en-US"/>
        </w:rPr>
        <w:t xml:space="preserve"> 62/5520, Polar </w:t>
      </w:r>
      <w:r>
        <w:rPr>
          <w:i w:val="0"/>
          <w:lang w:val="en-US"/>
        </w:rPr>
        <w:t>B</w:t>
      </w:r>
      <w:r w:rsidRPr="00E06D45">
        <w:rPr>
          <w:i w:val="0"/>
          <w:lang w:val="en-US"/>
        </w:rPr>
        <w:t xml:space="preserve">asin, 80°47'N, 47°17.41'E, 10.10.1955, </w:t>
      </w:r>
      <w:r w:rsidRPr="00E06D45">
        <w:rPr>
          <w:lang w:val="en-US"/>
        </w:rPr>
        <w:t>Litke</w:t>
      </w:r>
      <w:r w:rsidRPr="00E06D45">
        <w:rPr>
          <w:i w:val="0"/>
          <w:lang w:val="en-US"/>
        </w:rPr>
        <w:t>, Stn 47, collected by V.M.</w:t>
      </w:r>
      <w:r>
        <w:rPr>
          <w:i w:val="0"/>
          <w:lang w:val="en-US"/>
        </w:rPr>
        <w:t xml:space="preserve"> </w:t>
      </w:r>
      <w:r w:rsidRPr="00E06D45">
        <w:rPr>
          <w:i w:val="0"/>
          <w:lang w:val="en-US"/>
        </w:rPr>
        <w:t>Koltun, determined by M.G. Gostilovskaya</w:t>
      </w:r>
      <w:r>
        <w:rPr>
          <w:i w:val="0"/>
          <w:lang w:val="en-US"/>
        </w:rPr>
        <w:t>.</w:t>
      </w:r>
      <w:r w:rsidRPr="00E06D45">
        <w:rPr>
          <w:i w:val="0"/>
          <w:lang w:val="en-US"/>
        </w:rPr>
        <w:t xml:space="preserve"> 63/5521, Polar </w:t>
      </w:r>
      <w:r>
        <w:rPr>
          <w:i w:val="0"/>
          <w:lang w:val="en-US"/>
        </w:rPr>
        <w:t>B</w:t>
      </w:r>
      <w:r w:rsidRPr="00E06D45">
        <w:rPr>
          <w:i w:val="0"/>
          <w:lang w:val="en-US"/>
        </w:rPr>
        <w:t xml:space="preserve">asin, 80°58'N, 17°17'E, 10.10.1955, </w:t>
      </w:r>
      <w:r w:rsidRPr="00E06D45">
        <w:rPr>
          <w:lang w:val="en-US"/>
        </w:rPr>
        <w:t>Litke</w:t>
      </w:r>
      <w:r w:rsidRPr="00E06D45">
        <w:rPr>
          <w:i w:val="0"/>
          <w:lang w:val="en-US"/>
        </w:rPr>
        <w:t>, Stn 46, collected by V.M.</w:t>
      </w:r>
      <w:r>
        <w:rPr>
          <w:i w:val="0"/>
          <w:lang w:val="en-US"/>
        </w:rPr>
        <w:t xml:space="preserve"> </w:t>
      </w:r>
      <w:r w:rsidRPr="00E06D45">
        <w:rPr>
          <w:i w:val="0"/>
          <w:lang w:val="en-US"/>
        </w:rPr>
        <w:t xml:space="preserve">Koltun, determined by M.G. Gostilovskaya. ZI 64/50539, 64º45.2776'N, 05º5.6080'E, depth </w:t>
      </w:r>
      <w:r w:rsidRPr="00AB2133">
        <w:rPr>
          <w:i w:val="0"/>
          <w:lang w:val="en-US"/>
        </w:rPr>
        <w:t>718</w:t>
      </w:r>
      <w:r w:rsidRPr="00E06D45">
        <w:rPr>
          <w:i w:val="0"/>
          <w:lang w:val="en-US"/>
        </w:rPr>
        <w:t xml:space="preserve"> m, 22.05.2006, </w:t>
      </w:r>
      <w:r w:rsidRPr="00E06D45">
        <w:rPr>
          <w:color w:val="000000"/>
          <w:lang w:val="en-US" w:eastAsia="ru-RU"/>
        </w:rPr>
        <w:t>Pourquoi Pas</w:t>
      </w:r>
      <w:r w:rsidRPr="00E06D45">
        <w:rPr>
          <w:lang w:val="en-US"/>
        </w:rPr>
        <w:t>,</w:t>
      </w:r>
      <w:r w:rsidRPr="00E06D45">
        <w:rPr>
          <w:i w:val="0"/>
          <w:lang w:val="en-US"/>
        </w:rPr>
        <w:t xml:space="preserve"> Stn 271-01, Pruer-2, collected in frame of </w:t>
      </w:r>
      <w:r w:rsidRPr="00E06D45">
        <w:rPr>
          <w:i w:val="0"/>
          <w:color w:val="000000"/>
          <w:lang w:val="en-US" w:eastAsia="ru-RU"/>
        </w:rPr>
        <w:t>HERMES</w:t>
      </w:r>
      <w:r w:rsidRPr="00E06D45">
        <w:rPr>
          <w:i w:val="0"/>
          <w:lang w:val="en-US"/>
        </w:rPr>
        <w:t xml:space="preserve"> program, cruise leader H. Nouze, determined by N.V. Denisenko. ZI 65/50540, 64º44.5438'N, 04º47.9748'E, depth </w:t>
      </w:r>
      <w:r w:rsidRPr="00AB2133">
        <w:rPr>
          <w:i w:val="0"/>
          <w:lang w:val="en-US"/>
        </w:rPr>
        <w:t>798</w:t>
      </w:r>
      <w:r w:rsidRPr="00E06D45">
        <w:rPr>
          <w:i w:val="0"/>
          <w:lang w:val="en-US"/>
        </w:rPr>
        <w:t xml:space="preserve"> m, 23.05.2006, </w:t>
      </w:r>
      <w:r w:rsidRPr="00E06D45">
        <w:rPr>
          <w:color w:val="000000"/>
          <w:lang w:val="en-US" w:eastAsia="ru-RU"/>
        </w:rPr>
        <w:t>Pourquoi Pas</w:t>
      </w:r>
      <w:r w:rsidRPr="00E06D45">
        <w:rPr>
          <w:i w:val="0"/>
          <w:lang w:val="en-US"/>
        </w:rPr>
        <w:t xml:space="preserve">, Stn 271-01, ASPI-7, collected in frame of </w:t>
      </w:r>
      <w:r w:rsidRPr="00E06D45">
        <w:rPr>
          <w:i w:val="0"/>
          <w:color w:val="000000"/>
          <w:lang w:val="en-US" w:eastAsia="ru-RU"/>
        </w:rPr>
        <w:t xml:space="preserve">HERMES program by </w:t>
      </w:r>
      <w:r w:rsidRPr="00E06D45">
        <w:rPr>
          <w:i w:val="0"/>
          <w:lang w:val="en-US"/>
        </w:rPr>
        <w:t xml:space="preserve">H. Nouze, determined by N.V. Denisenko. </w:t>
      </w:r>
    </w:p>
    <w:p w:rsidR="00385AB8" w:rsidRPr="00842D05" w:rsidRDefault="00385AB8" w:rsidP="00385AB8">
      <w:pPr>
        <w:spacing w:line="360" w:lineRule="auto"/>
        <w:rPr>
          <w:b/>
          <w:lang w:val="en-US"/>
        </w:rPr>
      </w:pPr>
      <w:r>
        <w:rPr>
          <w:b/>
          <w:lang w:val="en-US"/>
        </w:rPr>
        <w:t>Unr</w:t>
      </w:r>
      <w:r w:rsidRPr="00842D05">
        <w:rPr>
          <w:b/>
          <w:lang w:val="en-US"/>
        </w:rPr>
        <w:t>egistered material</w:t>
      </w:r>
    </w:p>
    <w:p w:rsidR="00385AB8" w:rsidRPr="00E06D45" w:rsidRDefault="00385AB8" w:rsidP="00385AB8">
      <w:pPr>
        <w:pStyle w:val="Nagwek3"/>
        <w:jc w:val="left"/>
        <w:rPr>
          <w:i w:val="0"/>
          <w:lang w:val="en-US"/>
        </w:rPr>
      </w:pPr>
      <w:r w:rsidRPr="00E06D45">
        <w:rPr>
          <w:i w:val="0"/>
          <w:lang w:val="en-US"/>
        </w:rPr>
        <w:t>Faroe Islands, 61°13.30’N, 4°46.50’W, depth 780 m, 19.07.1987, Stn 41, BIOFAR project, Rothlisberg &amp; Pearcy epibent</w:t>
      </w:r>
      <w:r>
        <w:rPr>
          <w:i w:val="0"/>
          <w:lang w:val="en-US"/>
        </w:rPr>
        <w:t>h</w:t>
      </w:r>
      <w:r w:rsidRPr="00E06D45">
        <w:rPr>
          <w:i w:val="0"/>
          <w:lang w:val="en-US"/>
        </w:rPr>
        <w:t>ic sampler, determined P.J. Hayward. Faroe Islands, 62°19.12’N, 3°54.79’W, depth 507 m, 09.05.1988, Stn 172, BIOFAR project, Rothlisberg &amp; Pearcy epibent</w:t>
      </w:r>
      <w:r>
        <w:rPr>
          <w:i w:val="0"/>
          <w:lang w:val="en-US"/>
        </w:rPr>
        <w:t>h</w:t>
      </w:r>
      <w:r w:rsidRPr="00E06D45">
        <w:rPr>
          <w:i w:val="0"/>
          <w:lang w:val="en-US"/>
        </w:rPr>
        <w:t xml:space="preserve">ic sampler, determined P.J. Hayward. Faroe Islands, 63°00.79’N, 7°49.22’W, depth 698 m, 16.05.1988, Stn 274, BIOFAR project, detritus sledge, determined P.J. Hayward. Faroe Islands, 62°59.42’N, 6°57.52’W, depth </w:t>
      </w:r>
      <w:r w:rsidRPr="00AB2133">
        <w:rPr>
          <w:i w:val="0"/>
          <w:lang w:val="en-US"/>
        </w:rPr>
        <w:t>910</w:t>
      </w:r>
      <w:r w:rsidRPr="00E06D45">
        <w:rPr>
          <w:i w:val="0"/>
          <w:lang w:val="en-US"/>
        </w:rPr>
        <w:t xml:space="preserve"> m, 04.06.1989, Stn 459, BIOFAR project, detritus sledge, determined P.J. Hayward. Faroe Islands, 61°03.66’N, 4°43.92’W, depth </w:t>
      </w:r>
      <w:r w:rsidRPr="00AB2133">
        <w:rPr>
          <w:i w:val="0"/>
          <w:lang w:val="en-US"/>
        </w:rPr>
        <w:t>973</w:t>
      </w:r>
      <w:r w:rsidRPr="00E06D45">
        <w:rPr>
          <w:i w:val="0"/>
          <w:lang w:val="en-US"/>
        </w:rPr>
        <w:t xml:space="preserve"> m, 21.07.1989, Stn 478, BIOFAR project, detritus sledge, determined P.J. Hayward. Faroe Islands, 61°00.16’N, 5°13.89’W, depth 604 m, 22.06.1989, Stn 481, BIOFAR project, detritus sledge, determined P.J. Hayward. Faroe Islands, 61°09.90’N, 5°01.80’W, depth 610 m, 28.09.1990, Stn 719, BIOFAR project, detritus sledge, determined P.J. Hayward. Faroe Islands, 61°07.00’N, 4°58.30’W, depth 700 m, 28.09.1990, Stn 720, BIOFAR project, detritus sledge, determined P.J. Hayward. Faroe Islands, 61°07.20’N, 4°40.60’W, depth </w:t>
      </w:r>
      <w:r w:rsidRPr="00AB2133">
        <w:rPr>
          <w:i w:val="0"/>
          <w:lang w:val="en-US"/>
        </w:rPr>
        <w:t>1014</w:t>
      </w:r>
      <w:r w:rsidRPr="00E06D45">
        <w:rPr>
          <w:i w:val="0"/>
          <w:lang w:val="en-US"/>
        </w:rPr>
        <w:t xml:space="preserve"> m, 28.09.1990, Stn 723, BIOFAR project, detritus sledge, determined P.J. Hayward.</w:t>
      </w:r>
      <w:r>
        <w:rPr>
          <w:i w:val="0"/>
          <w:lang w:val="en-US"/>
        </w:rPr>
        <w:t xml:space="preserve"> </w:t>
      </w:r>
      <w:r w:rsidRPr="00E06D45">
        <w:rPr>
          <w:i w:val="0"/>
          <w:lang w:val="en-US"/>
        </w:rPr>
        <w:t xml:space="preserve">Faroe Islands, 60°32.20’N, 7°08.20’W, depth 949 m, 29.09.1990, Stn 730, BIOFAR project, detritus sledge, determined P.J. Hayward. Faroe Islands, 62°46.80’N, 5°51.50’W, depth 497 m, 03.10.1990, Stn 749, BIOFAR project, detritus sledge, determined P.J. Hayward. Faroe Islands, 62°48.70’N, 5°44.10’W, depth 600 m, 03.10.1990, Stn 750, BIOFAR project, detritus sledge, determined P.J. Hayward. Faroe Islands, 62°49.80’N, 5°35.00’W, depth </w:t>
      </w:r>
      <w:r w:rsidRPr="00E06D45">
        <w:rPr>
          <w:i w:val="0"/>
          <w:lang w:val="en-US"/>
        </w:rPr>
        <w:lastRenderedPageBreak/>
        <w:t>708 m, 03.10.1990, Stn 751, BIOFAR project, detritus sledge, determined P.J. Hayward. Faroe Islands, 62°50.00’N, 5°28.00’W, depth 809 m, 03.10.1990, Stn 752, BIOFAR project, detritus sledge, determined P.J. Hayward. Faroe Islands, 62°19.90’N, 3°06.00’W, depth 645 m, 06.10.1990, Stn 769, BIOFAR project, detritus sledge, determined P.J. Hayward. Faroe Islands, 62°24.70’N, 3°52.20’W, depth 560 m, 08.10.1990, Stn 774, BIOFAR project, detritus sledge, determined P.J. Hayward.</w:t>
      </w:r>
    </w:p>
    <w:p w:rsidR="00385AB8" w:rsidRPr="00445F8C" w:rsidRDefault="00385AB8" w:rsidP="00385AB8">
      <w:pPr>
        <w:spacing w:line="360" w:lineRule="auto"/>
        <w:rPr>
          <w:lang w:val="pt-PT"/>
        </w:rPr>
      </w:pPr>
    </w:p>
    <w:p w:rsidR="00385AB8" w:rsidRDefault="00385AB8" w:rsidP="00385AB8">
      <w:pPr>
        <w:spacing w:line="360" w:lineRule="auto"/>
        <w:rPr>
          <w:b/>
        </w:rPr>
      </w:pPr>
    </w:p>
    <w:p w:rsidR="00385AB8" w:rsidRDefault="00385AB8" w:rsidP="00385AB8">
      <w:pPr>
        <w:spacing w:line="360" w:lineRule="auto"/>
        <w:rPr>
          <w:b/>
          <w:i/>
          <w:lang w:val="en-US"/>
        </w:rPr>
      </w:pPr>
      <w:r w:rsidRPr="00E06D45">
        <w:rPr>
          <w:b/>
          <w:i/>
          <w:lang w:val="en-US"/>
        </w:rPr>
        <w:t>Pseudoflustra birulai</w:t>
      </w:r>
    </w:p>
    <w:p w:rsidR="00385AB8" w:rsidRPr="00610E7C" w:rsidRDefault="00385AB8" w:rsidP="00385AB8">
      <w:pPr>
        <w:spacing w:line="360" w:lineRule="auto"/>
        <w:rPr>
          <w:b/>
          <w:lang w:val="en-US"/>
        </w:rPr>
      </w:pPr>
      <w:r w:rsidRPr="00610E7C">
        <w:rPr>
          <w:b/>
          <w:lang w:val="en-US"/>
        </w:rPr>
        <w:t>Registered material</w:t>
      </w:r>
    </w:p>
    <w:p w:rsidR="00385AB8" w:rsidRPr="00E06D45" w:rsidRDefault="00385AB8" w:rsidP="00385AB8">
      <w:pPr>
        <w:spacing w:line="360" w:lineRule="auto"/>
        <w:rPr>
          <w:lang w:val="en-US"/>
        </w:rPr>
      </w:pPr>
      <w:r w:rsidRPr="00E06D45">
        <w:rPr>
          <w:lang w:val="en-US"/>
        </w:rPr>
        <w:t xml:space="preserve">ZI 1, Kara Sea, </w:t>
      </w:r>
      <w:r w:rsidRPr="00E06D45">
        <w:t>80</w:t>
      </w:r>
      <w:r w:rsidRPr="00E06D45">
        <w:rPr>
          <w:lang w:val="en-US"/>
        </w:rPr>
        <w:t>°26’N, 64°14’E,</w:t>
      </w:r>
      <w:r w:rsidRPr="00E06D45">
        <w:t xml:space="preserve"> </w:t>
      </w:r>
      <w:r w:rsidRPr="00E06D45">
        <w:rPr>
          <w:lang w:val="en-US"/>
        </w:rPr>
        <w:t xml:space="preserve">2.08.1901, </w:t>
      </w:r>
      <w:r w:rsidRPr="00E06D45">
        <w:rPr>
          <w:i/>
          <w:lang w:val="en-US"/>
        </w:rPr>
        <w:t>Ermak</w:t>
      </w:r>
      <w:r w:rsidRPr="00E06D45">
        <w:rPr>
          <w:lang w:val="en-US"/>
        </w:rPr>
        <w:t xml:space="preserve">, determined by G.A. Kluge, collected by A.G. Chernyshov. ZI 2, </w:t>
      </w:r>
      <w:r w:rsidRPr="00E06D45">
        <w:t xml:space="preserve">Taymyr Bay, 76°59,5'N, 100°19,5'E, Stn 44, 18.08.1901, </w:t>
      </w:r>
      <w:r w:rsidRPr="00E06D45">
        <w:rPr>
          <w:i/>
        </w:rPr>
        <w:t>Zaria</w:t>
      </w:r>
      <w:r w:rsidRPr="00E06D45">
        <w:t xml:space="preserve">, R.P.E., </w:t>
      </w:r>
      <w:r w:rsidRPr="00E06D45">
        <w:rPr>
          <w:lang w:val="en-US"/>
        </w:rPr>
        <w:t>determined by G.A. Kluge</w:t>
      </w:r>
      <w:r w:rsidRPr="00E06D45">
        <w:t xml:space="preserve">. ZI 3, Kara Sea, 76°00' N, 91°12'E, 28.08.1933, </w:t>
      </w:r>
      <w:r w:rsidRPr="00E06D45">
        <w:rPr>
          <w:i/>
        </w:rPr>
        <w:t>Sibiriakov</w:t>
      </w:r>
      <w:r w:rsidRPr="00E06D45">
        <w:t xml:space="preserve">, Stn 23, </w:t>
      </w:r>
      <w:r w:rsidRPr="00E06D45">
        <w:rPr>
          <w:lang w:val="en-US"/>
        </w:rPr>
        <w:t>collected by G.P. Gorbunov, determined by G.A. Kluge</w:t>
      </w:r>
      <w:r w:rsidRPr="00E06D45">
        <w:t xml:space="preserve">. ZI 4, Kara Sea, 77°46'N, 103°48'E, 30.08.1933, </w:t>
      </w:r>
      <w:r w:rsidRPr="00E06D45">
        <w:rPr>
          <w:i/>
        </w:rPr>
        <w:t>Sibiriakov</w:t>
      </w:r>
      <w:r w:rsidRPr="00E06D45">
        <w:t xml:space="preserve">, Stn 27, </w:t>
      </w:r>
      <w:r w:rsidRPr="00E06D45">
        <w:rPr>
          <w:lang w:val="en-US"/>
        </w:rPr>
        <w:t>collected by G.P. Gorbunov, determined by G.A. Kluge</w:t>
      </w:r>
      <w:r w:rsidRPr="00E06D45">
        <w:t xml:space="preserve">. ZI 5, Kara Sea, 70°50'N, 57°34'E, 13.08.1931, </w:t>
      </w:r>
      <w:r w:rsidRPr="00E06D45">
        <w:rPr>
          <w:i/>
        </w:rPr>
        <w:t>Rusanov</w:t>
      </w:r>
      <w:r w:rsidRPr="00E06D45">
        <w:t xml:space="preserve">, Stn 17, </w:t>
      </w:r>
      <w:r w:rsidRPr="00E06D45">
        <w:rPr>
          <w:lang w:val="en-US"/>
        </w:rPr>
        <w:t>collected by G.P. Gorbunov, determined by G.A. Kluge</w:t>
      </w:r>
      <w:r w:rsidRPr="00E06D45">
        <w:t xml:space="preserve">. ZI 6, 78°49'N, 100°10'E, Shokalskiy Strait, Severnaya Zemlia, depth </w:t>
      </w:r>
      <w:r w:rsidRPr="00AB2133">
        <w:t>276</w:t>
      </w:r>
      <w:r w:rsidRPr="00E06D45">
        <w:t xml:space="preserve"> m, 19.08.1932, </w:t>
      </w:r>
      <w:r w:rsidRPr="00E06D45">
        <w:rPr>
          <w:i/>
        </w:rPr>
        <w:t>Rusanov</w:t>
      </w:r>
      <w:r w:rsidRPr="00E06D45">
        <w:t>, Stn 6</w:t>
      </w:r>
      <w:bookmarkStart w:id="4" w:name="OLE_LINK5"/>
      <w:r w:rsidRPr="00E06D45">
        <w:t xml:space="preserve">, </w:t>
      </w:r>
      <w:r w:rsidRPr="00E06D45">
        <w:rPr>
          <w:lang w:val="en-US"/>
        </w:rPr>
        <w:t>collected by N.N. Kondakov, V.L. Vagin, determined by G.A. Kluge</w:t>
      </w:r>
      <w:r w:rsidRPr="00E06D45">
        <w:t>.</w:t>
      </w:r>
      <w:bookmarkEnd w:id="4"/>
      <w:r w:rsidRPr="00E06D45">
        <w:t xml:space="preserve"> </w:t>
      </w:r>
      <w:r w:rsidRPr="00E06D45">
        <w:rPr>
          <w:lang w:val="en-US"/>
        </w:rPr>
        <w:t xml:space="preserve">ZI 7, Kara Sea, 73°39’N, 62°37’E, </w:t>
      </w:r>
      <w:r w:rsidRPr="00E06D45">
        <w:rPr>
          <w:i/>
          <w:lang w:val="en-US"/>
        </w:rPr>
        <w:t>Rusanov</w:t>
      </w:r>
      <w:r w:rsidRPr="00E06D45">
        <w:rPr>
          <w:lang w:val="en-US"/>
        </w:rPr>
        <w:t xml:space="preserve">, trawl, 19.09.1931, collected by G.P. Gorbunov, determined by G.A. Kluge. </w:t>
      </w:r>
      <w:r w:rsidRPr="00E06D45">
        <w:t xml:space="preserve">ZI 8, 77°49,5'N, 102°16'E, Wilkitskiy Strait, 7.09.1932, </w:t>
      </w:r>
      <w:r w:rsidRPr="00E06D45">
        <w:rPr>
          <w:i/>
        </w:rPr>
        <w:t>Rusanov</w:t>
      </w:r>
      <w:r w:rsidRPr="00E06D45">
        <w:t xml:space="preserve">, Stn 29, </w:t>
      </w:r>
      <w:r w:rsidRPr="00E06D45">
        <w:rPr>
          <w:lang w:val="en-US"/>
        </w:rPr>
        <w:t>collected by N.N. Kondakov, V.L. Vagin, determined by G.A. Kluge</w:t>
      </w:r>
      <w:r w:rsidRPr="00E06D45">
        <w:t xml:space="preserve">. </w:t>
      </w:r>
      <w:r w:rsidRPr="00E06D45">
        <w:rPr>
          <w:lang w:val="en-US"/>
        </w:rPr>
        <w:t xml:space="preserve">ZI 9, Kara Sea, 73°39’N, 62°37’E, </w:t>
      </w:r>
      <w:r w:rsidRPr="00E06D45">
        <w:rPr>
          <w:i/>
          <w:lang w:val="en-US"/>
        </w:rPr>
        <w:t>Rusanov</w:t>
      </w:r>
      <w:r w:rsidRPr="00E06D45">
        <w:rPr>
          <w:lang w:val="en-US"/>
        </w:rPr>
        <w:t xml:space="preserve">, trawl, 19.09.1931, collected by G.P. Gorbunov, determined by G.A. Kluge. </w:t>
      </w:r>
      <w:r w:rsidRPr="00E06D45">
        <w:t xml:space="preserve">ZI 10 and ZI 11Kara Sea, 79°55'N, 88°58'E, 31.08.1930, </w:t>
      </w:r>
      <w:r w:rsidRPr="00E06D45">
        <w:rPr>
          <w:i/>
        </w:rPr>
        <w:t>Sedov</w:t>
      </w:r>
      <w:r w:rsidRPr="00E06D45">
        <w:t xml:space="preserve">, Stn 57, </w:t>
      </w:r>
      <w:r w:rsidRPr="00E06D45">
        <w:rPr>
          <w:lang w:val="en-US"/>
        </w:rPr>
        <w:t>collected by G.P. Gorbunov, determined by G.A. Kluge</w:t>
      </w:r>
      <w:r w:rsidRPr="00E06D45">
        <w:t xml:space="preserve">. ZI 12, Kara Sea, 80°26'N, 88°57'E, 31.08.1930, </w:t>
      </w:r>
      <w:r w:rsidRPr="00E06D45">
        <w:rPr>
          <w:i/>
        </w:rPr>
        <w:t>Sedov</w:t>
      </w:r>
      <w:r w:rsidRPr="00E06D45">
        <w:t xml:space="preserve">, Stn 58, </w:t>
      </w:r>
      <w:r w:rsidRPr="00E06D45">
        <w:rPr>
          <w:lang w:val="en-US"/>
        </w:rPr>
        <w:t>collected by G.P. Gorbunov, determined by G.A. Kluge</w:t>
      </w:r>
      <w:r w:rsidRPr="00E06D45">
        <w:t xml:space="preserve">. ZI 13, Kara Sea, 78°33'N, 63°10'E, 5.09.1929, </w:t>
      </w:r>
      <w:r w:rsidRPr="00E06D45">
        <w:rPr>
          <w:i/>
        </w:rPr>
        <w:t>Sedov</w:t>
      </w:r>
      <w:r w:rsidRPr="00E06D45">
        <w:t xml:space="preserve">, Stn 25, </w:t>
      </w:r>
      <w:r w:rsidRPr="00E06D45">
        <w:rPr>
          <w:lang w:val="en-US"/>
        </w:rPr>
        <w:t>collected by G.P. Gorbunov, determined by G.A. Kluge</w:t>
      </w:r>
      <w:r w:rsidRPr="00E06D45">
        <w:t xml:space="preserve">. </w:t>
      </w:r>
      <w:r w:rsidRPr="00E06D45">
        <w:rPr>
          <w:lang w:val="en-US"/>
        </w:rPr>
        <w:t xml:space="preserve">ZI 14, Wilkitzki Strait, 77°56’N, 103°33’E, Stn 26, </w:t>
      </w:r>
      <w:r w:rsidRPr="00E06D45">
        <w:rPr>
          <w:i/>
        </w:rPr>
        <w:t>Rusanov</w:t>
      </w:r>
      <w:r w:rsidRPr="00E06D45">
        <w:rPr>
          <w:lang w:val="en-US"/>
        </w:rPr>
        <w:t xml:space="preserve">, trawl, 6-7.09.1932, collected by V.L. Vagin determined by G.A. Kluge. </w:t>
      </w:r>
      <w:r w:rsidRPr="00E06D45">
        <w:t xml:space="preserve">ZI 15, Kara Sea, 77°16'N, 94°568'E, 22.09.1933, </w:t>
      </w:r>
      <w:r w:rsidRPr="00E06D45">
        <w:rPr>
          <w:i/>
        </w:rPr>
        <w:t>Sibiriakov</w:t>
      </w:r>
      <w:r w:rsidRPr="00E06D45">
        <w:t xml:space="preserve">, Stn 38, </w:t>
      </w:r>
      <w:r w:rsidRPr="00E06D45">
        <w:rPr>
          <w:lang w:val="en-US"/>
        </w:rPr>
        <w:t>collected by G.P. Gorbunov, determined by G.A. Kluge</w:t>
      </w:r>
      <w:r w:rsidRPr="00E06D45">
        <w:t xml:space="preserve">. ZI 16, Kara Sea, 74°12'N, 59°54'E, 1934, </w:t>
      </w:r>
      <w:r w:rsidRPr="00E06D45">
        <w:rPr>
          <w:i/>
        </w:rPr>
        <w:t>Sedov</w:t>
      </w:r>
      <w:r w:rsidRPr="00E06D45">
        <w:t xml:space="preserve">, </w:t>
      </w:r>
      <w:r w:rsidRPr="00E06D45">
        <w:lastRenderedPageBreak/>
        <w:t xml:space="preserve">Stn 99, </w:t>
      </w:r>
      <w:r w:rsidRPr="00E06D45">
        <w:rPr>
          <w:lang w:val="en-US"/>
        </w:rPr>
        <w:t>collected by V.L. Vagin, determined by G.A. Kluge</w:t>
      </w:r>
      <w:r w:rsidRPr="00E06D45">
        <w:t xml:space="preserve">. ZI 17/5430, Polar Basin, 82°20'N, 47°17'E, 14.09.1955, </w:t>
      </w:r>
      <w:r w:rsidRPr="00E06D45">
        <w:rPr>
          <w:i/>
        </w:rPr>
        <w:t>Litke</w:t>
      </w:r>
      <w:r w:rsidRPr="00E06D45">
        <w:t xml:space="preserve">, Stn 9, </w:t>
      </w:r>
      <w:r w:rsidRPr="00E06D45">
        <w:rPr>
          <w:lang w:val="en-US"/>
        </w:rPr>
        <w:t>collected by V.M. Koltun, determined by G.A. Kluge</w:t>
      </w:r>
      <w:r w:rsidRPr="00E06D45">
        <w:t xml:space="preserve">. ZI 28/1739, Polar Basin, 79°30'N, 150°10'E, 12.04.1938, </w:t>
      </w:r>
      <w:r w:rsidRPr="00E06D45">
        <w:rPr>
          <w:i/>
        </w:rPr>
        <w:t>Sadko</w:t>
      </w:r>
      <w:r w:rsidRPr="00E06D45">
        <w:t xml:space="preserve">, Stn 93, </w:t>
      </w:r>
      <w:r w:rsidRPr="00E06D45">
        <w:rPr>
          <w:lang w:val="en-US"/>
        </w:rPr>
        <w:t>collected by G.P. Gorbunov, determined by G.A. Kluge</w:t>
      </w:r>
      <w:r w:rsidRPr="00E06D45">
        <w:t xml:space="preserve">. ZI 29/2577, Kara Sea, 81°33.1'N, 75°57'E, 1.09.1935, </w:t>
      </w:r>
      <w:r w:rsidRPr="00E06D45">
        <w:rPr>
          <w:i/>
        </w:rPr>
        <w:t>Sadko</w:t>
      </w:r>
      <w:r w:rsidRPr="00E06D45">
        <w:t xml:space="preserve">, Stn 33/77, </w:t>
      </w:r>
      <w:r w:rsidRPr="00E06D45">
        <w:rPr>
          <w:lang w:val="en-US"/>
        </w:rPr>
        <w:t>collected by G.P. Gorbunov, determined by G.A. Kluge</w:t>
      </w:r>
      <w:r w:rsidRPr="00E06D45">
        <w:t xml:space="preserve">. ZI 30/2579, Polar Basin, 80°09.9'N, 33°59.5'E, 16.08.1935, </w:t>
      </w:r>
      <w:r w:rsidRPr="00E06D45">
        <w:rPr>
          <w:i/>
        </w:rPr>
        <w:t>Sadko</w:t>
      </w:r>
      <w:r w:rsidRPr="00E06D45">
        <w:t xml:space="preserve">, Stn 24/55, </w:t>
      </w:r>
      <w:r w:rsidRPr="00E06D45">
        <w:rPr>
          <w:lang w:val="en-US"/>
        </w:rPr>
        <w:t>collected by G.P. Gorbunov, determined by G.A. Kluge</w:t>
      </w:r>
      <w:r w:rsidRPr="00E06D45">
        <w:t xml:space="preserve">. ZI 31/2585, Kara Sea, 79°01.5'N, 75°08'E, 26.08.1935, </w:t>
      </w:r>
      <w:r w:rsidRPr="00E06D45">
        <w:rPr>
          <w:i/>
        </w:rPr>
        <w:t>Sadko</w:t>
      </w:r>
      <w:r w:rsidRPr="00E06D45">
        <w:t xml:space="preserve">, Stn 35/65, </w:t>
      </w:r>
      <w:r w:rsidRPr="00E06D45">
        <w:rPr>
          <w:lang w:val="en-US"/>
        </w:rPr>
        <w:t>collected by G.P. Gorbunov, determined by G.A. Kluge</w:t>
      </w:r>
      <w:r w:rsidRPr="00E06D45">
        <w:t xml:space="preserve">. </w:t>
      </w:r>
      <w:r w:rsidRPr="00E06D45">
        <w:rPr>
          <w:lang w:val="en-US"/>
        </w:rPr>
        <w:t xml:space="preserve">ZI 32/2588, 70°50'N, 57°34'E, near Kara Gate Strait, depth </w:t>
      </w:r>
      <w:r w:rsidRPr="00AB2133">
        <w:rPr>
          <w:lang w:val="en-US"/>
        </w:rPr>
        <w:t>93</w:t>
      </w:r>
      <w:r w:rsidRPr="00E06D45">
        <w:rPr>
          <w:lang w:val="en-US"/>
        </w:rPr>
        <w:t xml:space="preserve"> m, 13.08.1931, </w:t>
      </w:r>
      <w:r w:rsidRPr="00E06D45">
        <w:rPr>
          <w:i/>
        </w:rPr>
        <w:t>Rusanov</w:t>
      </w:r>
      <w:r w:rsidRPr="00E06D45">
        <w:rPr>
          <w:lang w:val="en-US"/>
        </w:rPr>
        <w:t>, Stn 17, collected by G.P. Gorbunov, determined by G.A. Kluge</w:t>
      </w:r>
      <w:r w:rsidRPr="00E06D45">
        <w:t xml:space="preserve">. ZI 33/5431, Polar Basin, 82°11'N, 60°57'E, 15.09.1955, </w:t>
      </w:r>
      <w:r w:rsidRPr="00E06D45">
        <w:rPr>
          <w:i/>
        </w:rPr>
        <w:t>Litke</w:t>
      </w:r>
      <w:r w:rsidRPr="00E06D45">
        <w:t xml:space="preserve">, </w:t>
      </w:r>
      <w:r w:rsidRPr="00E06D45">
        <w:rPr>
          <w:lang w:val="en-US"/>
        </w:rPr>
        <w:t>collected by V.M.</w:t>
      </w:r>
      <w:r>
        <w:rPr>
          <w:lang w:val="en-US"/>
        </w:rPr>
        <w:t xml:space="preserve"> </w:t>
      </w:r>
      <w:r w:rsidRPr="00E06D45">
        <w:rPr>
          <w:lang w:val="en-US"/>
        </w:rPr>
        <w:t>Koltun, determined by M.G. Gostilovskaya</w:t>
      </w:r>
      <w:r w:rsidRPr="00E06D45">
        <w:t xml:space="preserve">. ZI 34/4899, Polar Basin, 82°24'N, 58°25'E, 14.09.1955, </w:t>
      </w:r>
      <w:r w:rsidRPr="00E06D45">
        <w:rPr>
          <w:i/>
        </w:rPr>
        <w:t>Litke</w:t>
      </w:r>
      <w:r w:rsidRPr="00E06D45">
        <w:t xml:space="preserve">, Stn 12, </w:t>
      </w:r>
      <w:r w:rsidRPr="00E06D45">
        <w:rPr>
          <w:lang w:val="en-US"/>
        </w:rPr>
        <w:t>collected by V.M.</w:t>
      </w:r>
      <w:r>
        <w:rPr>
          <w:lang w:val="en-US"/>
        </w:rPr>
        <w:t xml:space="preserve"> </w:t>
      </w:r>
      <w:r w:rsidRPr="00E06D45">
        <w:rPr>
          <w:lang w:val="en-US"/>
        </w:rPr>
        <w:t>Koltun, determined by M.G. Gostilovskaya</w:t>
      </w:r>
      <w:r w:rsidRPr="00E06D45">
        <w:t xml:space="preserve">. ZI 35/6212, Polar Basin, 82°00'N, 42°00'E, 18.09.1955, </w:t>
      </w:r>
      <w:r w:rsidRPr="00E06D45">
        <w:rPr>
          <w:i/>
        </w:rPr>
        <w:t>Litke</w:t>
      </w:r>
      <w:r w:rsidRPr="00E06D45">
        <w:t xml:space="preserve">, Stn 28, </w:t>
      </w:r>
      <w:r w:rsidRPr="00E06D45">
        <w:rPr>
          <w:lang w:val="en-US"/>
        </w:rPr>
        <w:t>collected by V.M.</w:t>
      </w:r>
      <w:r>
        <w:rPr>
          <w:lang w:val="en-US"/>
        </w:rPr>
        <w:t xml:space="preserve"> </w:t>
      </w:r>
      <w:r w:rsidRPr="00E06D45">
        <w:rPr>
          <w:lang w:val="en-US"/>
        </w:rPr>
        <w:t>Koltun, determined by M.G. Gostilovskaya</w:t>
      </w:r>
      <w:r w:rsidRPr="00E06D45">
        <w:t xml:space="preserve">. ZI 36/13836, Greenland Sea, 77°51'N, 05°59'W, 25.03.1958, </w:t>
      </w:r>
      <w:r w:rsidRPr="00E06D45">
        <w:rPr>
          <w:i/>
        </w:rPr>
        <w:t>Lena</w:t>
      </w:r>
      <w:r w:rsidRPr="00E06D45">
        <w:t xml:space="preserve">, </w:t>
      </w:r>
      <w:r w:rsidRPr="00E06D45">
        <w:rPr>
          <w:lang w:val="en-US"/>
        </w:rPr>
        <w:t>collected by M.</w:t>
      </w:r>
      <w:r>
        <w:rPr>
          <w:lang w:val="en-US"/>
        </w:rPr>
        <w:t xml:space="preserve"> </w:t>
      </w:r>
      <w:r w:rsidRPr="00E06D45">
        <w:rPr>
          <w:lang w:val="en-US"/>
        </w:rPr>
        <w:t>Petrovskaya, determined by M.G. Gostilovskaya</w:t>
      </w:r>
      <w:r w:rsidRPr="00E06D45">
        <w:t xml:space="preserve">. </w:t>
      </w:r>
      <w:r w:rsidRPr="00E06D45">
        <w:rPr>
          <w:lang w:val="en-US"/>
        </w:rPr>
        <w:t xml:space="preserve">NHM 2012.3.7.1, Belgica Bank, East Greenland, </w:t>
      </w:r>
      <w:r w:rsidRPr="00E06D45">
        <w:t>79</w:t>
      </w:r>
      <w:r w:rsidRPr="00E06D45">
        <w:rPr>
          <w:lang w:val="en-US"/>
        </w:rPr>
        <w:t xml:space="preserve">°19.58’N, 12°13.79’W, depth 168 m, 12.08.2000, Stn 239, </w:t>
      </w:r>
      <w:r w:rsidRPr="00E06D45">
        <w:rPr>
          <w:i/>
          <w:lang w:val="en-US"/>
        </w:rPr>
        <w:t>Polarstern</w:t>
      </w:r>
      <w:r w:rsidRPr="00E06D45">
        <w:rPr>
          <w:lang w:val="en-US"/>
        </w:rPr>
        <w:t>, cruise ANTXVI/2, Agassiz trawl, collected by B. Bader.</w:t>
      </w:r>
    </w:p>
    <w:p w:rsidR="00385AB8" w:rsidRDefault="00385AB8" w:rsidP="00385AB8">
      <w:pPr>
        <w:spacing w:line="360" w:lineRule="auto"/>
        <w:rPr>
          <w:b/>
          <w:i/>
          <w:lang w:val="en-US"/>
        </w:rPr>
      </w:pPr>
    </w:p>
    <w:p w:rsidR="00385AB8" w:rsidRDefault="00385AB8" w:rsidP="00385AB8">
      <w:pPr>
        <w:spacing w:line="360" w:lineRule="auto"/>
        <w:rPr>
          <w:b/>
          <w:i/>
          <w:lang w:val="en-US"/>
        </w:rPr>
      </w:pPr>
      <w:r w:rsidRPr="00E06D45">
        <w:rPr>
          <w:b/>
          <w:i/>
          <w:lang w:val="en-US"/>
        </w:rPr>
        <w:t>Pseudoflustra minima</w:t>
      </w:r>
    </w:p>
    <w:p w:rsidR="00385AB8" w:rsidRPr="00610E7C" w:rsidRDefault="00385AB8" w:rsidP="00385AB8">
      <w:pPr>
        <w:spacing w:line="360" w:lineRule="auto"/>
        <w:rPr>
          <w:b/>
          <w:lang w:val="en-US"/>
        </w:rPr>
      </w:pPr>
      <w:r w:rsidRPr="00610E7C">
        <w:rPr>
          <w:b/>
          <w:lang w:val="en-US"/>
        </w:rPr>
        <w:t>Unregistered material</w:t>
      </w:r>
    </w:p>
    <w:p w:rsidR="00385AB8" w:rsidRDefault="00385AB8" w:rsidP="00385AB8">
      <w:pPr>
        <w:spacing w:line="360" w:lineRule="auto"/>
        <w:rPr>
          <w:lang w:val="en-US"/>
        </w:rPr>
      </w:pPr>
      <w:r w:rsidRPr="00E06D45">
        <w:rPr>
          <w:lang w:val="en-US"/>
        </w:rPr>
        <w:t>IMB</w:t>
      </w:r>
      <w:r w:rsidRPr="00E06D45">
        <w:t xml:space="preserve"> (Bergen), Norwegian Sea, MARIANO program, 11.06.2008 St. R228-09, </w:t>
      </w:r>
      <w:r w:rsidRPr="00E06D45">
        <w:rPr>
          <w:color w:val="000000"/>
        </w:rPr>
        <w:t>69</w:t>
      </w:r>
      <w:r w:rsidRPr="00E06D45">
        <w:rPr>
          <w:lang w:val="en-US"/>
        </w:rPr>
        <w:t>º</w:t>
      </w:r>
      <w:r w:rsidRPr="00E06D45">
        <w:rPr>
          <w:color w:val="000000"/>
        </w:rPr>
        <w:t>5.39’N, 13</w:t>
      </w:r>
      <w:r w:rsidRPr="00E06D45">
        <w:rPr>
          <w:lang w:val="en-US"/>
        </w:rPr>
        <w:t>º</w:t>
      </w:r>
      <w:r w:rsidRPr="00E06D45">
        <w:rPr>
          <w:color w:val="000000"/>
        </w:rPr>
        <w:t>41.58’E</w:t>
      </w:r>
      <w:r>
        <w:rPr>
          <w:color w:val="000000"/>
        </w:rPr>
        <w:t>,</w:t>
      </w:r>
      <w:r w:rsidRPr="00E06D45">
        <w:rPr>
          <w:color w:val="000000"/>
        </w:rPr>
        <w:t xml:space="preserve"> </w:t>
      </w:r>
      <w:r w:rsidRPr="00E06D45">
        <w:t xml:space="preserve">Beam trawl, depth </w:t>
      </w:r>
      <w:r w:rsidRPr="00AB2133">
        <w:t>640</w:t>
      </w:r>
      <w:r w:rsidRPr="00E06D45">
        <w:t xml:space="preserve"> m</w:t>
      </w:r>
      <w:r>
        <w:t>,</w:t>
      </w:r>
      <w:r w:rsidRPr="00E06D45">
        <w:t xml:space="preserve"> </w:t>
      </w:r>
      <w:r w:rsidRPr="00E06D45">
        <w:rPr>
          <w:lang w:val="en-US"/>
        </w:rPr>
        <w:t>det. N.V. Denisenko. IMB</w:t>
      </w:r>
      <w:r w:rsidRPr="00E06D45">
        <w:t xml:space="preserve"> (Bergen), Norwegian Sea, MARIANO program, 11.06.2008, St. </w:t>
      </w:r>
      <w:r w:rsidRPr="00E06D45">
        <w:rPr>
          <w:lang w:val="en-US"/>
        </w:rPr>
        <w:t xml:space="preserve">R228-12, </w:t>
      </w:r>
      <w:r w:rsidRPr="00E06D45">
        <w:rPr>
          <w:color w:val="000000"/>
          <w:lang w:val="en-US"/>
        </w:rPr>
        <w:t>69</w:t>
      </w:r>
      <w:r w:rsidRPr="00E06D45">
        <w:rPr>
          <w:lang w:val="en-US"/>
        </w:rPr>
        <w:t>º</w:t>
      </w:r>
      <w:r w:rsidRPr="00E06D45">
        <w:rPr>
          <w:color w:val="000000"/>
          <w:lang w:val="en-US"/>
        </w:rPr>
        <w:t>06’N</w:t>
      </w:r>
      <w:r>
        <w:rPr>
          <w:color w:val="000000"/>
          <w:lang w:val="en-US"/>
        </w:rPr>
        <w:t>,</w:t>
      </w:r>
      <w:r w:rsidRPr="00E06D45">
        <w:rPr>
          <w:color w:val="000000"/>
          <w:lang w:val="en-US"/>
        </w:rPr>
        <w:t xml:space="preserve"> 13</w:t>
      </w:r>
      <w:r w:rsidRPr="00E06D45">
        <w:rPr>
          <w:lang w:val="en-US"/>
        </w:rPr>
        <w:t>º</w:t>
      </w:r>
      <w:r w:rsidRPr="00E06D45">
        <w:rPr>
          <w:color w:val="000000"/>
          <w:lang w:val="en-US"/>
        </w:rPr>
        <w:t>44,4’E</w:t>
      </w:r>
      <w:r>
        <w:rPr>
          <w:color w:val="000000"/>
          <w:lang w:val="en-US"/>
        </w:rPr>
        <w:t>,</w:t>
      </w:r>
      <w:r w:rsidRPr="00E06D45">
        <w:rPr>
          <w:color w:val="000000"/>
          <w:lang w:val="en-US"/>
        </w:rPr>
        <w:t xml:space="preserve"> RP-sledge</w:t>
      </w:r>
      <w:r w:rsidRPr="00E06D45">
        <w:rPr>
          <w:lang w:val="en-US"/>
        </w:rPr>
        <w:t xml:space="preserve">, depth </w:t>
      </w:r>
      <w:r w:rsidRPr="00AB2133">
        <w:rPr>
          <w:lang w:val="en-US"/>
        </w:rPr>
        <w:t>661</w:t>
      </w:r>
      <w:r w:rsidRPr="00E06D45">
        <w:rPr>
          <w:lang w:val="en-US"/>
        </w:rPr>
        <w:t>.9 m</w:t>
      </w:r>
      <w:r>
        <w:rPr>
          <w:lang w:val="en-US"/>
        </w:rPr>
        <w:t>,</w:t>
      </w:r>
      <w:r w:rsidRPr="00E06D45">
        <w:rPr>
          <w:lang w:val="en-US"/>
        </w:rPr>
        <w:t xml:space="preserve"> det.  N.V. Denisenko</w:t>
      </w:r>
      <w:r>
        <w:rPr>
          <w:lang w:val="en-US"/>
        </w:rPr>
        <w:t>.</w:t>
      </w:r>
      <w:r w:rsidRPr="00E06D45">
        <w:rPr>
          <w:lang w:val="en-US"/>
        </w:rPr>
        <w:t xml:space="preserve"> IMB</w:t>
      </w:r>
      <w:r w:rsidRPr="00E06D45">
        <w:t xml:space="preserve"> (Bergen), Norwegian Sea, MARIANO program, </w:t>
      </w:r>
      <w:r w:rsidRPr="00E06D45">
        <w:rPr>
          <w:lang w:val="en-US"/>
        </w:rPr>
        <w:t xml:space="preserve">St. R296-34. </w:t>
      </w:r>
      <w:r w:rsidRPr="00E06D45">
        <w:rPr>
          <w:color w:val="000000"/>
          <w:lang w:val="en-US"/>
        </w:rPr>
        <w:t>13.10.2008,</w:t>
      </w:r>
      <w:r w:rsidRPr="00E06D45">
        <w:rPr>
          <w:lang w:val="en-US"/>
        </w:rPr>
        <w:t xml:space="preserve"> </w:t>
      </w:r>
      <w:r w:rsidRPr="00E06D45">
        <w:rPr>
          <w:color w:val="000000"/>
          <w:lang w:val="en-US"/>
        </w:rPr>
        <w:t>68</w:t>
      </w:r>
      <w:r w:rsidRPr="00E06D45">
        <w:rPr>
          <w:lang w:val="en-US"/>
        </w:rPr>
        <w:t>º</w:t>
      </w:r>
      <w:r w:rsidRPr="00E06D45">
        <w:rPr>
          <w:color w:val="000000"/>
          <w:lang w:val="en-US"/>
        </w:rPr>
        <w:t>37.074’N, 12</w:t>
      </w:r>
      <w:r w:rsidRPr="00E06D45">
        <w:rPr>
          <w:lang w:val="en-US"/>
        </w:rPr>
        <w:t>º</w:t>
      </w:r>
      <w:r w:rsidRPr="00E06D45">
        <w:rPr>
          <w:color w:val="000000"/>
          <w:lang w:val="en-US"/>
        </w:rPr>
        <w:t>41.557’E,</w:t>
      </w:r>
      <w:r w:rsidRPr="00E06D45">
        <w:rPr>
          <w:lang w:val="en-US"/>
        </w:rPr>
        <w:t xml:space="preserve"> </w:t>
      </w:r>
      <w:r w:rsidRPr="00E06D45">
        <w:rPr>
          <w:color w:val="000000"/>
          <w:lang w:val="en-US"/>
        </w:rPr>
        <w:t>RP-sledge, depth 197 m,</w:t>
      </w:r>
      <w:r w:rsidRPr="00E06D45">
        <w:rPr>
          <w:lang w:val="en-US"/>
        </w:rPr>
        <w:t xml:space="preserve"> det. N.V. Denisenko.</w:t>
      </w:r>
    </w:p>
    <w:p w:rsidR="00385AB8" w:rsidRDefault="00385AB8" w:rsidP="00385AB8">
      <w:pPr>
        <w:spacing w:line="360" w:lineRule="auto"/>
        <w:rPr>
          <w:lang w:val="en-US"/>
        </w:rPr>
      </w:pPr>
    </w:p>
    <w:p w:rsidR="00385AB8" w:rsidRDefault="00385AB8" w:rsidP="00385AB8">
      <w:pPr>
        <w:spacing w:line="360" w:lineRule="auto"/>
        <w:rPr>
          <w:b/>
          <w:i/>
          <w:lang w:val="en-US"/>
        </w:rPr>
      </w:pPr>
      <w:r w:rsidRPr="00E06D45">
        <w:rPr>
          <w:b/>
          <w:i/>
          <w:lang w:val="en-US"/>
        </w:rPr>
        <w:t xml:space="preserve">Pseudoflustra </w:t>
      </w:r>
      <w:r>
        <w:rPr>
          <w:b/>
          <w:i/>
          <w:lang w:val="en-US"/>
        </w:rPr>
        <w:t>virgula</w:t>
      </w:r>
    </w:p>
    <w:p w:rsidR="00385AB8" w:rsidRPr="00610E7C" w:rsidRDefault="00385AB8" w:rsidP="00385AB8">
      <w:pPr>
        <w:spacing w:line="360" w:lineRule="auto"/>
        <w:rPr>
          <w:b/>
          <w:lang w:val="en-US"/>
        </w:rPr>
      </w:pPr>
      <w:r w:rsidRPr="00842D05">
        <w:rPr>
          <w:b/>
          <w:lang w:val="en-US"/>
        </w:rPr>
        <w:t>Unregistered material</w:t>
      </w:r>
    </w:p>
    <w:p w:rsidR="00385AB8" w:rsidRPr="00260EDB" w:rsidRDefault="00385AB8" w:rsidP="00385AB8">
      <w:pPr>
        <w:spacing w:line="360" w:lineRule="auto"/>
        <w:rPr>
          <w:color w:val="000000"/>
        </w:rPr>
      </w:pPr>
      <w:r w:rsidRPr="00E06D45">
        <w:rPr>
          <w:lang w:val="en-US"/>
        </w:rPr>
        <w:lastRenderedPageBreak/>
        <w:t>Faroe Islands, 60°58.51’N, 9°55.84’W, depth 1083 m, 23.07.1989, Stn 490, BIOFAR project, detritus sledge, det</w:t>
      </w:r>
      <w:r>
        <w:rPr>
          <w:lang w:val="en-US"/>
        </w:rPr>
        <w:t>.</w:t>
      </w:r>
      <w:r w:rsidRPr="00E06D45">
        <w:rPr>
          <w:lang w:val="en-US"/>
        </w:rPr>
        <w:t xml:space="preserve"> P.J. Hayward. Faroe Islands, 60°40.05’N, 11°40.56’W, depth 914 m, 26.07.1989, Stn 516, BIOFAR project, detritus sledge, det</w:t>
      </w:r>
      <w:r>
        <w:rPr>
          <w:lang w:val="en-US"/>
        </w:rPr>
        <w:t>.</w:t>
      </w:r>
      <w:r w:rsidRPr="00E06D45">
        <w:rPr>
          <w:lang w:val="en-US"/>
        </w:rPr>
        <w:t xml:space="preserve"> P.J. Hayward.</w:t>
      </w:r>
    </w:p>
    <w:p w:rsidR="00385AB8" w:rsidRDefault="00385AB8" w:rsidP="00385AB8">
      <w:pPr>
        <w:spacing w:line="360" w:lineRule="auto"/>
        <w:rPr>
          <w:b/>
          <w:i/>
          <w:lang w:val="en-US"/>
        </w:rPr>
      </w:pPr>
    </w:p>
    <w:p w:rsidR="00196D2C" w:rsidRDefault="00196D2C"/>
    <w:sectPr w:rsidR="00196D2C" w:rsidSect="002F3383">
      <w:footerReference w:type="even" r:id="rId6"/>
      <w:footerReference w:type="default" r:id="rId7"/>
      <w:pgSz w:w="12240" w:h="15840"/>
      <w:pgMar w:top="1440" w:right="1800" w:bottom="1440" w:left="1800"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90E6F" w:rsidRDefault="00590E6F" w:rsidP="002F3383">
      <w:r>
        <w:separator/>
      </w:r>
    </w:p>
  </w:endnote>
  <w:endnote w:type="continuationSeparator" w:id="0">
    <w:p w:rsidR="00590E6F" w:rsidRDefault="00590E6F" w:rsidP="002F3383">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00000000" w:usb2="00000000"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45F8C" w:rsidRDefault="002F3383">
    <w:pPr>
      <w:pStyle w:val="Stopka"/>
      <w:framePr w:wrap="around" w:vAnchor="text" w:hAnchor="margin" w:xAlign="right" w:y="1"/>
      <w:rPr>
        <w:rStyle w:val="Numerstrony"/>
      </w:rPr>
    </w:pPr>
    <w:r>
      <w:rPr>
        <w:rStyle w:val="Numerstrony"/>
      </w:rPr>
      <w:fldChar w:fldCharType="begin"/>
    </w:r>
    <w:r w:rsidR="00385AB8">
      <w:rPr>
        <w:rStyle w:val="Numerstrony"/>
      </w:rPr>
      <w:instrText xml:space="preserve">PAGE  </w:instrText>
    </w:r>
    <w:r>
      <w:rPr>
        <w:rStyle w:val="Numerstrony"/>
      </w:rPr>
      <w:fldChar w:fldCharType="end"/>
    </w:r>
  </w:p>
  <w:p w:rsidR="00445F8C" w:rsidRDefault="00590E6F">
    <w:pPr>
      <w:pStyle w:val="Stopka"/>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45F8C" w:rsidRDefault="002F3383">
    <w:pPr>
      <w:pStyle w:val="Stopka"/>
      <w:framePr w:wrap="around" w:vAnchor="text" w:hAnchor="margin" w:xAlign="right" w:y="1"/>
      <w:rPr>
        <w:rStyle w:val="Numerstrony"/>
      </w:rPr>
    </w:pPr>
    <w:r>
      <w:rPr>
        <w:rStyle w:val="Numerstrony"/>
      </w:rPr>
      <w:fldChar w:fldCharType="begin"/>
    </w:r>
    <w:r w:rsidR="00385AB8">
      <w:rPr>
        <w:rStyle w:val="Numerstrony"/>
      </w:rPr>
      <w:instrText xml:space="preserve">PAGE  </w:instrText>
    </w:r>
    <w:r>
      <w:rPr>
        <w:rStyle w:val="Numerstrony"/>
      </w:rPr>
      <w:fldChar w:fldCharType="separate"/>
    </w:r>
    <w:r w:rsidR="00302C4A">
      <w:rPr>
        <w:rStyle w:val="Numerstrony"/>
        <w:noProof/>
      </w:rPr>
      <w:t>1</w:t>
    </w:r>
    <w:r>
      <w:rPr>
        <w:rStyle w:val="Numerstrony"/>
      </w:rPr>
      <w:fldChar w:fldCharType="end"/>
    </w:r>
  </w:p>
  <w:p w:rsidR="00445F8C" w:rsidRDefault="00590E6F">
    <w:pPr>
      <w:pStyle w:val="Stopka"/>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90E6F" w:rsidRDefault="00590E6F" w:rsidP="002F3383">
      <w:r>
        <w:separator/>
      </w:r>
    </w:p>
  </w:footnote>
  <w:footnote w:type="continuationSeparator" w:id="0">
    <w:p w:rsidR="00590E6F" w:rsidRDefault="00590E6F" w:rsidP="002F3383">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0"/>
  <w:displayBackgroundShape/>
  <w:defaultTabStop w:val="720"/>
  <w:characterSpacingControl w:val="doNotCompress"/>
  <w:footnotePr>
    <w:footnote w:id="-1"/>
    <w:footnote w:id="0"/>
  </w:footnotePr>
  <w:endnotePr>
    <w:endnote w:id="-1"/>
    <w:endnote w:id="0"/>
  </w:endnotePr>
  <w:compat/>
  <w:rsids>
    <w:rsidRoot w:val="00385AB8"/>
    <w:rsid w:val="00004919"/>
    <w:rsid w:val="000104B6"/>
    <w:rsid w:val="0001171F"/>
    <w:rsid w:val="00013640"/>
    <w:rsid w:val="00015A3E"/>
    <w:rsid w:val="000161D4"/>
    <w:rsid w:val="00016611"/>
    <w:rsid w:val="00017020"/>
    <w:rsid w:val="00017A53"/>
    <w:rsid w:val="00017C10"/>
    <w:rsid w:val="00030B5A"/>
    <w:rsid w:val="00031563"/>
    <w:rsid w:val="000321D8"/>
    <w:rsid w:val="000331B2"/>
    <w:rsid w:val="000353F9"/>
    <w:rsid w:val="00036377"/>
    <w:rsid w:val="0003744E"/>
    <w:rsid w:val="00043497"/>
    <w:rsid w:val="00043655"/>
    <w:rsid w:val="00043766"/>
    <w:rsid w:val="000467FD"/>
    <w:rsid w:val="0004715C"/>
    <w:rsid w:val="00052FEE"/>
    <w:rsid w:val="00054D83"/>
    <w:rsid w:val="0006753B"/>
    <w:rsid w:val="00072802"/>
    <w:rsid w:val="0007639D"/>
    <w:rsid w:val="0007653C"/>
    <w:rsid w:val="00077CAF"/>
    <w:rsid w:val="00081864"/>
    <w:rsid w:val="00085A24"/>
    <w:rsid w:val="00085CCA"/>
    <w:rsid w:val="0008757C"/>
    <w:rsid w:val="00090E75"/>
    <w:rsid w:val="00091FF2"/>
    <w:rsid w:val="00092009"/>
    <w:rsid w:val="000A0073"/>
    <w:rsid w:val="000A0A6B"/>
    <w:rsid w:val="000A1606"/>
    <w:rsid w:val="000A3D9C"/>
    <w:rsid w:val="000B0550"/>
    <w:rsid w:val="000B29D5"/>
    <w:rsid w:val="000B4AC5"/>
    <w:rsid w:val="000B5C8B"/>
    <w:rsid w:val="000C5B23"/>
    <w:rsid w:val="000C665E"/>
    <w:rsid w:val="000D48D9"/>
    <w:rsid w:val="000D58FF"/>
    <w:rsid w:val="000D7A5E"/>
    <w:rsid w:val="000E2AE6"/>
    <w:rsid w:val="000E541D"/>
    <w:rsid w:val="000E660C"/>
    <w:rsid w:val="000E73A5"/>
    <w:rsid w:val="000F0E58"/>
    <w:rsid w:val="000F440F"/>
    <w:rsid w:val="000F5367"/>
    <w:rsid w:val="001023F0"/>
    <w:rsid w:val="00105D31"/>
    <w:rsid w:val="0010641D"/>
    <w:rsid w:val="0011218D"/>
    <w:rsid w:val="00112199"/>
    <w:rsid w:val="00114DA3"/>
    <w:rsid w:val="001171E8"/>
    <w:rsid w:val="00121401"/>
    <w:rsid w:val="00127CDA"/>
    <w:rsid w:val="00127D00"/>
    <w:rsid w:val="0013040F"/>
    <w:rsid w:val="001323A5"/>
    <w:rsid w:val="00132526"/>
    <w:rsid w:val="001338A5"/>
    <w:rsid w:val="00135643"/>
    <w:rsid w:val="0014740C"/>
    <w:rsid w:val="00152050"/>
    <w:rsid w:val="00152B4C"/>
    <w:rsid w:val="00153C48"/>
    <w:rsid w:val="00154BB7"/>
    <w:rsid w:val="001566D0"/>
    <w:rsid w:val="00160A2F"/>
    <w:rsid w:val="00161C96"/>
    <w:rsid w:val="001640A4"/>
    <w:rsid w:val="001648B5"/>
    <w:rsid w:val="00170844"/>
    <w:rsid w:val="00173803"/>
    <w:rsid w:val="001754A1"/>
    <w:rsid w:val="00175A19"/>
    <w:rsid w:val="0017775C"/>
    <w:rsid w:val="0018600F"/>
    <w:rsid w:val="00187297"/>
    <w:rsid w:val="001877A4"/>
    <w:rsid w:val="00191E65"/>
    <w:rsid w:val="00195862"/>
    <w:rsid w:val="001962F2"/>
    <w:rsid w:val="00196D2C"/>
    <w:rsid w:val="001A1502"/>
    <w:rsid w:val="001B5B8B"/>
    <w:rsid w:val="001B7235"/>
    <w:rsid w:val="001B7810"/>
    <w:rsid w:val="001C6978"/>
    <w:rsid w:val="001D29EE"/>
    <w:rsid w:val="001D2C92"/>
    <w:rsid w:val="001D3336"/>
    <w:rsid w:val="001D6752"/>
    <w:rsid w:val="001E395F"/>
    <w:rsid w:val="001E7765"/>
    <w:rsid w:val="001F0755"/>
    <w:rsid w:val="001F10D1"/>
    <w:rsid w:val="001F4C39"/>
    <w:rsid w:val="001F57EB"/>
    <w:rsid w:val="001F7095"/>
    <w:rsid w:val="001F7587"/>
    <w:rsid w:val="00200016"/>
    <w:rsid w:val="00200A94"/>
    <w:rsid w:val="002019D3"/>
    <w:rsid w:val="0020345C"/>
    <w:rsid w:val="00203765"/>
    <w:rsid w:val="00204CFA"/>
    <w:rsid w:val="00206095"/>
    <w:rsid w:val="00207450"/>
    <w:rsid w:val="00210BE2"/>
    <w:rsid w:val="0021111A"/>
    <w:rsid w:val="00212AF9"/>
    <w:rsid w:val="00212BE1"/>
    <w:rsid w:val="00215096"/>
    <w:rsid w:val="00216F6C"/>
    <w:rsid w:val="002204F8"/>
    <w:rsid w:val="00221E37"/>
    <w:rsid w:val="0022205A"/>
    <w:rsid w:val="00223348"/>
    <w:rsid w:val="00224502"/>
    <w:rsid w:val="00226FCD"/>
    <w:rsid w:val="0023080C"/>
    <w:rsid w:val="00232812"/>
    <w:rsid w:val="00236264"/>
    <w:rsid w:val="00240D3A"/>
    <w:rsid w:val="00242E08"/>
    <w:rsid w:val="002431C3"/>
    <w:rsid w:val="00250781"/>
    <w:rsid w:val="00251705"/>
    <w:rsid w:val="00251F5A"/>
    <w:rsid w:val="0025303B"/>
    <w:rsid w:val="00254390"/>
    <w:rsid w:val="0025602C"/>
    <w:rsid w:val="00257089"/>
    <w:rsid w:val="00262F07"/>
    <w:rsid w:val="00264F5E"/>
    <w:rsid w:val="00266F2B"/>
    <w:rsid w:val="002677DA"/>
    <w:rsid w:val="00267CDD"/>
    <w:rsid w:val="00274BC6"/>
    <w:rsid w:val="00276B17"/>
    <w:rsid w:val="002813A4"/>
    <w:rsid w:val="0028157E"/>
    <w:rsid w:val="002818F0"/>
    <w:rsid w:val="00283111"/>
    <w:rsid w:val="00284886"/>
    <w:rsid w:val="00284895"/>
    <w:rsid w:val="00284DD3"/>
    <w:rsid w:val="00286FAE"/>
    <w:rsid w:val="0028732A"/>
    <w:rsid w:val="00291722"/>
    <w:rsid w:val="00291AC1"/>
    <w:rsid w:val="00292333"/>
    <w:rsid w:val="00292909"/>
    <w:rsid w:val="00297229"/>
    <w:rsid w:val="002A12AA"/>
    <w:rsid w:val="002A15BD"/>
    <w:rsid w:val="002A2273"/>
    <w:rsid w:val="002A619F"/>
    <w:rsid w:val="002B27AB"/>
    <w:rsid w:val="002B284A"/>
    <w:rsid w:val="002C1AD2"/>
    <w:rsid w:val="002C599B"/>
    <w:rsid w:val="002C7E48"/>
    <w:rsid w:val="002D5BCB"/>
    <w:rsid w:val="002D6C73"/>
    <w:rsid w:val="002D76FC"/>
    <w:rsid w:val="002E03F6"/>
    <w:rsid w:val="002E4108"/>
    <w:rsid w:val="002E5A11"/>
    <w:rsid w:val="002E62CE"/>
    <w:rsid w:val="002E6E95"/>
    <w:rsid w:val="002E6F78"/>
    <w:rsid w:val="002E7EEB"/>
    <w:rsid w:val="002F3383"/>
    <w:rsid w:val="002F3FF7"/>
    <w:rsid w:val="002F5E3E"/>
    <w:rsid w:val="002F71D0"/>
    <w:rsid w:val="002F7B26"/>
    <w:rsid w:val="00302C4A"/>
    <w:rsid w:val="00305DA6"/>
    <w:rsid w:val="00306749"/>
    <w:rsid w:val="00310BB7"/>
    <w:rsid w:val="003147E5"/>
    <w:rsid w:val="003149BD"/>
    <w:rsid w:val="003150FB"/>
    <w:rsid w:val="00320627"/>
    <w:rsid w:val="003218AD"/>
    <w:rsid w:val="003235CE"/>
    <w:rsid w:val="003242B0"/>
    <w:rsid w:val="00324B42"/>
    <w:rsid w:val="00324DE1"/>
    <w:rsid w:val="00325046"/>
    <w:rsid w:val="0032711E"/>
    <w:rsid w:val="00327767"/>
    <w:rsid w:val="00327863"/>
    <w:rsid w:val="00327D4C"/>
    <w:rsid w:val="00330B79"/>
    <w:rsid w:val="00332270"/>
    <w:rsid w:val="00341D79"/>
    <w:rsid w:val="00342D04"/>
    <w:rsid w:val="003433BE"/>
    <w:rsid w:val="00344740"/>
    <w:rsid w:val="00345D30"/>
    <w:rsid w:val="003528D1"/>
    <w:rsid w:val="00352D43"/>
    <w:rsid w:val="00355513"/>
    <w:rsid w:val="00356619"/>
    <w:rsid w:val="0035791A"/>
    <w:rsid w:val="0036576D"/>
    <w:rsid w:val="003706D6"/>
    <w:rsid w:val="0037109E"/>
    <w:rsid w:val="00372672"/>
    <w:rsid w:val="00374BB4"/>
    <w:rsid w:val="00375022"/>
    <w:rsid w:val="003802D0"/>
    <w:rsid w:val="003851B4"/>
    <w:rsid w:val="00385A02"/>
    <w:rsid w:val="00385AB8"/>
    <w:rsid w:val="00393D3D"/>
    <w:rsid w:val="00395436"/>
    <w:rsid w:val="003A31D3"/>
    <w:rsid w:val="003A4617"/>
    <w:rsid w:val="003A5D3E"/>
    <w:rsid w:val="003B0A3C"/>
    <w:rsid w:val="003B1E5D"/>
    <w:rsid w:val="003B4885"/>
    <w:rsid w:val="003C44B0"/>
    <w:rsid w:val="003C7082"/>
    <w:rsid w:val="003C790E"/>
    <w:rsid w:val="003C7F1C"/>
    <w:rsid w:val="003D1447"/>
    <w:rsid w:val="003D3322"/>
    <w:rsid w:val="003D4888"/>
    <w:rsid w:val="003D6045"/>
    <w:rsid w:val="003D6969"/>
    <w:rsid w:val="003D6B1F"/>
    <w:rsid w:val="003E07B9"/>
    <w:rsid w:val="003E0A5C"/>
    <w:rsid w:val="003E38DD"/>
    <w:rsid w:val="003E5FD1"/>
    <w:rsid w:val="003F14EA"/>
    <w:rsid w:val="003F3238"/>
    <w:rsid w:val="003F4887"/>
    <w:rsid w:val="003F6126"/>
    <w:rsid w:val="004010E0"/>
    <w:rsid w:val="00401167"/>
    <w:rsid w:val="00401605"/>
    <w:rsid w:val="0040499C"/>
    <w:rsid w:val="00404E57"/>
    <w:rsid w:val="0041206F"/>
    <w:rsid w:val="00414C84"/>
    <w:rsid w:val="00415A3B"/>
    <w:rsid w:val="00416A19"/>
    <w:rsid w:val="00420877"/>
    <w:rsid w:val="00426D0E"/>
    <w:rsid w:val="0043034F"/>
    <w:rsid w:val="00432DA1"/>
    <w:rsid w:val="00434B22"/>
    <w:rsid w:val="00437F24"/>
    <w:rsid w:val="00440165"/>
    <w:rsid w:val="004428D0"/>
    <w:rsid w:val="00442BB6"/>
    <w:rsid w:val="00442EF3"/>
    <w:rsid w:val="004433B8"/>
    <w:rsid w:val="00444BCE"/>
    <w:rsid w:val="00444EE3"/>
    <w:rsid w:val="00451FC7"/>
    <w:rsid w:val="004541E6"/>
    <w:rsid w:val="004567A5"/>
    <w:rsid w:val="00462DD0"/>
    <w:rsid w:val="00475469"/>
    <w:rsid w:val="004809FC"/>
    <w:rsid w:val="0048272D"/>
    <w:rsid w:val="00482984"/>
    <w:rsid w:val="00483BD8"/>
    <w:rsid w:val="00484A9B"/>
    <w:rsid w:val="00490F61"/>
    <w:rsid w:val="004928B8"/>
    <w:rsid w:val="00493377"/>
    <w:rsid w:val="00494FF5"/>
    <w:rsid w:val="00496FC2"/>
    <w:rsid w:val="00497BDC"/>
    <w:rsid w:val="004A0C4B"/>
    <w:rsid w:val="004A27E7"/>
    <w:rsid w:val="004A6087"/>
    <w:rsid w:val="004A768B"/>
    <w:rsid w:val="004C271C"/>
    <w:rsid w:val="004C2B88"/>
    <w:rsid w:val="004D2539"/>
    <w:rsid w:val="004D6AB4"/>
    <w:rsid w:val="004D7BA0"/>
    <w:rsid w:val="004D7EF7"/>
    <w:rsid w:val="004E211C"/>
    <w:rsid w:val="004E626E"/>
    <w:rsid w:val="004E6AED"/>
    <w:rsid w:val="004F1E2D"/>
    <w:rsid w:val="004F389A"/>
    <w:rsid w:val="004F3FA8"/>
    <w:rsid w:val="004F4A50"/>
    <w:rsid w:val="004F6A76"/>
    <w:rsid w:val="004F7569"/>
    <w:rsid w:val="00501AB6"/>
    <w:rsid w:val="0050751C"/>
    <w:rsid w:val="00511222"/>
    <w:rsid w:val="00521D17"/>
    <w:rsid w:val="005226C6"/>
    <w:rsid w:val="0052569F"/>
    <w:rsid w:val="005259B6"/>
    <w:rsid w:val="00526CD8"/>
    <w:rsid w:val="00527BE2"/>
    <w:rsid w:val="00531F69"/>
    <w:rsid w:val="005328C1"/>
    <w:rsid w:val="005339C1"/>
    <w:rsid w:val="005346CC"/>
    <w:rsid w:val="00537C42"/>
    <w:rsid w:val="00540EAF"/>
    <w:rsid w:val="00541321"/>
    <w:rsid w:val="00544AC1"/>
    <w:rsid w:val="00544CEE"/>
    <w:rsid w:val="0054550C"/>
    <w:rsid w:val="00554F4E"/>
    <w:rsid w:val="00557C20"/>
    <w:rsid w:val="005622A9"/>
    <w:rsid w:val="00562DF8"/>
    <w:rsid w:val="00566BD1"/>
    <w:rsid w:val="0057413B"/>
    <w:rsid w:val="005761A8"/>
    <w:rsid w:val="00581068"/>
    <w:rsid w:val="00581743"/>
    <w:rsid w:val="005833A5"/>
    <w:rsid w:val="00583701"/>
    <w:rsid w:val="00583B8C"/>
    <w:rsid w:val="00583D34"/>
    <w:rsid w:val="005902AF"/>
    <w:rsid w:val="00590E6F"/>
    <w:rsid w:val="0059117F"/>
    <w:rsid w:val="00592B0C"/>
    <w:rsid w:val="005944E1"/>
    <w:rsid w:val="00596CA5"/>
    <w:rsid w:val="005A2DB6"/>
    <w:rsid w:val="005A3C75"/>
    <w:rsid w:val="005A4A36"/>
    <w:rsid w:val="005B3F44"/>
    <w:rsid w:val="005B46E5"/>
    <w:rsid w:val="005B51E1"/>
    <w:rsid w:val="005C0C8D"/>
    <w:rsid w:val="005C5016"/>
    <w:rsid w:val="005C51C2"/>
    <w:rsid w:val="005C76A8"/>
    <w:rsid w:val="005D20D9"/>
    <w:rsid w:val="005D39F4"/>
    <w:rsid w:val="005D703B"/>
    <w:rsid w:val="005D793F"/>
    <w:rsid w:val="005E650D"/>
    <w:rsid w:val="005F33F1"/>
    <w:rsid w:val="005F5EA5"/>
    <w:rsid w:val="00600DDD"/>
    <w:rsid w:val="0060471F"/>
    <w:rsid w:val="0060611F"/>
    <w:rsid w:val="00611A12"/>
    <w:rsid w:val="00612BCE"/>
    <w:rsid w:val="00617B65"/>
    <w:rsid w:val="0062309C"/>
    <w:rsid w:val="00624B28"/>
    <w:rsid w:val="00625108"/>
    <w:rsid w:val="006316B2"/>
    <w:rsid w:val="00631CC1"/>
    <w:rsid w:val="00636139"/>
    <w:rsid w:val="00644CE8"/>
    <w:rsid w:val="00645B5A"/>
    <w:rsid w:val="00645EED"/>
    <w:rsid w:val="006476D9"/>
    <w:rsid w:val="0065028B"/>
    <w:rsid w:val="00651061"/>
    <w:rsid w:val="0065195A"/>
    <w:rsid w:val="00651B94"/>
    <w:rsid w:val="006547B9"/>
    <w:rsid w:val="00657857"/>
    <w:rsid w:val="00660143"/>
    <w:rsid w:val="00660EA4"/>
    <w:rsid w:val="0066416B"/>
    <w:rsid w:val="00666167"/>
    <w:rsid w:val="006677D8"/>
    <w:rsid w:val="0067123B"/>
    <w:rsid w:val="006758A8"/>
    <w:rsid w:val="00676A37"/>
    <w:rsid w:val="0068126C"/>
    <w:rsid w:val="00681427"/>
    <w:rsid w:val="006819FD"/>
    <w:rsid w:val="00687CB8"/>
    <w:rsid w:val="00690F14"/>
    <w:rsid w:val="00691AC3"/>
    <w:rsid w:val="00693D23"/>
    <w:rsid w:val="00694ED9"/>
    <w:rsid w:val="00696601"/>
    <w:rsid w:val="006977B1"/>
    <w:rsid w:val="00697E93"/>
    <w:rsid w:val="006A09D6"/>
    <w:rsid w:val="006A14FA"/>
    <w:rsid w:val="006A1688"/>
    <w:rsid w:val="006A2DA1"/>
    <w:rsid w:val="006A4E57"/>
    <w:rsid w:val="006A6B89"/>
    <w:rsid w:val="006B691A"/>
    <w:rsid w:val="006B7634"/>
    <w:rsid w:val="006C1FD3"/>
    <w:rsid w:val="006C4342"/>
    <w:rsid w:val="006C4899"/>
    <w:rsid w:val="006C50A9"/>
    <w:rsid w:val="006C5862"/>
    <w:rsid w:val="006C6638"/>
    <w:rsid w:val="006E1050"/>
    <w:rsid w:val="006E1990"/>
    <w:rsid w:val="006E20A7"/>
    <w:rsid w:val="006E4CF8"/>
    <w:rsid w:val="006F00D2"/>
    <w:rsid w:val="006F028B"/>
    <w:rsid w:val="006F1290"/>
    <w:rsid w:val="006F27B8"/>
    <w:rsid w:val="006F689B"/>
    <w:rsid w:val="00700061"/>
    <w:rsid w:val="007007F4"/>
    <w:rsid w:val="00702BEB"/>
    <w:rsid w:val="007034A0"/>
    <w:rsid w:val="00703FE3"/>
    <w:rsid w:val="00710235"/>
    <w:rsid w:val="0072048E"/>
    <w:rsid w:val="007207CA"/>
    <w:rsid w:val="007237C0"/>
    <w:rsid w:val="007252BC"/>
    <w:rsid w:val="00725D01"/>
    <w:rsid w:val="00727804"/>
    <w:rsid w:val="00736840"/>
    <w:rsid w:val="007403ED"/>
    <w:rsid w:val="007425D3"/>
    <w:rsid w:val="00744D60"/>
    <w:rsid w:val="00745C1A"/>
    <w:rsid w:val="00750152"/>
    <w:rsid w:val="00751A12"/>
    <w:rsid w:val="00751ECC"/>
    <w:rsid w:val="00752C5D"/>
    <w:rsid w:val="007550AF"/>
    <w:rsid w:val="00755E96"/>
    <w:rsid w:val="00756379"/>
    <w:rsid w:val="00764A65"/>
    <w:rsid w:val="0076632E"/>
    <w:rsid w:val="00767FDA"/>
    <w:rsid w:val="00771345"/>
    <w:rsid w:val="0077194E"/>
    <w:rsid w:val="007723BE"/>
    <w:rsid w:val="00773E7F"/>
    <w:rsid w:val="00781404"/>
    <w:rsid w:val="007814F7"/>
    <w:rsid w:val="007901B8"/>
    <w:rsid w:val="007902B4"/>
    <w:rsid w:val="00794BC4"/>
    <w:rsid w:val="007A20C5"/>
    <w:rsid w:val="007A30DA"/>
    <w:rsid w:val="007B1ADB"/>
    <w:rsid w:val="007C68DC"/>
    <w:rsid w:val="007D0F1B"/>
    <w:rsid w:val="007D3876"/>
    <w:rsid w:val="007D5D88"/>
    <w:rsid w:val="007E121F"/>
    <w:rsid w:val="007E5D79"/>
    <w:rsid w:val="007E7682"/>
    <w:rsid w:val="007E7BA6"/>
    <w:rsid w:val="007E7CF5"/>
    <w:rsid w:val="007F0EEC"/>
    <w:rsid w:val="007F2F3B"/>
    <w:rsid w:val="007F320E"/>
    <w:rsid w:val="007F32AC"/>
    <w:rsid w:val="007F3B57"/>
    <w:rsid w:val="007F40B9"/>
    <w:rsid w:val="007F57F8"/>
    <w:rsid w:val="00800B9F"/>
    <w:rsid w:val="00803ECE"/>
    <w:rsid w:val="0080613E"/>
    <w:rsid w:val="0081053C"/>
    <w:rsid w:val="00810D42"/>
    <w:rsid w:val="00811612"/>
    <w:rsid w:val="00813E3B"/>
    <w:rsid w:val="0081406E"/>
    <w:rsid w:val="008155BF"/>
    <w:rsid w:val="0082112D"/>
    <w:rsid w:val="00823C67"/>
    <w:rsid w:val="00831A1D"/>
    <w:rsid w:val="008321D6"/>
    <w:rsid w:val="008345ED"/>
    <w:rsid w:val="00834A9B"/>
    <w:rsid w:val="00834AD9"/>
    <w:rsid w:val="008362EA"/>
    <w:rsid w:val="00840D32"/>
    <w:rsid w:val="00842B26"/>
    <w:rsid w:val="00842CE9"/>
    <w:rsid w:val="00843812"/>
    <w:rsid w:val="00847EE3"/>
    <w:rsid w:val="008504DC"/>
    <w:rsid w:val="008726F5"/>
    <w:rsid w:val="008737EA"/>
    <w:rsid w:val="00875471"/>
    <w:rsid w:val="0087563C"/>
    <w:rsid w:val="008827FC"/>
    <w:rsid w:val="00882B25"/>
    <w:rsid w:val="00882B8F"/>
    <w:rsid w:val="00883F16"/>
    <w:rsid w:val="00886446"/>
    <w:rsid w:val="00886FEF"/>
    <w:rsid w:val="008924E3"/>
    <w:rsid w:val="00894791"/>
    <w:rsid w:val="008A1A7F"/>
    <w:rsid w:val="008A2622"/>
    <w:rsid w:val="008A321A"/>
    <w:rsid w:val="008A3683"/>
    <w:rsid w:val="008A422E"/>
    <w:rsid w:val="008A4328"/>
    <w:rsid w:val="008A533D"/>
    <w:rsid w:val="008A5DA3"/>
    <w:rsid w:val="008A6F94"/>
    <w:rsid w:val="008B1036"/>
    <w:rsid w:val="008B2472"/>
    <w:rsid w:val="008C3CB5"/>
    <w:rsid w:val="008C42F4"/>
    <w:rsid w:val="008C747A"/>
    <w:rsid w:val="008D0C09"/>
    <w:rsid w:val="008D1F05"/>
    <w:rsid w:val="008D2A69"/>
    <w:rsid w:val="008D333D"/>
    <w:rsid w:val="008D7E49"/>
    <w:rsid w:val="008E2076"/>
    <w:rsid w:val="008E2A54"/>
    <w:rsid w:val="008E5905"/>
    <w:rsid w:val="008E64CB"/>
    <w:rsid w:val="008F0D89"/>
    <w:rsid w:val="008F330F"/>
    <w:rsid w:val="008F37FC"/>
    <w:rsid w:val="008F3C99"/>
    <w:rsid w:val="0090164A"/>
    <w:rsid w:val="00902E54"/>
    <w:rsid w:val="00904A28"/>
    <w:rsid w:val="00906EA1"/>
    <w:rsid w:val="009072AF"/>
    <w:rsid w:val="0090773B"/>
    <w:rsid w:val="0090775F"/>
    <w:rsid w:val="009078AC"/>
    <w:rsid w:val="009110A5"/>
    <w:rsid w:val="009115BC"/>
    <w:rsid w:val="00915F26"/>
    <w:rsid w:val="0092055C"/>
    <w:rsid w:val="00920A4C"/>
    <w:rsid w:val="00922583"/>
    <w:rsid w:val="00926448"/>
    <w:rsid w:val="00926CD5"/>
    <w:rsid w:val="00930161"/>
    <w:rsid w:val="0093089E"/>
    <w:rsid w:val="009365CD"/>
    <w:rsid w:val="00936EE9"/>
    <w:rsid w:val="009424CD"/>
    <w:rsid w:val="009442BB"/>
    <w:rsid w:val="00946546"/>
    <w:rsid w:val="009471F5"/>
    <w:rsid w:val="00951AAB"/>
    <w:rsid w:val="0095326B"/>
    <w:rsid w:val="009532A9"/>
    <w:rsid w:val="009536B3"/>
    <w:rsid w:val="00953D82"/>
    <w:rsid w:val="009574E2"/>
    <w:rsid w:val="00961FE6"/>
    <w:rsid w:val="00964DB7"/>
    <w:rsid w:val="009664A6"/>
    <w:rsid w:val="00966C58"/>
    <w:rsid w:val="0096794F"/>
    <w:rsid w:val="00972CEF"/>
    <w:rsid w:val="00973C75"/>
    <w:rsid w:val="009770EB"/>
    <w:rsid w:val="0098039B"/>
    <w:rsid w:val="00980520"/>
    <w:rsid w:val="00980D98"/>
    <w:rsid w:val="0098103F"/>
    <w:rsid w:val="00981789"/>
    <w:rsid w:val="00981C1F"/>
    <w:rsid w:val="00982F4F"/>
    <w:rsid w:val="009859FD"/>
    <w:rsid w:val="009918AE"/>
    <w:rsid w:val="00991925"/>
    <w:rsid w:val="00992C68"/>
    <w:rsid w:val="00996E3B"/>
    <w:rsid w:val="009A1AAD"/>
    <w:rsid w:val="009A7353"/>
    <w:rsid w:val="009B0811"/>
    <w:rsid w:val="009B28C3"/>
    <w:rsid w:val="009B392E"/>
    <w:rsid w:val="009B516B"/>
    <w:rsid w:val="009B6E80"/>
    <w:rsid w:val="009B7561"/>
    <w:rsid w:val="009C0E1E"/>
    <w:rsid w:val="009C1F28"/>
    <w:rsid w:val="009C31F1"/>
    <w:rsid w:val="009C57D1"/>
    <w:rsid w:val="009C5FA6"/>
    <w:rsid w:val="009D34EF"/>
    <w:rsid w:val="009D3625"/>
    <w:rsid w:val="009D46CD"/>
    <w:rsid w:val="009D511C"/>
    <w:rsid w:val="009D5A1A"/>
    <w:rsid w:val="009D5D9C"/>
    <w:rsid w:val="009E32D1"/>
    <w:rsid w:val="009F1776"/>
    <w:rsid w:val="009F5BD0"/>
    <w:rsid w:val="009F68D4"/>
    <w:rsid w:val="009F7916"/>
    <w:rsid w:val="00A008BA"/>
    <w:rsid w:val="00A03EB2"/>
    <w:rsid w:val="00A102AC"/>
    <w:rsid w:val="00A10325"/>
    <w:rsid w:val="00A118B6"/>
    <w:rsid w:val="00A12A12"/>
    <w:rsid w:val="00A12F40"/>
    <w:rsid w:val="00A1363B"/>
    <w:rsid w:val="00A16A96"/>
    <w:rsid w:val="00A207F2"/>
    <w:rsid w:val="00A21C60"/>
    <w:rsid w:val="00A22ABD"/>
    <w:rsid w:val="00A25E79"/>
    <w:rsid w:val="00A26412"/>
    <w:rsid w:val="00A27113"/>
    <w:rsid w:val="00A27FCB"/>
    <w:rsid w:val="00A326F4"/>
    <w:rsid w:val="00A33464"/>
    <w:rsid w:val="00A4039B"/>
    <w:rsid w:val="00A453FD"/>
    <w:rsid w:val="00A472D8"/>
    <w:rsid w:val="00A5014E"/>
    <w:rsid w:val="00A512B0"/>
    <w:rsid w:val="00A60567"/>
    <w:rsid w:val="00A63650"/>
    <w:rsid w:val="00A63B94"/>
    <w:rsid w:val="00A65084"/>
    <w:rsid w:val="00A66892"/>
    <w:rsid w:val="00A66CDF"/>
    <w:rsid w:val="00A711A5"/>
    <w:rsid w:val="00A714A1"/>
    <w:rsid w:val="00A74DCF"/>
    <w:rsid w:val="00A75DE2"/>
    <w:rsid w:val="00A76D42"/>
    <w:rsid w:val="00A82802"/>
    <w:rsid w:val="00A867FF"/>
    <w:rsid w:val="00A87210"/>
    <w:rsid w:val="00A9112C"/>
    <w:rsid w:val="00A914C9"/>
    <w:rsid w:val="00A92C0F"/>
    <w:rsid w:val="00A94245"/>
    <w:rsid w:val="00AA173F"/>
    <w:rsid w:val="00AA6B8E"/>
    <w:rsid w:val="00AA70FB"/>
    <w:rsid w:val="00AB0703"/>
    <w:rsid w:val="00AB1C6C"/>
    <w:rsid w:val="00AB5116"/>
    <w:rsid w:val="00AB6088"/>
    <w:rsid w:val="00AC2AA9"/>
    <w:rsid w:val="00AC2B13"/>
    <w:rsid w:val="00AC3C6B"/>
    <w:rsid w:val="00AC6B28"/>
    <w:rsid w:val="00AD0176"/>
    <w:rsid w:val="00AD0F7B"/>
    <w:rsid w:val="00AD2334"/>
    <w:rsid w:val="00AD4E8D"/>
    <w:rsid w:val="00AD59A9"/>
    <w:rsid w:val="00AD78F6"/>
    <w:rsid w:val="00AD7BA0"/>
    <w:rsid w:val="00AE180C"/>
    <w:rsid w:val="00AE4E8D"/>
    <w:rsid w:val="00AE6B66"/>
    <w:rsid w:val="00AE6D94"/>
    <w:rsid w:val="00AF19DA"/>
    <w:rsid w:val="00AF1CA8"/>
    <w:rsid w:val="00AF2B27"/>
    <w:rsid w:val="00AF2E85"/>
    <w:rsid w:val="00AF381B"/>
    <w:rsid w:val="00AF43F1"/>
    <w:rsid w:val="00B00231"/>
    <w:rsid w:val="00B04FB5"/>
    <w:rsid w:val="00B04FBC"/>
    <w:rsid w:val="00B05079"/>
    <w:rsid w:val="00B05550"/>
    <w:rsid w:val="00B15F1C"/>
    <w:rsid w:val="00B16734"/>
    <w:rsid w:val="00B16D32"/>
    <w:rsid w:val="00B214EF"/>
    <w:rsid w:val="00B215F8"/>
    <w:rsid w:val="00B21BA9"/>
    <w:rsid w:val="00B2312F"/>
    <w:rsid w:val="00B24C41"/>
    <w:rsid w:val="00B25A7C"/>
    <w:rsid w:val="00B36C1E"/>
    <w:rsid w:val="00B37D82"/>
    <w:rsid w:val="00B449E2"/>
    <w:rsid w:val="00B46D09"/>
    <w:rsid w:val="00B50029"/>
    <w:rsid w:val="00B50F68"/>
    <w:rsid w:val="00B510D7"/>
    <w:rsid w:val="00B54E8F"/>
    <w:rsid w:val="00B57FDA"/>
    <w:rsid w:val="00B61010"/>
    <w:rsid w:val="00B611F7"/>
    <w:rsid w:val="00B64042"/>
    <w:rsid w:val="00B6493E"/>
    <w:rsid w:val="00B67113"/>
    <w:rsid w:val="00B73621"/>
    <w:rsid w:val="00B744B6"/>
    <w:rsid w:val="00B74BD1"/>
    <w:rsid w:val="00B74F6F"/>
    <w:rsid w:val="00B81FDF"/>
    <w:rsid w:val="00B8230A"/>
    <w:rsid w:val="00B86271"/>
    <w:rsid w:val="00B862C6"/>
    <w:rsid w:val="00B86744"/>
    <w:rsid w:val="00B867A6"/>
    <w:rsid w:val="00B86EC7"/>
    <w:rsid w:val="00B91916"/>
    <w:rsid w:val="00B94DE7"/>
    <w:rsid w:val="00B95727"/>
    <w:rsid w:val="00B95F2E"/>
    <w:rsid w:val="00B96C41"/>
    <w:rsid w:val="00BA0185"/>
    <w:rsid w:val="00BA1BF7"/>
    <w:rsid w:val="00BA2E27"/>
    <w:rsid w:val="00BA3907"/>
    <w:rsid w:val="00BA4480"/>
    <w:rsid w:val="00BA6794"/>
    <w:rsid w:val="00BB127A"/>
    <w:rsid w:val="00BB1EB7"/>
    <w:rsid w:val="00BB55E0"/>
    <w:rsid w:val="00BB6C0E"/>
    <w:rsid w:val="00BB7728"/>
    <w:rsid w:val="00BC024C"/>
    <w:rsid w:val="00BC26F0"/>
    <w:rsid w:val="00BC2D83"/>
    <w:rsid w:val="00BC3B45"/>
    <w:rsid w:val="00BC3C3B"/>
    <w:rsid w:val="00BC4CA4"/>
    <w:rsid w:val="00BC57BD"/>
    <w:rsid w:val="00BC5B80"/>
    <w:rsid w:val="00BC6A55"/>
    <w:rsid w:val="00BD1BC9"/>
    <w:rsid w:val="00BD2580"/>
    <w:rsid w:val="00BD3501"/>
    <w:rsid w:val="00BD3629"/>
    <w:rsid w:val="00BD6390"/>
    <w:rsid w:val="00BE10B7"/>
    <w:rsid w:val="00BE1F17"/>
    <w:rsid w:val="00BF10AD"/>
    <w:rsid w:val="00BF1DB8"/>
    <w:rsid w:val="00BF288B"/>
    <w:rsid w:val="00BF34A0"/>
    <w:rsid w:val="00C01C7D"/>
    <w:rsid w:val="00C0464A"/>
    <w:rsid w:val="00C04E0B"/>
    <w:rsid w:val="00C10047"/>
    <w:rsid w:val="00C10909"/>
    <w:rsid w:val="00C11FE5"/>
    <w:rsid w:val="00C12570"/>
    <w:rsid w:val="00C151F6"/>
    <w:rsid w:val="00C166E3"/>
    <w:rsid w:val="00C1717B"/>
    <w:rsid w:val="00C178CC"/>
    <w:rsid w:val="00C20C7E"/>
    <w:rsid w:val="00C23FBF"/>
    <w:rsid w:val="00C2730F"/>
    <w:rsid w:val="00C338FD"/>
    <w:rsid w:val="00C34225"/>
    <w:rsid w:val="00C403CB"/>
    <w:rsid w:val="00C4322C"/>
    <w:rsid w:val="00C4396C"/>
    <w:rsid w:val="00C51A96"/>
    <w:rsid w:val="00C53290"/>
    <w:rsid w:val="00C5575E"/>
    <w:rsid w:val="00C60580"/>
    <w:rsid w:val="00C61D46"/>
    <w:rsid w:val="00C61E70"/>
    <w:rsid w:val="00C63588"/>
    <w:rsid w:val="00C6480B"/>
    <w:rsid w:val="00C64B52"/>
    <w:rsid w:val="00C66531"/>
    <w:rsid w:val="00C67AC6"/>
    <w:rsid w:val="00C67C3D"/>
    <w:rsid w:val="00C70188"/>
    <w:rsid w:val="00C70F3C"/>
    <w:rsid w:val="00C718E2"/>
    <w:rsid w:val="00C72382"/>
    <w:rsid w:val="00C72566"/>
    <w:rsid w:val="00C7256C"/>
    <w:rsid w:val="00C82257"/>
    <w:rsid w:val="00C8267B"/>
    <w:rsid w:val="00C86D54"/>
    <w:rsid w:val="00C8727B"/>
    <w:rsid w:val="00C8731C"/>
    <w:rsid w:val="00C907F0"/>
    <w:rsid w:val="00C918A5"/>
    <w:rsid w:val="00C95A8E"/>
    <w:rsid w:val="00C96DBF"/>
    <w:rsid w:val="00C9793C"/>
    <w:rsid w:val="00CA0E6D"/>
    <w:rsid w:val="00CA6407"/>
    <w:rsid w:val="00CA65EF"/>
    <w:rsid w:val="00CB31A9"/>
    <w:rsid w:val="00CB3E17"/>
    <w:rsid w:val="00CB4A13"/>
    <w:rsid w:val="00CB78E1"/>
    <w:rsid w:val="00CC3212"/>
    <w:rsid w:val="00CD3164"/>
    <w:rsid w:val="00CD487E"/>
    <w:rsid w:val="00CD74FF"/>
    <w:rsid w:val="00CE01FD"/>
    <w:rsid w:val="00CE1233"/>
    <w:rsid w:val="00CE2C8D"/>
    <w:rsid w:val="00CE463B"/>
    <w:rsid w:val="00CF064D"/>
    <w:rsid w:val="00CF2602"/>
    <w:rsid w:val="00CF2970"/>
    <w:rsid w:val="00CF4151"/>
    <w:rsid w:val="00CF5A21"/>
    <w:rsid w:val="00CF63B6"/>
    <w:rsid w:val="00CF6B50"/>
    <w:rsid w:val="00CF75E5"/>
    <w:rsid w:val="00D00C6D"/>
    <w:rsid w:val="00D018CD"/>
    <w:rsid w:val="00D0244E"/>
    <w:rsid w:val="00D025CE"/>
    <w:rsid w:val="00D04EC5"/>
    <w:rsid w:val="00D07CC0"/>
    <w:rsid w:val="00D11D2A"/>
    <w:rsid w:val="00D12A80"/>
    <w:rsid w:val="00D12DC1"/>
    <w:rsid w:val="00D1385F"/>
    <w:rsid w:val="00D14B27"/>
    <w:rsid w:val="00D154D7"/>
    <w:rsid w:val="00D1783E"/>
    <w:rsid w:val="00D20E5A"/>
    <w:rsid w:val="00D21884"/>
    <w:rsid w:val="00D234D0"/>
    <w:rsid w:val="00D27B5B"/>
    <w:rsid w:val="00D356F8"/>
    <w:rsid w:val="00D36236"/>
    <w:rsid w:val="00D4290C"/>
    <w:rsid w:val="00D45576"/>
    <w:rsid w:val="00D463F4"/>
    <w:rsid w:val="00D47766"/>
    <w:rsid w:val="00D51E34"/>
    <w:rsid w:val="00D528C2"/>
    <w:rsid w:val="00D5573F"/>
    <w:rsid w:val="00D55E72"/>
    <w:rsid w:val="00D56A1D"/>
    <w:rsid w:val="00D577C1"/>
    <w:rsid w:val="00D60802"/>
    <w:rsid w:val="00D6315E"/>
    <w:rsid w:val="00D649AD"/>
    <w:rsid w:val="00D70B20"/>
    <w:rsid w:val="00D70D8B"/>
    <w:rsid w:val="00D712EB"/>
    <w:rsid w:val="00D71BE9"/>
    <w:rsid w:val="00D745F6"/>
    <w:rsid w:val="00D80B9C"/>
    <w:rsid w:val="00D81211"/>
    <w:rsid w:val="00D81565"/>
    <w:rsid w:val="00D8234C"/>
    <w:rsid w:val="00D825D1"/>
    <w:rsid w:val="00D83A99"/>
    <w:rsid w:val="00D92391"/>
    <w:rsid w:val="00D929AB"/>
    <w:rsid w:val="00D92FC0"/>
    <w:rsid w:val="00D965CC"/>
    <w:rsid w:val="00DA2491"/>
    <w:rsid w:val="00DA2CF1"/>
    <w:rsid w:val="00DA628C"/>
    <w:rsid w:val="00DA6485"/>
    <w:rsid w:val="00DA77CA"/>
    <w:rsid w:val="00DA7F8C"/>
    <w:rsid w:val="00DB239E"/>
    <w:rsid w:val="00DB2541"/>
    <w:rsid w:val="00DB28B2"/>
    <w:rsid w:val="00DB2E2B"/>
    <w:rsid w:val="00DB420C"/>
    <w:rsid w:val="00DB58C6"/>
    <w:rsid w:val="00DC29B7"/>
    <w:rsid w:val="00DC48D6"/>
    <w:rsid w:val="00DC7FD2"/>
    <w:rsid w:val="00DD68B4"/>
    <w:rsid w:val="00DE0398"/>
    <w:rsid w:val="00DE19BC"/>
    <w:rsid w:val="00DE1A26"/>
    <w:rsid w:val="00DE7C52"/>
    <w:rsid w:val="00DF101C"/>
    <w:rsid w:val="00DF15D5"/>
    <w:rsid w:val="00DF1E6A"/>
    <w:rsid w:val="00DF25C9"/>
    <w:rsid w:val="00DF5865"/>
    <w:rsid w:val="00E02771"/>
    <w:rsid w:val="00E10FCB"/>
    <w:rsid w:val="00E112EA"/>
    <w:rsid w:val="00E132E7"/>
    <w:rsid w:val="00E2254D"/>
    <w:rsid w:val="00E2494B"/>
    <w:rsid w:val="00E250E6"/>
    <w:rsid w:val="00E25244"/>
    <w:rsid w:val="00E26548"/>
    <w:rsid w:val="00E26AEE"/>
    <w:rsid w:val="00E27201"/>
    <w:rsid w:val="00E32104"/>
    <w:rsid w:val="00E333CF"/>
    <w:rsid w:val="00E363C2"/>
    <w:rsid w:val="00E42907"/>
    <w:rsid w:val="00E43794"/>
    <w:rsid w:val="00E43FB1"/>
    <w:rsid w:val="00E47A5B"/>
    <w:rsid w:val="00E504EF"/>
    <w:rsid w:val="00E51C03"/>
    <w:rsid w:val="00E51C7F"/>
    <w:rsid w:val="00E51E31"/>
    <w:rsid w:val="00E52DF8"/>
    <w:rsid w:val="00E5626C"/>
    <w:rsid w:val="00E57858"/>
    <w:rsid w:val="00E603C7"/>
    <w:rsid w:val="00E60573"/>
    <w:rsid w:val="00E63E58"/>
    <w:rsid w:val="00E643EA"/>
    <w:rsid w:val="00E667F5"/>
    <w:rsid w:val="00E70CC6"/>
    <w:rsid w:val="00E72315"/>
    <w:rsid w:val="00E745E7"/>
    <w:rsid w:val="00E82E5B"/>
    <w:rsid w:val="00E832E0"/>
    <w:rsid w:val="00E853C2"/>
    <w:rsid w:val="00E95B7B"/>
    <w:rsid w:val="00E9773D"/>
    <w:rsid w:val="00E979FD"/>
    <w:rsid w:val="00EA0DCA"/>
    <w:rsid w:val="00EA22E6"/>
    <w:rsid w:val="00EA5D32"/>
    <w:rsid w:val="00EA74EF"/>
    <w:rsid w:val="00EB3510"/>
    <w:rsid w:val="00EB5B6F"/>
    <w:rsid w:val="00EB6121"/>
    <w:rsid w:val="00EC0D33"/>
    <w:rsid w:val="00EC2E3F"/>
    <w:rsid w:val="00ED3B48"/>
    <w:rsid w:val="00ED3D62"/>
    <w:rsid w:val="00ED71C4"/>
    <w:rsid w:val="00ED7A67"/>
    <w:rsid w:val="00ED7DE4"/>
    <w:rsid w:val="00EE04BA"/>
    <w:rsid w:val="00EE3BD1"/>
    <w:rsid w:val="00EE41FB"/>
    <w:rsid w:val="00EE7AF9"/>
    <w:rsid w:val="00EE7B32"/>
    <w:rsid w:val="00EF0718"/>
    <w:rsid w:val="00EF7681"/>
    <w:rsid w:val="00F00D1A"/>
    <w:rsid w:val="00F01613"/>
    <w:rsid w:val="00F016C6"/>
    <w:rsid w:val="00F0216D"/>
    <w:rsid w:val="00F03160"/>
    <w:rsid w:val="00F051A6"/>
    <w:rsid w:val="00F06DFE"/>
    <w:rsid w:val="00F11762"/>
    <w:rsid w:val="00F13C4B"/>
    <w:rsid w:val="00F140AA"/>
    <w:rsid w:val="00F15D4F"/>
    <w:rsid w:val="00F1745A"/>
    <w:rsid w:val="00F20A73"/>
    <w:rsid w:val="00F214A5"/>
    <w:rsid w:val="00F27BB0"/>
    <w:rsid w:val="00F3114B"/>
    <w:rsid w:val="00F324F7"/>
    <w:rsid w:val="00F37FD5"/>
    <w:rsid w:val="00F41EDF"/>
    <w:rsid w:val="00F447B6"/>
    <w:rsid w:val="00F47BCB"/>
    <w:rsid w:val="00F50A53"/>
    <w:rsid w:val="00F52B2B"/>
    <w:rsid w:val="00F536F7"/>
    <w:rsid w:val="00F5517B"/>
    <w:rsid w:val="00F558F6"/>
    <w:rsid w:val="00F55A18"/>
    <w:rsid w:val="00F64832"/>
    <w:rsid w:val="00F72FF2"/>
    <w:rsid w:val="00F77D0D"/>
    <w:rsid w:val="00F807CB"/>
    <w:rsid w:val="00F83528"/>
    <w:rsid w:val="00F83CBC"/>
    <w:rsid w:val="00F85459"/>
    <w:rsid w:val="00F931D9"/>
    <w:rsid w:val="00F94CD0"/>
    <w:rsid w:val="00F96487"/>
    <w:rsid w:val="00F977DC"/>
    <w:rsid w:val="00FA6E13"/>
    <w:rsid w:val="00FA7DDA"/>
    <w:rsid w:val="00FB0148"/>
    <w:rsid w:val="00FB2051"/>
    <w:rsid w:val="00FB34B8"/>
    <w:rsid w:val="00FB3AD2"/>
    <w:rsid w:val="00FB6410"/>
    <w:rsid w:val="00FC3C0B"/>
    <w:rsid w:val="00FC5CAB"/>
    <w:rsid w:val="00FC62BD"/>
    <w:rsid w:val="00FC7578"/>
    <w:rsid w:val="00FD03A3"/>
    <w:rsid w:val="00FD0F47"/>
    <w:rsid w:val="00FD13D1"/>
    <w:rsid w:val="00FD45A0"/>
    <w:rsid w:val="00FD7147"/>
    <w:rsid w:val="00FD7586"/>
    <w:rsid w:val="00FE00A5"/>
    <w:rsid w:val="00FE1B59"/>
    <w:rsid w:val="00FE33D3"/>
    <w:rsid w:val="00FE3B95"/>
    <w:rsid w:val="00FE4107"/>
    <w:rsid w:val="00FE45D4"/>
    <w:rsid w:val="00FF0F98"/>
    <w:rsid w:val="00FF1282"/>
    <w:rsid w:val="00FF2308"/>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sid w:val="00385AB8"/>
    <w:pPr>
      <w:spacing w:after="0" w:line="240" w:lineRule="auto"/>
    </w:pPr>
    <w:rPr>
      <w:rFonts w:ascii="Times New Roman" w:eastAsia="Times New Roman" w:hAnsi="Times New Roman" w:cs="Times New Roman"/>
      <w:sz w:val="24"/>
      <w:szCs w:val="24"/>
    </w:rPr>
  </w:style>
  <w:style w:type="paragraph" w:styleId="Nagwek3">
    <w:name w:val="heading 3"/>
    <w:basedOn w:val="Normalny"/>
    <w:next w:val="Normalny"/>
    <w:link w:val="Nagwek3Znak"/>
    <w:qFormat/>
    <w:rsid w:val="00385AB8"/>
    <w:pPr>
      <w:keepNext/>
      <w:spacing w:line="360" w:lineRule="auto"/>
      <w:jc w:val="both"/>
      <w:outlineLvl w:val="2"/>
    </w:pPr>
    <w:rPr>
      <w:i/>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qFormat/>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3Znak">
    <w:name w:val="Nagłówek 3 Znak"/>
    <w:basedOn w:val="Domylnaczcionkaakapitu"/>
    <w:link w:val="Nagwek3"/>
    <w:rsid w:val="00385AB8"/>
    <w:rPr>
      <w:rFonts w:ascii="Times New Roman" w:eastAsia="Times New Roman" w:hAnsi="Times New Roman" w:cs="Times New Roman"/>
      <w:i/>
      <w:sz w:val="24"/>
      <w:szCs w:val="24"/>
    </w:rPr>
  </w:style>
  <w:style w:type="paragraph" w:styleId="Stopka">
    <w:name w:val="footer"/>
    <w:basedOn w:val="Normalny"/>
    <w:link w:val="StopkaZnak"/>
    <w:rsid w:val="00385AB8"/>
    <w:pPr>
      <w:tabs>
        <w:tab w:val="center" w:pos="4153"/>
        <w:tab w:val="right" w:pos="8306"/>
      </w:tabs>
    </w:pPr>
  </w:style>
  <w:style w:type="character" w:customStyle="1" w:styleId="StopkaZnak">
    <w:name w:val="Stopka Znak"/>
    <w:basedOn w:val="Domylnaczcionkaakapitu"/>
    <w:link w:val="Stopka"/>
    <w:rsid w:val="00385AB8"/>
    <w:rPr>
      <w:rFonts w:ascii="Times New Roman" w:eastAsia="Times New Roman" w:hAnsi="Times New Roman" w:cs="Times New Roman"/>
      <w:sz w:val="24"/>
      <w:szCs w:val="24"/>
    </w:rPr>
  </w:style>
  <w:style w:type="character" w:styleId="Numerstrony">
    <w:name w:val="page number"/>
    <w:basedOn w:val="Domylnaczcionkaakapitu"/>
    <w:rsid w:val="00385AB8"/>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6</Pages>
  <Words>5432</Words>
  <Characters>30963</Characters>
  <Application>Microsoft Office Word</Application>
  <DocSecurity>0</DocSecurity>
  <Lines>258</Lines>
  <Paragraphs>72</Paragraphs>
  <ScaleCrop>false</ScaleCrop>
  <Company/>
  <LinksUpToDate>false</LinksUpToDate>
  <CharactersWithSpaces>3632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iok</dc:creator>
  <cp:lastModifiedBy>piok</cp:lastModifiedBy>
  <cp:revision>2</cp:revision>
  <dcterms:created xsi:type="dcterms:W3CDTF">2013-02-14T12:17:00Z</dcterms:created>
  <dcterms:modified xsi:type="dcterms:W3CDTF">2013-02-27T17:40:00Z</dcterms:modified>
</cp:coreProperties>
</file>